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80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81"/>
        <w:gridCol w:w="1015"/>
        <w:gridCol w:w="1034"/>
        <w:gridCol w:w="1390"/>
        <w:gridCol w:w="1361"/>
        <w:gridCol w:w="1190"/>
        <w:gridCol w:w="1234"/>
        <w:gridCol w:w="928"/>
        <w:gridCol w:w="1009"/>
        <w:gridCol w:w="1009"/>
        <w:gridCol w:w="1009"/>
        <w:gridCol w:w="1009"/>
        <w:gridCol w:w="1009"/>
        <w:gridCol w:w="1009"/>
        <w:gridCol w:w="1009"/>
        <w:gridCol w:w="1009"/>
      </w:tblGrid>
      <w:tr w:rsidR="00BA20F9" w:rsidRPr="000470FD" w14:paraId="407FBF79" w14:textId="77777777" w:rsidTr="00586F1F">
        <w:tc>
          <w:tcPr>
            <w:tcW w:w="18005" w:type="dxa"/>
            <w:gridSpan w:val="16"/>
            <w:tcBorders>
              <w:bottom w:val="single" w:sz="4" w:space="0" w:color="auto"/>
            </w:tcBorders>
            <w:vAlign w:val="bottom"/>
          </w:tcPr>
          <w:p w14:paraId="61EF9DA5" w14:textId="04C9B799" w:rsidR="00BA20F9" w:rsidRPr="000470FD" w:rsidRDefault="00BA20F9" w:rsidP="00586F1F">
            <w:pPr>
              <w:rPr>
                <w:b/>
                <w:bCs/>
                <w:color w:val="000000" w:themeColor="text1"/>
              </w:rPr>
            </w:pPr>
            <w:r w:rsidRPr="000470FD">
              <w:rPr>
                <w:b/>
                <w:bCs/>
                <w:color w:val="000000" w:themeColor="text1"/>
                <w:sz w:val="24"/>
                <w:szCs w:val="24"/>
              </w:rPr>
              <w:t xml:space="preserve">Table </w:t>
            </w:r>
            <w:r>
              <w:rPr>
                <w:b/>
                <w:bCs/>
                <w:color w:val="000000" w:themeColor="text1"/>
                <w:sz w:val="24"/>
                <w:szCs w:val="24"/>
              </w:rPr>
              <w:t>S1</w:t>
            </w:r>
            <w:r w:rsidRPr="000470FD">
              <w:rPr>
                <w:b/>
                <w:bCs/>
                <w:color w:val="000000" w:themeColor="text1"/>
                <w:sz w:val="24"/>
                <w:szCs w:val="24"/>
              </w:rPr>
              <w:t>: Nutritional composition of ingredients</w:t>
            </w:r>
            <w:r w:rsidRPr="000470FD">
              <w:rPr>
                <w:b/>
                <w:bCs/>
                <w:color w:val="000000" w:themeColor="text1"/>
                <w:sz w:val="24"/>
                <w:szCs w:val="24"/>
                <w:vertAlign w:val="superscript"/>
              </w:rPr>
              <w:t>1</w:t>
            </w:r>
            <w:r w:rsidRPr="000470FD">
              <w:rPr>
                <w:b/>
                <w:bCs/>
                <w:color w:val="000000" w:themeColor="text1"/>
                <w:sz w:val="24"/>
                <w:szCs w:val="24"/>
              </w:rPr>
              <w:t xml:space="preserve"> used to produce canned cat food containing different sources of thiamin.</w:t>
            </w:r>
          </w:p>
        </w:tc>
      </w:tr>
      <w:tr w:rsidR="00BA20F9" w:rsidRPr="000470FD" w14:paraId="53A9761D" w14:textId="77777777" w:rsidTr="00586F1F">
        <w:tc>
          <w:tcPr>
            <w:tcW w:w="1781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14:paraId="7FE15A72" w14:textId="77777777" w:rsidR="00BA20F9" w:rsidRPr="000470FD" w:rsidRDefault="00BA20F9" w:rsidP="00586F1F">
            <w:pPr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Nutrient</w:t>
            </w:r>
          </w:p>
        </w:tc>
        <w:tc>
          <w:tcPr>
            <w:tcW w:w="1015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14:paraId="0357D149" w14:textId="77777777" w:rsidR="00BA20F9" w:rsidRPr="000470FD" w:rsidRDefault="00BA20F9" w:rsidP="00586F1F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MDC</w:t>
            </w:r>
          </w:p>
        </w:tc>
        <w:tc>
          <w:tcPr>
            <w:tcW w:w="1034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14:paraId="5B049963" w14:textId="77777777" w:rsidR="00BA20F9" w:rsidRPr="000470FD" w:rsidRDefault="00BA20F9" w:rsidP="00586F1F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PL</w:t>
            </w:r>
          </w:p>
        </w:tc>
        <w:tc>
          <w:tcPr>
            <w:tcW w:w="1390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14:paraId="5A7D49D3" w14:textId="77777777" w:rsidR="00BA20F9" w:rsidRPr="000470FD" w:rsidRDefault="00BA20F9" w:rsidP="00586F1F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GC</w:t>
            </w:r>
          </w:p>
        </w:tc>
        <w:tc>
          <w:tcPr>
            <w:tcW w:w="1361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14:paraId="1385FBD9" w14:textId="77777777" w:rsidR="00BA20F9" w:rsidRPr="000470FD" w:rsidRDefault="00BA20F9" w:rsidP="00586F1F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GG</w:t>
            </w:r>
          </w:p>
        </w:tc>
        <w:tc>
          <w:tcPr>
            <w:tcW w:w="1190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14:paraId="161B5F4B" w14:textId="77777777" w:rsidR="00BA20F9" w:rsidRPr="000470FD" w:rsidRDefault="00BA20F9" w:rsidP="00586F1F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PC</w:t>
            </w:r>
          </w:p>
        </w:tc>
        <w:tc>
          <w:tcPr>
            <w:tcW w:w="1234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14:paraId="33238136" w14:textId="77777777" w:rsidR="00BA20F9" w:rsidRPr="000470FD" w:rsidRDefault="00BA20F9" w:rsidP="00586F1F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MP</w:t>
            </w:r>
          </w:p>
        </w:tc>
        <w:tc>
          <w:tcPr>
            <w:tcW w:w="928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14:paraId="7420BA99" w14:textId="77777777" w:rsidR="00BA20F9" w:rsidRPr="000470FD" w:rsidRDefault="00BA20F9" w:rsidP="00586F1F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KC</w:t>
            </w:r>
          </w:p>
        </w:tc>
        <w:tc>
          <w:tcPr>
            <w:tcW w:w="1009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14:paraId="26A37273" w14:textId="77777777" w:rsidR="00BA20F9" w:rsidRPr="000470FD" w:rsidRDefault="00BA20F9" w:rsidP="00586F1F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TA</w:t>
            </w:r>
          </w:p>
        </w:tc>
        <w:tc>
          <w:tcPr>
            <w:tcW w:w="1009" w:type="dxa"/>
            <w:tcBorders>
              <w:top w:val="double" w:sz="4" w:space="0" w:color="auto"/>
              <w:bottom w:val="single" w:sz="4" w:space="0" w:color="auto"/>
            </w:tcBorders>
          </w:tcPr>
          <w:p w14:paraId="676A6AC9" w14:textId="77777777" w:rsidR="00BA20F9" w:rsidRPr="000470FD" w:rsidRDefault="00BA20F9" w:rsidP="00586F1F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ST</w:t>
            </w:r>
          </w:p>
        </w:tc>
        <w:tc>
          <w:tcPr>
            <w:tcW w:w="1009" w:type="dxa"/>
            <w:tcBorders>
              <w:top w:val="double" w:sz="4" w:space="0" w:color="auto"/>
              <w:bottom w:val="single" w:sz="4" w:space="0" w:color="auto"/>
            </w:tcBorders>
          </w:tcPr>
          <w:p w14:paraId="788F8605" w14:textId="77777777" w:rsidR="00BA20F9" w:rsidRPr="000470FD" w:rsidRDefault="00BA20F9" w:rsidP="00586F1F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VE</w:t>
            </w:r>
          </w:p>
        </w:tc>
        <w:tc>
          <w:tcPr>
            <w:tcW w:w="1009" w:type="dxa"/>
            <w:tcBorders>
              <w:top w:val="double" w:sz="4" w:space="0" w:color="auto"/>
              <w:bottom w:val="single" w:sz="4" w:space="0" w:color="auto"/>
            </w:tcBorders>
          </w:tcPr>
          <w:p w14:paraId="35156853" w14:textId="77777777" w:rsidR="00BA20F9" w:rsidRPr="000470FD" w:rsidRDefault="00BA20F9" w:rsidP="00586F1F">
            <w:pPr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BR</w:t>
            </w:r>
          </w:p>
        </w:tc>
        <w:tc>
          <w:tcPr>
            <w:tcW w:w="1009" w:type="dxa"/>
            <w:tcBorders>
              <w:top w:val="double" w:sz="4" w:space="0" w:color="auto"/>
              <w:bottom w:val="single" w:sz="4" w:space="0" w:color="auto"/>
            </w:tcBorders>
          </w:tcPr>
          <w:p w14:paraId="11501165" w14:textId="77777777" w:rsidR="00BA20F9" w:rsidRPr="000470FD" w:rsidRDefault="00BA20F9" w:rsidP="00586F1F">
            <w:pPr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VP</w:t>
            </w:r>
          </w:p>
        </w:tc>
        <w:tc>
          <w:tcPr>
            <w:tcW w:w="1009" w:type="dxa"/>
            <w:tcBorders>
              <w:top w:val="double" w:sz="4" w:space="0" w:color="auto"/>
              <w:bottom w:val="single" w:sz="4" w:space="0" w:color="auto"/>
            </w:tcBorders>
          </w:tcPr>
          <w:p w14:paraId="47B80FFB" w14:textId="77777777" w:rsidR="00BA20F9" w:rsidRPr="000470FD" w:rsidRDefault="00BA20F9" w:rsidP="00586F1F">
            <w:pPr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LBV</w:t>
            </w:r>
          </w:p>
        </w:tc>
        <w:tc>
          <w:tcPr>
            <w:tcW w:w="1009" w:type="dxa"/>
            <w:tcBorders>
              <w:top w:val="double" w:sz="4" w:space="0" w:color="auto"/>
              <w:bottom w:val="single" w:sz="4" w:space="0" w:color="auto"/>
            </w:tcBorders>
          </w:tcPr>
          <w:p w14:paraId="7B49E42D" w14:textId="77777777" w:rsidR="00BA20F9" w:rsidRPr="000470FD" w:rsidRDefault="00BA20F9" w:rsidP="00586F1F">
            <w:pPr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BY</w:t>
            </w:r>
          </w:p>
        </w:tc>
        <w:tc>
          <w:tcPr>
            <w:tcW w:w="1009" w:type="dxa"/>
            <w:tcBorders>
              <w:top w:val="double" w:sz="4" w:space="0" w:color="auto"/>
              <w:bottom w:val="single" w:sz="4" w:space="0" w:color="auto"/>
            </w:tcBorders>
          </w:tcPr>
          <w:p w14:paraId="5CC383F0" w14:textId="77777777" w:rsidR="00BA20F9" w:rsidRPr="000470FD" w:rsidRDefault="00BA20F9" w:rsidP="00586F1F">
            <w:pPr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EA</w:t>
            </w:r>
          </w:p>
        </w:tc>
      </w:tr>
      <w:tr w:rsidR="00BA20F9" w:rsidRPr="000470FD" w14:paraId="03C9C575" w14:textId="77777777" w:rsidTr="00586F1F">
        <w:tc>
          <w:tcPr>
            <w:tcW w:w="1781" w:type="dxa"/>
            <w:tcBorders>
              <w:top w:val="single" w:sz="4" w:space="0" w:color="auto"/>
            </w:tcBorders>
          </w:tcPr>
          <w:p w14:paraId="27250DE7" w14:textId="77777777" w:rsidR="00BA20F9" w:rsidRPr="000470FD" w:rsidRDefault="00BA20F9" w:rsidP="00586F1F">
            <w:pPr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Moisture, %</w:t>
            </w:r>
          </w:p>
        </w:tc>
        <w:tc>
          <w:tcPr>
            <w:tcW w:w="1015" w:type="dxa"/>
            <w:tcBorders>
              <w:top w:val="single" w:sz="4" w:space="0" w:color="auto"/>
            </w:tcBorders>
          </w:tcPr>
          <w:p w14:paraId="539328D0" w14:textId="77777777" w:rsidR="00BA20F9" w:rsidRPr="000470FD" w:rsidRDefault="00BA20F9" w:rsidP="00586F1F">
            <w:pPr>
              <w:tabs>
                <w:tab w:val="decimal" w:pos="379"/>
              </w:tabs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67.3</w:t>
            </w:r>
          </w:p>
        </w:tc>
        <w:tc>
          <w:tcPr>
            <w:tcW w:w="1034" w:type="dxa"/>
            <w:tcBorders>
              <w:top w:val="single" w:sz="4" w:space="0" w:color="auto"/>
            </w:tcBorders>
          </w:tcPr>
          <w:p w14:paraId="4F91A1DB" w14:textId="77777777" w:rsidR="00BA20F9" w:rsidRPr="000470FD" w:rsidRDefault="00BA20F9" w:rsidP="00586F1F">
            <w:pPr>
              <w:tabs>
                <w:tab w:val="decimal" w:pos="397"/>
              </w:tabs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75.2</w:t>
            </w:r>
          </w:p>
        </w:tc>
        <w:tc>
          <w:tcPr>
            <w:tcW w:w="1390" w:type="dxa"/>
            <w:tcBorders>
              <w:top w:val="single" w:sz="4" w:space="0" w:color="auto"/>
            </w:tcBorders>
          </w:tcPr>
          <w:p w14:paraId="20FB36C9" w14:textId="77777777" w:rsidR="00BA20F9" w:rsidRPr="000470FD" w:rsidRDefault="00BA20F9" w:rsidP="00586F1F">
            <w:pPr>
              <w:tabs>
                <w:tab w:val="decimal" w:pos="754"/>
              </w:tabs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71.7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607189E5" w14:textId="77777777" w:rsidR="00BA20F9" w:rsidRPr="000470FD" w:rsidRDefault="00BA20F9" w:rsidP="00586F1F">
            <w:pPr>
              <w:tabs>
                <w:tab w:val="decimal" w:pos="725"/>
              </w:tabs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7.9</w:t>
            </w:r>
          </w:p>
        </w:tc>
        <w:tc>
          <w:tcPr>
            <w:tcW w:w="1190" w:type="dxa"/>
            <w:tcBorders>
              <w:top w:val="single" w:sz="4" w:space="0" w:color="auto"/>
            </w:tcBorders>
          </w:tcPr>
          <w:p w14:paraId="7EC3FDF7" w14:textId="77777777" w:rsidR="00BA20F9" w:rsidRPr="000470FD" w:rsidRDefault="00BA20F9" w:rsidP="00586F1F">
            <w:pPr>
              <w:tabs>
                <w:tab w:val="decimal" w:pos="554"/>
              </w:tabs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1.0</w:t>
            </w:r>
          </w:p>
        </w:tc>
        <w:tc>
          <w:tcPr>
            <w:tcW w:w="1234" w:type="dxa"/>
            <w:tcBorders>
              <w:top w:val="single" w:sz="4" w:space="0" w:color="auto"/>
            </w:tcBorders>
          </w:tcPr>
          <w:p w14:paraId="3FF2DC86" w14:textId="77777777" w:rsidR="00BA20F9" w:rsidRPr="000470FD" w:rsidRDefault="00BA20F9" w:rsidP="00586F1F">
            <w:pPr>
              <w:tabs>
                <w:tab w:val="decimal" w:pos="597"/>
              </w:tabs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5.8</w:t>
            </w:r>
          </w:p>
        </w:tc>
        <w:tc>
          <w:tcPr>
            <w:tcW w:w="928" w:type="dxa"/>
            <w:tcBorders>
              <w:top w:val="single" w:sz="4" w:space="0" w:color="auto"/>
            </w:tcBorders>
          </w:tcPr>
          <w:p w14:paraId="6302DAD1" w14:textId="77777777" w:rsidR="00BA20F9" w:rsidRPr="000470FD" w:rsidRDefault="00BA20F9" w:rsidP="00586F1F">
            <w:pPr>
              <w:tabs>
                <w:tab w:val="decimal" w:pos="291"/>
              </w:tabs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8.9</w:t>
            </w:r>
          </w:p>
        </w:tc>
        <w:tc>
          <w:tcPr>
            <w:tcW w:w="1009" w:type="dxa"/>
            <w:tcBorders>
              <w:top w:val="single" w:sz="4" w:space="0" w:color="auto"/>
            </w:tcBorders>
          </w:tcPr>
          <w:p w14:paraId="7F917178" w14:textId="77777777" w:rsidR="00BA20F9" w:rsidRPr="000470FD" w:rsidRDefault="00BA20F9" w:rsidP="00586F1F">
            <w:pPr>
              <w:tabs>
                <w:tab w:val="decimal" w:pos="373"/>
              </w:tabs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4</w:t>
            </w:r>
          </w:p>
        </w:tc>
        <w:tc>
          <w:tcPr>
            <w:tcW w:w="1009" w:type="dxa"/>
            <w:tcBorders>
              <w:top w:val="single" w:sz="4" w:space="0" w:color="auto"/>
            </w:tcBorders>
          </w:tcPr>
          <w:p w14:paraId="09BAF7DE" w14:textId="77777777" w:rsidR="00BA20F9" w:rsidRPr="000470FD" w:rsidRDefault="00BA20F9" w:rsidP="00586F1F">
            <w:pPr>
              <w:tabs>
                <w:tab w:val="decimal" w:pos="373"/>
              </w:tabs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7</w:t>
            </w:r>
          </w:p>
        </w:tc>
        <w:tc>
          <w:tcPr>
            <w:tcW w:w="1009" w:type="dxa"/>
            <w:tcBorders>
              <w:top w:val="single" w:sz="4" w:space="0" w:color="auto"/>
            </w:tcBorders>
          </w:tcPr>
          <w:p w14:paraId="64C3A915" w14:textId="77777777" w:rsidR="00BA20F9" w:rsidRPr="000470FD" w:rsidRDefault="00BA20F9" w:rsidP="00586F1F">
            <w:pPr>
              <w:tabs>
                <w:tab w:val="decimal" w:pos="373"/>
              </w:tabs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1.3</w:t>
            </w:r>
          </w:p>
        </w:tc>
        <w:tc>
          <w:tcPr>
            <w:tcW w:w="1009" w:type="dxa"/>
            <w:tcBorders>
              <w:top w:val="single" w:sz="4" w:space="0" w:color="auto"/>
            </w:tcBorders>
          </w:tcPr>
          <w:p w14:paraId="413A75A0" w14:textId="77777777" w:rsidR="00BA20F9" w:rsidRPr="000470FD" w:rsidRDefault="00BA20F9" w:rsidP="00586F1F">
            <w:pPr>
              <w:tabs>
                <w:tab w:val="decimal" w:pos="373"/>
              </w:tabs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12.5</w:t>
            </w:r>
          </w:p>
        </w:tc>
        <w:tc>
          <w:tcPr>
            <w:tcW w:w="1009" w:type="dxa"/>
            <w:tcBorders>
              <w:top w:val="single" w:sz="4" w:space="0" w:color="auto"/>
            </w:tcBorders>
          </w:tcPr>
          <w:p w14:paraId="7ABF63A6" w14:textId="77777777" w:rsidR="00BA20F9" w:rsidRPr="000470FD" w:rsidRDefault="00BA20F9" w:rsidP="00586F1F">
            <w:pPr>
              <w:tabs>
                <w:tab w:val="decimal" w:pos="373"/>
              </w:tabs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7.2</w:t>
            </w:r>
          </w:p>
        </w:tc>
        <w:tc>
          <w:tcPr>
            <w:tcW w:w="1009" w:type="dxa"/>
            <w:tcBorders>
              <w:top w:val="single" w:sz="4" w:space="0" w:color="auto"/>
            </w:tcBorders>
          </w:tcPr>
          <w:p w14:paraId="1B5EC00F" w14:textId="77777777" w:rsidR="00BA20F9" w:rsidRPr="000470FD" w:rsidRDefault="00BA20F9" w:rsidP="00586F1F">
            <w:pPr>
              <w:tabs>
                <w:tab w:val="decimal" w:pos="373"/>
              </w:tabs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5.4</w:t>
            </w:r>
          </w:p>
        </w:tc>
        <w:tc>
          <w:tcPr>
            <w:tcW w:w="1009" w:type="dxa"/>
            <w:tcBorders>
              <w:top w:val="single" w:sz="4" w:space="0" w:color="auto"/>
            </w:tcBorders>
          </w:tcPr>
          <w:p w14:paraId="1CFAB088" w14:textId="77777777" w:rsidR="00BA20F9" w:rsidRPr="000470FD" w:rsidRDefault="00BA20F9" w:rsidP="00586F1F">
            <w:pPr>
              <w:tabs>
                <w:tab w:val="decimal" w:pos="373"/>
              </w:tabs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7.7</w:t>
            </w:r>
          </w:p>
        </w:tc>
        <w:tc>
          <w:tcPr>
            <w:tcW w:w="1009" w:type="dxa"/>
            <w:tcBorders>
              <w:top w:val="single" w:sz="4" w:space="0" w:color="auto"/>
            </w:tcBorders>
          </w:tcPr>
          <w:p w14:paraId="585303E8" w14:textId="77777777" w:rsidR="00BA20F9" w:rsidRPr="000470FD" w:rsidRDefault="00BA20F9" w:rsidP="00586F1F">
            <w:pPr>
              <w:tabs>
                <w:tab w:val="decimal" w:pos="373"/>
              </w:tabs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4.7</w:t>
            </w:r>
          </w:p>
        </w:tc>
      </w:tr>
      <w:tr w:rsidR="00BA20F9" w:rsidRPr="000470FD" w14:paraId="0A27497D" w14:textId="77777777" w:rsidTr="00586F1F">
        <w:tc>
          <w:tcPr>
            <w:tcW w:w="1781" w:type="dxa"/>
          </w:tcPr>
          <w:p w14:paraId="6EA8DBBD" w14:textId="77777777" w:rsidR="00BA20F9" w:rsidRPr="000470FD" w:rsidRDefault="00BA20F9" w:rsidP="00586F1F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6224" w:type="dxa"/>
            <w:gridSpan w:val="15"/>
            <w:vAlign w:val="center"/>
          </w:tcPr>
          <w:p w14:paraId="5F02D160" w14:textId="77777777" w:rsidR="00BA20F9" w:rsidRPr="000470FD" w:rsidRDefault="00BA20F9" w:rsidP="00586F1F">
            <w:pPr>
              <w:tabs>
                <w:tab w:val="decimal" w:pos="373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------------------------------------------------------- Dry matter basis -------------------------------------------------------</w:t>
            </w:r>
          </w:p>
        </w:tc>
      </w:tr>
      <w:tr w:rsidR="00BA20F9" w:rsidRPr="000470FD" w14:paraId="5891364A" w14:textId="77777777" w:rsidTr="00586F1F">
        <w:tc>
          <w:tcPr>
            <w:tcW w:w="1781" w:type="dxa"/>
            <w:vAlign w:val="center"/>
          </w:tcPr>
          <w:p w14:paraId="203AEC52" w14:textId="77777777" w:rsidR="00BA20F9" w:rsidRPr="000470FD" w:rsidRDefault="00BA20F9" w:rsidP="00586F1F">
            <w:pPr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Thiamin, mg/kg</w:t>
            </w:r>
          </w:p>
        </w:tc>
        <w:tc>
          <w:tcPr>
            <w:tcW w:w="1015" w:type="dxa"/>
            <w:vAlign w:val="center"/>
          </w:tcPr>
          <w:p w14:paraId="0F88CA34" w14:textId="77777777" w:rsidR="00BA20F9" w:rsidRPr="000470FD" w:rsidRDefault="00BA20F9" w:rsidP="00586F1F">
            <w:pPr>
              <w:tabs>
                <w:tab w:val="decimal" w:pos="379"/>
              </w:tabs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1.2</w:t>
            </w:r>
          </w:p>
        </w:tc>
        <w:tc>
          <w:tcPr>
            <w:tcW w:w="1034" w:type="dxa"/>
            <w:vAlign w:val="center"/>
          </w:tcPr>
          <w:p w14:paraId="0DC1DA27" w14:textId="77777777" w:rsidR="00BA20F9" w:rsidRPr="000470FD" w:rsidRDefault="00BA20F9" w:rsidP="00586F1F">
            <w:pPr>
              <w:tabs>
                <w:tab w:val="decimal" w:pos="397"/>
              </w:tabs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9.2</w:t>
            </w:r>
          </w:p>
        </w:tc>
        <w:tc>
          <w:tcPr>
            <w:tcW w:w="1390" w:type="dxa"/>
            <w:vAlign w:val="center"/>
          </w:tcPr>
          <w:p w14:paraId="60DAB28D" w14:textId="77777777" w:rsidR="00BA20F9" w:rsidRPr="000470FD" w:rsidRDefault="00BA20F9" w:rsidP="00586F1F">
            <w:pPr>
              <w:tabs>
                <w:tab w:val="decimal" w:pos="754"/>
              </w:tabs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1.8</w:t>
            </w:r>
          </w:p>
        </w:tc>
        <w:tc>
          <w:tcPr>
            <w:tcW w:w="1361" w:type="dxa"/>
            <w:vAlign w:val="center"/>
          </w:tcPr>
          <w:p w14:paraId="4100C7C1" w14:textId="77777777" w:rsidR="00BA20F9" w:rsidRPr="000470FD" w:rsidRDefault="00BA20F9" w:rsidP="00586F1F">
            <w:pPr>
              <w:tabs>
                <w:tab w:val="decimal" w:pos="725"/>
              </w:tabs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3.1</w:t>
            </w:r>
          </w:p>
        </w:tc>
        <w:tc>
          <w:tcPr>
            <w:tcW w:w="1190" w:type="dxa"/>
            <w:vAlign w:val="center"/>
          </w:tcPr>
          <w:p w14:paraId="55FC0C9B" w14:textId="77777777" w:rsidR="00BA20F9" w:rsidRPr="000470FD" w:rsidRDefault="00BA20F9" w:rsidP="00586F1F">
            <w:pPr>
              <w:tabs>
                <w:tab w:val="decimal" w:pos="554"/>
              </w:tabs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5.5</w:t>
            </w:r>
          </w:p>
        </w:tc>
        <w:tc>
          <w:tcPr>
            <w:tcW w:w="1234" w:type="dxa"/>
            <w:vAlign w:val="center"/>
          </w:tcPr>
          <w:p w14:paraId="417C79D0" w14:textId="77777777" w:rsidR="00BA20F9" w:rsidRPr="000470FD" w:rsidRDefault="00BA20F9" w:rsidP="00586F1F">
            <w:pPr>
              <w:tabs>
                <w:tab w:val="decimal" w:pos="597"/>
              </w:tabs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1.6</w:t>
            </w:r>
          </w:p>
        </w:tc>
        <w:tc>
          <w:tcPr>
            <w:tcW w:w="928" w:type="dxa"/>
            <w:vAlign w:val="center"/>
          </w:tcPr>
          <w:p w14:paraId="5F5A02CB" w14:textId="77777777" w:rsidR="00BA20F9" w:rsidRPr="000470FD" w:rsidRDefault="00BA20F9" w:rsidP="00586F1F">
            <w:pPr>
              <w:tabs>
                <w:tab w:val="decimal" w:pos="291"/>
              </w:tabs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1.4</w:t>
            </w:r>
          </w:p>
        </w:tc>
        <w:tc>
          <w:tcPr>
            <w:tcW w:w="1009" w:type="dxa"/>
            <w:vAlign w:val="center"/>
          </w:tcPr>
          <w:p w14:paraId="1B2A049C" w14:textId="77777777" w:rsidR="00BA20F9" w:rsidRPr="000470FD" w:rsidRDefault="00BA20F9" w:rsidP="00586F1F">
            <w:pPr>
              <w:tabs>
                <w:tab w:val="decimal" w:pos="373"/>
              </w:tabs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2.1</w:t>
            </w:r>
          </w:p>
        </w:tc>
        <w:tc>
          <w:tcPr>
            <w:tcW w:w="1009" w:type="dxa"/>
            <w:vAlign w:val="center"/>
          </w:tcPr>
          <w:p w14:paraId="35FF8680" w14:textId="77777777" w:rsidR="00BA20F9" w:rsidRPr="000470FD" w:rsidRDefault="00BA20F9" w:rsidP="00586F1F">
            <w:pPr>
              <w:tabs>
                <w:tab w:val="decimal" w:pos="373"/>
              </w:tabs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2.3</w:t>
            </w:r>
          </w:p>
        </w:tc>
        <w:tc>
          <w:tcPr>
            <w:tcW w:w="1009" w:type="dxa"/>
            <w:vAlign w:val="center"/>
          </w:tcPr>
          <w:p w14:paraId="26D7AE53" w14:textId="77777777" w:rsidR="00BA20F9" w:rsidRPr="000470FD" w:rsidRDefault="00BA20F9" w:rsidP="00586F1F">
            <w:pPr>
              <w:tabs>
                <w:tab w:val="decimal" w:pos="373"/>
              </w:tabs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15.2</w:t>
            </w:r>
          </w:p>
        </w:tc>
        <w:tc>
          <w:tcPr>
            <w:tcW w:w="1009" w:type="dxa"/>
          </w:tcPr>
          <w:p w14:paraId="3B47671E" w14:textId="77777777" w:rsidR="00BA20F9" w:rsidRPr="000470FD" w:rsidRDefault="00BA20F9" w:rsidP="00586F1F">
            <w:pPr>
              <w:tabs>
                <w:tab w:val="decimal" w:pos="373"/>
              </w:tabs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1.6</w:t>
            </w:r>
          </w:p>
        </w:tc>
        <w:tc>
          <w:tcPr>
            <w:tcW w:w="1009" w:type="dxa"/>
          </w:tcPr>
          <w:p w14:paraId="3D4BAFE2" w14:textId="77777777" w:rsidR="00BA20F9" w:rsidRPr="000470FD" w:rsidRDefault="00BA20F9" w:rsidP="00586F1F">
            <w:pPr>
              <w:tabs>
                <w:tab w:val="decimal" w:pos="373"/>
              </w:tabs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17933.3</w:t>
            </w:r>
          </w:p>
        </w:tc>
        <w:tc>
          <w:tcPr>
            <w:tcW w:w="1009" w:type="dxa"/>
          </w:tcPr>
          <w:p w14:paraId="1BA73D9B" w14:textId="77777777" w:rsidR="00BA20F9" w:rsidRPr="000470FD" w:rsidRDefault="00BA20F9" w:rsidP="00586F1F">
            <w:pPr>
              <w:tabs>
                <w:tab w:val="decimal" w:pos="373"/>
              </w:tabs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1271.7</w:t>
            </w:r>
          </w:p>
        </w:tc>
        <w:tc>
          <w:tcPr>
            <w:tcW w:w="1009" w:type="dxa"/>
          </w:tcPr>
          <w:p w14:paraId="79F3283D" w14:textId="77777777" w:rsidR="00BA20F9" w:rsidRPr="000470FD" w:rsidRDefault="00BA20F9" w:rsidP="00586F1F">
            <w:pPr>
              <w:tabs>
                <w:tab w:val="decimal" w:pos="373"/>
              </w:tabs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30.1</w:t>
            </w:r>
          </w:p>
        </w:tc>
        <w:tc>
          <w:tcPr>
            <w:tcW w:w="1009" w:type="dxa"/>
          </w:tcPr>
          <w:p w14:paraId="005BB090" w14:textId="77777777" w:rsidR="00BA20F9" w:rsidRPr="000470FD" w:rsidRDefault="00BA20F9" w:rsidP="00586F1F">
            <w:pPr>
              <w:tabs>
                <w:tab w:val="decimal" w:pos="373"/>
              </w:tabs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24.9</w:t>
            </w:r>
          </w:p>
        </w:tc>
      </w:tr>
      <w:tr w:rsidR="00BA20F9" w:rsidRPr="000470FD" w14:paraId="4FEFC1A1" w14:textId="77777777" w:rsidTr="00586F1F">
        <w:tc>
          <w:tcPr>
            <w:tcW w:w="1781" w:type="dxa"/>
          </w:tcPr>
          <w:p w14:paraId="55DC94A4" w14:textId="77777777" w:rsidR="00BA20F9" w:rsidRPr="000470FD" w:rsidRDefault="00BA20F9" w:rsidP="00586F1F">
            <w:pPr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Crude protein, %</w:t>
            </w:r>
          </w:p>
        </w:tc>
        <w:tc>
          <w:tcPr>
            <w:tcW w:w="1015" w:type="dxa"/>
            <w:vAlign w:val="center"/>
          </w:tcPr>
          <w:p w14:paraId="0A3F450D" w14:textId="77777777" w:rsidR="00BA20F9" w:rsidRPr="000470FD" w:rsidRDefault="00BA20F9" w:rsidP="00586F1F">
            <w:pPr>
              <w:tabs>
                <w:tab w:val="decimal" w:pos="379"/>
              </w:tabs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41.4</w:t>
            </w:r>
          </w:p>
        </w:tc>
        <w:tc>
          <w:tcPr>
            <w:tcW w:w="1034" w:type="dxa"/>
            <w:vAlign w:val="center"/>
          </w:tcPr>
          <w:p w14:paraId="3848C5A9" w14:textId="77777777" w:rsidR="00BA20F9" w:rsidRPr="000470FD" w:rsidRDefault="00BA20F9" w:rsidP="00586F1F">
            <w:pPr>
              <w:tabs>
                <w:tab w:val="decimal" w:pos="397"/>
              </w:tabs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67.7</w:t>
            </w:r>
          </w:p>
        </w:tc>
        <w:tc>
          <w:tcPr>
            <w:tcW w:w="1390" w:type="dxa"/>
            <w:vAlign w:val="center"/>
          </w:tcPr>
          <w:p w14:paraId="5AD3B83D" w14:textId="77777777" w:rsidR="00BA20F9" w:rsidRPr="000470FD" w:rsidRDefault="00BA20F9" w:rsidP="00586F1F">
            <w:pPr>
              <w:tabs>
                <w:tab w:val="decimal" w:pos="754"/>
              </w:tabs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46.2</w:t>
            </w:r>
          </w:p>
        </w:tc>
        <w:tc>
          <w:tcPr>
            <w:tcW w:w="1361" w:type="dxa"/>
            <w:vAlign w:val="center"/>
          </w:tcPr>
          <w:p w14:paraId="074FDFD2" w14:textId="77777777" w:rsidR="00BA20F9" w:rsidRPr="000470FD" w:rsidRDefault="00BA20F9" w:rsidP="00586F1F">
            <w:pPr>
              <w:tabs>
                <w:tab w:val="decimal" w:pos="725"/>
              </w:tabs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4.8</w:t>
            </w:r>
          </w:p>
        </w:tc>
        <w:tc>
          <w:tcPr>
            <w:tcW w:w="1190" w:type="dxa"/>
            <w:vAlign w:val="center"/>
          </w:tcPr>
          <w:p w14:paraId="1E4A1EBC" w14:textId="77777777" w:rsidR="00BA20F9" w:rsidRPr="000470FD" w:rsidRDefault="00BA20F9" w:rsidP="00586F1F">
            <w:pPr>
              <w:tabs>
                <w:tab w:val="decimal" w:pos="554"/>
              </w:tabs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7</w:t>
            </w:r>
          </w:p>
        </w:tc>
        <w:tc>
          <w:tcPr>
            <w:tcW w:w="1234" w:type="dxa"/>
            <w:vAlign w:val="center"/>
          </w:tcPr>
          <w:p w14:paraId="1C89C28E" w14:textId="77777777" w:rsidR="00BA20F9" w:rsidRPr="000470FD" w:rsidRDefault="00BA20F9" w:rsidP="00586F1F">
            <w:pPr>
              <w:tabs>
                <w:tab w:val="decimal" w:pos="597"/>
              </w:tabs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11.5</w:t>
            </w:r>
          </w:p>
        </w:tc>
        <w:tc>
          <w:tcPr>
            <w:tcW w:w="928" w:type="dxa"/>
            <w:vAlign w:val="center"/>
          </w:tcPr>
          <w:p w14:paraId="6BF97429" w14:textId="77777777" w:rsidR="00BA20F9" w:rsidRPr="000470FD" w:rsidRDefault="00BA20F9" w:rsidP="00586F1F">
            <w:pPr>
              <w:tabs>
                <w:tab w:val="decimal" w:pos="291"/>
              </w:tabs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3.0</w:t>
            </w:r>
          </w:p>
        </w:tc>
        <w:tc>
          <w:tcPr>
            <w:tcW w:w="1009" w:type="dxa"/>
            <w:vAlign w:val="center"/>
          </w:tcPr>
          <w:p w14:paraId="5BEA3A09" w14:textId="77777777" w:rsidR="00BA20F9" w:rsidRPr="000470FD" w:rsidRDefault="00BA20F9" w:rsidP="00586F1F">
            <w:pPr>
              <w:tabs>
                <w:tab w:val="decimal" w:pos="373"/>
              </w:tabs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71.7</w:t>
            </w:r>
          </w:p>
        </w:tc>
        <w:tc>
          <w:tcPr>
            <w:tcW w:w="1009" w:type="dxa"/>
            <w:vAlign w:val="center"/>
          </w:tcPr>
          <w:p w14:paraId="43C14FE6" w14:textId="77777777" w:rsidR="00BA20F9" w:rsidRPr="000470FD" w:rsidRDefault="00BA20F9" w:rsidP="00586F1F">
            <w:pPr>
              <w:tabs>
                <w:tab w:val="decimal" w:pos="373"/>
              </w:tabs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6</w:t>
            </w:r>
          </w:p>
        </w:tc>
        <w:tc>
          <w:tcPr>
            <w:tcW w:w="1009" w:type="dxa"/>
            <w:vAlign w:val="center"/>
          </w:tcPr>
          <w:p w14:paraId="6A230238" w14:textId="77777777" w:rsidR="00BA20F9" w:rsidRPr="000470FD" w:rsidRDefault="00BA20F9" w:rsidP="00586F1F">
            <w:pPr>
              <w:tabs>
                <w:tab w:val="decimal" w:pos="373"/>
              </w:tabs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1.4</w:t>
            </w:r>
          </w:p>
        </w:tc>
        <w:tc>
          <w:tcPr>
            <w:tcW w:w="1009" w:type="dxa"/>
          </w:tcPr>
          <w:p w14:paraId="5C190C1D" w14:textId="77777777" w:rsidR="00BA20F9" w:rsidRPr="000470FD" w:rsidRDefault="00BA20F9" w:rsidP="00586F1F">
            <w:pPr>
              <w:tabs>
                <w:tab w:val="decimal" w:pos="373"/>
              </w:tabs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9.2</w:t>
            </w:r>
          </w:p>
        </w:tc>
        <w:tc>
          <w:tcPr>
            <w:tcW w:w="1009" w:type="dxa"/>
          </w:tcPr>
          <w:p w14:paraId="47F29258" w14:textId="77777777" w:rsidR="00BA20F9" w:rsidRPr="000470FD" w:rsidRDefault="00BA20F9" w:rsidP="00586F1F">
            <w:pPr>
              <w:tabs>
                <w:tab w:val="decimal" w:pos="373"/>
              </w:tabs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8.7</w:t>
            </w:r>
          </w:p>
        </w:tc>
        <w:tc>
          <w:tcPr>
            <w:tcW w:w="1009" w:type="dxa"/>
          </w:tcPr>
          <w:p w14:paraId="3FE523B1" w14:textId="77777777" w:rsidR="00BA20F9" w:rsidRPr="000470FD" w:rsidRDefault="00BA20F9" w:rsidP="00586F1F">
            <w:pPr>
              <w:tabs>
                <w:tab w:val="decimal" w:pos="373"/>
              </w:tabs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56.4</w:t>
            </w:r>
          </w:p>
        </w:tc>
        <w:tc>
          <w:tcPr>
            <w:tcW w:w="1009" w:type="dxa"/>
          </w:tcPr>
          <w:p w14:paraId="54972274" w14:textId="77777777" w:rsidR="00BA20F9" w:rsidRPr="000470FD" w:rsidRDefault="00BA20F9" w:rsidP="00586F1F">
            <w:pPr>
              <w:tabs>
                <w:tab w:val="decimal" w:pos="373"/>
              </w:tabs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51.6</w:t>
            </w:r>
          </w:p>
        </w:tc>
        <w:tc>
          <w:tcPr>
            <w:tcW w:w="1009" w:type="dxa"/>
          </w:tcPr>
          <w:p w14:paraId="45119E39" w14:textId="77777777" w:rsidR="00BA20F9" w:rsidRPr="000470FD" w:rsidRDefault="00BA20F9" w:rsidP="00586F1F">
            <w:pPr>
              <w:tabs>
                <w:tab w:val="decimal" w:pos="373"/>
              </w:tabs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52.4</w:t>
            </w:r>
          </w:p>
        </w:tc>
      </w:tr>
      <w:tr w:rsidR="00BA20F9" w:rsidRPr="000470FD" w14:paraId="0EAD63F4" w14:textId="77777777" w:rsidTr="00586F1F">
        <w:tc>
          <w:tcPr>
            <w:tcW w:w="1781" w:type="dxa"/>
          </w:tcPr>
          <w:p w14:paraId="3BE41DEC" w14:textId="77777777" w:rsidR="00BA20F9" w:rsidRPr="000470FD" w:rsidRDefault="00BA20F9" w:rsidP="00586F1F">
            <w:pPr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Crude fat, %</w:t>
            </w:r>
          </w:p>
        </w:tc>
        <w:tc>
          <w:tcPr>
            <w:tcW w:w="1015" w:type="dxa"/>
          </w:tcPr>
          <w:p w14:paraId="395CB7CF" w14:textId="77777777" w:rsidR="00BA20F9" w:rsidRPr="000470FD" w:rsidRDefault="00BA20F9" w:rsidP="00586F1F">
            <w:pPr>
              <w:tabs>
                <w:tab w:val="decimal" w:pos="379"/>
              </w:tabs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50.2</w:t>
            </w:r>
          </w:p>
        </w:tc>
        <w:tc>
          <w:tcPr>
            <w:tcW w:w="1034" w:type="dxa"/>
          </w:tcPr>
          <w:p w14:paraId="35044835" w14:textId="77777777" w:rsidR="00BA20F9" w:rsidRPr="000470FD" w:rsidRDefault="00BA20F9" w:rsidP="00586F1F">
            <w:pPr>
              <w:tabs>
                <w:tab w:val="decimal" w:pos="397"/>
              </w:tabs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24.5</w:t>
            </w:r>
          </w:p>
        </w:tc>
        <w:tc>
          <w:tcPr>
            <w:tcW w:w="1390" w:type="dxa"/>
          </w:tcPr>
          <w:p w14:paraId="0052E217" w14:textId="77777777" w:rsidR="00BA20F9" w:rsidRPr="000470FD" w:rsidRDefault="00BA20F9" w:rsidP="00586F1F">
            <w:pPr>
              <w:tabs>
                <w:tab w:val="decimal" w:pos="754"/>
              </w:tabs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43.7</w:t>
            </w:r>
          </w:p>
        </w:tc>
        <w:tc>
          <w:tcPr>
            <w:tcW w:w="1361" w:type="dxa"/>
          </w:tcPr>
          <w:p w14:paraId="06B82EC0" w14:textId="77777777" w:rsidR="00BA20F9" w:rsidRPr="000470FD" w:rsidRDefault="00BA20F9" w:rsidP="00586F1F">
            <w:pPr>
              <w:tabs>
                <w:tab w:val="decimal" w:pos="725"/>
              </w:tabs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2</w:t>
            </w:r>
          </w:p>
        </w:tc>
        <w:tc>
          <w:tcPr>
            <w:tcW w:w="1190" w:type="dxa"/>
          </w:tcPr>
          <w:p w14:paraId="62E63D89" w14:textId="77777777" w:rsidR="00BA20F9" w:rsidRPr="000470FD" w:rsidRDefault="00BA20F9" w:rsidP="00586F1F">
            <w:pPr>
              <w:tabs>
                <w:tab w:val="decimal" w:pos="554"/>
              </w:tabs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0</w:t>
            </w:r>
          </w:p>
        </w:tc>
        <w:tc>
          <w:tcPr>
            <w:tcW w:w="1234" w:type="dxa"/>
          </w:tcPr>
          <w:p w14:paraId="35D3AB6B" w14:textId="77777777" w:rsidR="00BA20F9" w:rsidRPr="000470FD" w:rsidRDefault="00BA20F9" w:rsidP="00586F1F">
            <w:pPr>
              <w:tabs>
                <w:tab w:val="decimal" w:pos="597"/>
              </w:tabs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1.3</w:t>
            </w:r>
          </w:p>
        </w:tc>
        <w:tc>
          <w:tcPr>
            <w:tcW w:w="928" w:type="dxa"/>
          </w:tcPr>
          <w:p w14:paraId="1463FFB1" w14:textId="77777777" w:rsidR="00BA20F9" w:rsidRPr="000470FD" w:rsidRDefault="00BA20F9" w:rsidP="00586F1F">
            <w:pPr>
              <w:tabs>
                <w:tab w:val="decimal" w:pos="291"/>
              </w:tabs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7</w:t>
            </w:r>
          </w:p>
        </w:tc>
        <w:tc>
          <w:tcPr>
            <w:tcW w:w="1009" w:type="dxa"/>
          </w:tcPr>
          <w:p w14:paraId="5B54D848" w14:textId="77777777" w:rsidR="00BA20F9" w:rsidRPr="000470FD" w:rsidRDefault="00BA20F9" w:rsidP="00586F1F">
            <w:pPr>
              <w:tabs>
                <w:tab w:val="decimal" w:pos="373"/>
              </w:tabs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0</w:t>
            </w:r>
          </w:p>
        </w:tc>
        <w:tc>
          <w:tcPr>
            <w:tcW w:w="1009" w:type="dxa"/>
          </w:tcPr>
          <w:p w14:paraId="60FA17B9" w14:textId="77777777" w:rsidR="00BA20F9" w:rsidRPr="000470FD" w:rsidRDefault="00BA20F9" w:rsidP="00586F1F">
            <w:pPr>
              <w:tabs>
                <w:tab w:val="decimal" w:pos="373"/>
              </w:tabs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0</w:t>
            </w:r>
          </w:p>
        </w:tc>
        <w:tc>
          <w:tcPr>
            <w:tcW w:w="1009" w:type="dxa"/>
          </w:tcPr>
          <w:p w14:paraId="756CFEAD" w14:textId="77777777" w:rsidR="00BA20F9" w:rsidRPr="000470FD" w:rsidRDefault="00BA20F9" w:rsidP="00586F1F">
            <w:pPr>
              <w:tabs>
                <w:tab w:val="decimal" w:pos="373"/>
              </w:tabs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53.2</w:t>
            </w:r>
          </w:p>
        </w:tc>
        <w:tc>
          <w:tcPr>
            <w:tcW w:w="1009" w:type="dxa"/>
          </w:tcPr>
          <w:p w14:paraId="71733751" w14:textId="77777777" w:rsidR="00BA20F9" w:rsidRPr="000470FD" w:rsidRDefault="00BA20F9" w:rsidP="00586F1F">
            <w:pPr>
              <w:tabs>
                <w:tab w:val="decimal" w:pos="373"/>
              </w:tabs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8</w:t>
            </w:r>
          </w:p>
        </w:tc>
        <w:tc>
          <w:tcPr>
            <w:tcW w:w="1009" w:type="dxa"/>
          </w:tcPr>
          <w:p w14:paraId="6C1E2405" w14:textId="77777777" w:rsidR="00BA20F9" w:rsidRPr="000470FD" w:rsidRDefault="00BA20F9" w:rsidP="00586F1F">
            <w:pPr>
              <w:tabs>
                <w:tab w:val="decimal" w:pos="373"/>
              </w:tabs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7.9</w:t>
            </w:r>
          </w:p>
        </w:tc>
        <w:tc>
          <w:tcPr>
            <w:tcW w:w="1009" w:type="dxa"/>
          </w:tcPr>
          <w:p w14:paraId="5B58CEEC" w14:textId="77777777" w:rsidR="00BA20F9" w:rsidRPr="000470FD" w:rsidRDefault="00BA20F9" w:rsidP="00586F1F">
            <w:pPr>
              <w:tabs>
                <w:tab w:val="decimal" w:pos="373"/>
              </w:tabs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8</w:t>
            </w:r>
          </w:p>
        </w:tc>
        <w:tc>
          <w:tcPr>
            <w:tcW w:w="1009" w:type="dxa"/>
          </w:tcPr>
          <w:p w14:paraId="79071E5B" w14:textId="77777777" w:rsidR="00BA20F9" w:rsidRPr="000470FD" w:rsidRDefault="00BA20F9" w:rsidP="00586F1F">
            <w:pPr>
              <w:tabs>
                <w:tab w:val="decimal" w:pos="373"/>
              </w:tabs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5</w:t>
            </w:r>
          </w:p>
        </w:tc>
        <w:tc>
          <w:tcPr>
            <w:tcW w:w="1009" w:type="dxa"/>
          </w:tcPr>
          <w:p w14:paraId="2124751B" w14:textId="77777777" w:rsidR="00BA20F9" w:rsidRPr="000470FD" w:rsidRDefault="00BA20F9" w:rsidP="00586F1F">
            <w:pPr>
              <w:tabs>
                <w:tab w:val="decimal" w:pos="373"/>
              </w:tabs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2.3</w:t>
            </w:r>
          </w:p>
        </w:tc>
      </w:tr>
      <w:tr w:rsidR="00BA20F9" w:rsidRPr="000470FD" w14:paraId="7D15751F" w14:textId="77777777" w:rsidTr="00586F1F">
        <w:tc>
          <w:tcPr>
            <w:tcW w:w="1781" w:type="dxa"/>
          </w:tcPr>
          <w:p w14:paraId="2CE044A2" w14:textId="77777777" w:rsidR="00BA20F9" w:rsidRPr="000470FD" w:rsidRDefault="00BA20F9" w:rsidP="00586F1F">
            <w:pPr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Crude fiber, %</w:t>
            </w:r>
          </w:p>
        </w:tc>
        <w:tc>
          <w:tcPr>
            <w:tcW w:w="1015" w:type="dxa"/>
          </w:tcPr>
          <w:p w14:paraId="32B5CF26" w14:textId="77777777" w:rsidR="00BA20F9" w:rsidRPr="000470FD" w:rsidRDefault="00BA20F9" w:rsidP="00586F1F">
            <w:pPr>
              <w:tabs>
                <w:tab w:val="decimal" w:pos="379"/>
              </w:tabs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34" w:type="dxa"/>
          </w:tcPr>
          <w:p w14:paraId="03D8A58C" w14:textId="77777777" w:rsidR="00BA20F9" w:rsidRPr="000470FD" w:rsidRDefault="00BA20F9" w:rsidP="00586F1F">
            <w:pPr>
              <w:tabs>
                <w:tab w:val="decimal" w:pos="397"/>
              </w:tabs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90" w:type="dxa"/>
          </w:tcPr>
          <w:p w14:paraId="29539CF0" w14:textId="77777777" w:rsidR="00BA20F9" w:rsidRPr="000470FD" w:rsidRDefault="00BA20F9" w:rsidP="00586F1F">
            <w:pPr>
              <w:tabs>
                <w:tab w:val="decimal" w:pos="754"/>
              </w:tabs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61" w:type="dxa"/>
          </w:tcPr>
          <w:p w14:paraId="07B87C0E" w14:textId="77777777" w:rsidR="00BA20F9" w:rsidRPr="000470FD" w:rsidRDefault="00BA20F9" w:rsidP="00586F1F">
            <w:pPr>
              <w:tabs>
                <w:tab w:val="decimal" w:pos="725"/>
              </w:tabs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2.53</w:t>
            </w:r>
          </w:p>
        </w:tc>
        <w:tc>
          <w:tcPr>
            <w:tcW w:w="1190" w:type="dxa"/>
          </w:tcPr>
          <w:p w14:paraId="4B7BE8E5" w14:textId="77777777" w:rsidR="00BA20F9" w:rsidRPr="000470FD" w:rsidRDefault="00BA20F9" w:rsidP="00586F1F">
            <w:pPr>
              <w:tabs>
                <w:tab w:val="decimal" w:pos="554"/>
              </w:tabs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03</w:t>
            </w:r>
          </w:p>
        </w:tc>
        <w:tc>
          <w:tcPr>
            <w:tcW w:w="1234" w:type="dxa"/>
          </w:tcPr>
          <w:p w14:paraId="6BA281CA" w14:textId="77777777" w:rsidR="00BA20F9" w:rsidRPr="000470FD" w:rsidRDefault="00BA20F9" w:rsidP="00586F1F">
            <w:pPr>
              <w:tabs>
                <w:tab w:val="decimal" w:pos="597"/>
              </w:tabs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37</w:t>
            </w:r>
          </w:p>
        </w:tc>
        <w:tc>
          <w:tcPr>
            <w:tcW w:w="928" w:type="dxa"/>
          </w:tcPr>
          <w:p w14:paraId="545A121A" w14:textId="77777777" w:rsidR="00BA20F9" w:rsidRPr="000470FD" w:rsidRDefault="00BA20F9" w:rsidP="00586F1F">
            <w:pPr>
              <w:tabs>
                <w:tab w:val="decimal" w:pos="291"/>
              </w:tabs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4.18</w:t>
            </w:r>
          </w:p>
        </w:tc>
        <w:tc>
          <w:tcPr>
            <w:tcW w:w="1009" w:type="dxa"/>
          </w:tcPr>
          <w:p w14:paraId="1E7542B1" w14:textId="77777777" w:rsidR="00BA20F9" w:rsidRPr="000470FD" w:rsidRDefault="00BA20F9" w:rsidP="00586F1F">
            <w:pPr>
              <w:tabs>
                <w:tab w:val="decimal" w:pos="373"/>
              </w:tabs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33</w:t>
            </w:r>
          </w:p>
        </w:tc>
        <w:tc>
          <w:tcPr>
            <w:tcW w:w="1009" w:type="dxa"/>
          </w:tcPr>
          <w:p w14:paraId="138C5293" w14:textId="77777777" w:rsidR="00BA20F9" w:rsidRPr="000470FD" w:rsidRDefault="00BA20F9" w:rsidP="00586F1F">
            <w:pPr>
              <w:tabs>
                <w:tab w:val="decimal" w:pos="373"/>
              </w:tabs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009" w:type="dxa"/>
          </w:tcPr>
          <w:p w14:paraId="094895D1" w14:textId="77777777" w:rsidR="00BA20F9" w:rsidRPr="000470FD" w:rsidRDefault="00BA20F9" w:rsidP="00586F1F">
            <w:pPr>
              <w:tabs>
                <w:tab w:val="decimal" w:pos="373"/>
              </w:tabs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57</w:t>
            </w:r>
          </w:p>
        </w:tc>
        <w:tc>
          <w:tcPr>
            <w:tcW w:w="1009" w:type="dxa"/>
          </w:tcPr>
          <w:p w14:paraId="40A8202F" w14:textId="77777777" w:rsidR="00BA20F9" w:rsidRPr="000470FD" w:rsidRDefault="00BA20F9" w:rsidP="00586F1F">
            <w:pPr>
              <w:tabs>
                <w:tab w:val="decimal" w:pos="373"/>
              </w:tabs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42</w:t>
            </w:r>
          </w:p>
        </w:tc>
        <w:tc>
          <w:tcPr>
            <w:tcW w:w="1009" w:type="dxa"/>
          </w:tcPr>
          <w:p w14:paraId="0CE779D4" w14:textId="77777777" w:rsidR="00BA20F9" w:rsidRPr="000470FD" w:rsidRDefault="00BA20F9" w:rsidP="00586F1F">
            <w:pPr>
              <w:tabs>
                <w:tab w:val="decimal" w:pos="373"/>
              </w:tabs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29.97</w:t>
            </w:r>
          </w:p>
        </w:tc>
        <w:tc>
          <w:tcPr>
            <w:tcW w:w="1009" w:type="dxa"/>
          </w:tcPr>
          <w:p w14:paraId="273969D2" w14:textId="77777777" w:rsidR="00BA20F9" w:rsidRPr="000470FD" w:rsidRDefault="00BA20F9" w:rsidP="00586F1F">
            <w:pPr>
              <w:tabs>
                <w:tab w:val="decimal" w:pos="373"/>
              </w:tabs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08</w:t>
            </w:r>
          </w:p>
        </w:tc>
        <w:tc>
          <w:tcPr>
            <w:tcW w:w="1009" w:type="dxa"/>
          </w:tcPr>
          <w:p w14:paraId="609D72C8" w14:textId="77777777" w:rsidR="00BA20F9" w:rsidRPr="000470FD" w:rsidRDefault="00BA20F9" w:rsidP="00586F1F">
            <w:pPr>
              <w:tabs>
                <w:tab w:val="decimal" w:pos="373"/>
              </w:tabs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70</w:t>
            </w:r>
          </w:p>
        </w:tc>
        <w:tc>
          <w:tcPr>
            <w:tcW w:w="1009" w:type="dxa"/>
          </w:tcPr>
          <w:p w14:paraId="1349462A" w14:textId="77777777" w:rsidR="00BA20F9" w:rsidRPr="000470FD" w:rsidRDefault="00BA20F9" w:rsidP="00586F1F">
            <w:pPr>
              <w:tabs>
                <w:tab w:val="decimal" w:pos="373"/>
              </w:tabs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3.73</w:t>
            </w:r>
          </w:p>
        </w:tc>
      </w:tr>
      <w:tr w:rsidR="00BA20F9" w:rsidRPr="000470FD" w14:paraId="2CED09C4" w14:textId="77777777" w:rsidTr="00586F1F">
        <w:tc>
          <w:tcPr>
            <w:tcW w:w="1781" w:type="dxa"/>
          </w:tcPr>
          <w:p w14:paraId="3B3B2B7C" w14:textId="77777777" w:rsidR="00BA20F9" w:rsidRPr="000470FD" w:rsidRDefault="00BA20F9" w:rsidP="00586F1F">
            <w:pPr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Ash, %</w:t>
            </w:r>
          </w:p>
        </w:tc>
        <w:tc>
          <w:tcPr>
            <w:tcW w:w="1015" w:type="dxa"/>
          </w:tcPr>
          <w:p w14:paraId="68000C63" w14:textId="77777777" w:rsidR="00BA20F9" w:rsidRPr="000470FD" w:rsidRDefault="00BA20F9" w:rsidP="00586F1F">
            <w:pPr>
              <w:tabs>
                <w:tab w:val="decimal" w:pos="379"/>
              </w:tabs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7.04</w:t>
            </w:r>
          </w:p>
        </w:tc>
        <w:tc>
          <w:tcPr>
            <w:tcW w:w="1034" w:type="dxa"/>
          </w:tcPr>
          <w:p w14:paraId="64E811B9" w14:textId="77777777" w:rsidR="00BA20F9" w:rsidRPr="000470FD" w:rsidRDefault="00BA20F9" w:rsidP="00586F1F">
            <w:pPr>
              <w:tabs>
                <w:tab w:val="decimal" w:pos="397"/>
              </w:tabs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4.78</w:t>
            </w:r>
          </w:p>
        </w:tc>
        <w:tc>
          <w:tcPr>
            <w:tcW w:w="1390" w:type="dxa"/>
          </w:tcPr>
          <w:p w14:paraId="35FCC54B" w14:textId="77777777" w:rsidR="00BA20F9" w:rsidRPr="000470FD" w:rsidRDefault="00BA20F9" w:rsidP="00586F1F">
            <w:pPr>
              <w:tabs>
                <w:tab w:val="decimal" w:pos="754"/>
              </w:tabs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11.06</w:t>
            </w:r>
          </w:p>
        </w:tc>
        <w:tc>
          <w:tcPr>
            <w:tcW w:w="1361" w:type="dxa"/>
          </w:tcPr>
          <w:p w14:paraId="3D2994FB" w14:textId="77777777" w:rsidR="00BA20F9" w:rsidRPr="000470FD" w:rsidRDefault="00BA20F9" w:rsidP="00586F1F">
            <w:pPr>
              <w:tabs>
                <w:tab w:val="decimal" w:pos="725"/>
              </w:tabs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86</w:t>
            </w:r>
          </w:p>
        </w:tc>
        <w:tc>
          <w:tcPr>
            <w:tcW w:w="1190" w:type="dxa"/>
          </w:tcPr>
          <w:p w14:paraId="7F4526A3" w14:textId="77777777" w:rsidR="00BA20F9" w:rsidRPr="000470FD" w:rsidRDefault="00BA20F9" w:rsidP="00586F1F">
            <w:pPr>
              <w:tabs>
                <w:tab w:val="decimal" w:pos="554"/>
              </w:tabs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100.67</w:t>
            </w:r>
          </w:p>
        </w:tc>
        <w:tc>
          <w:tcPr>
            <w:tcW w:w="1234" w:type="dxa"/>
          </w:tcPr>
          <w:p w14:paraId="1AE84A08" w14:textId="77777777" w:rsidR="00BA20F9" w:rsidRPr="000470FD" w:rsidRDefault="00BA20F9" w:rsidP="00586F1F">
            <w:pPr>
              <w:tabs>
                <w:tab w:val="decimal" w:pos="597"/>
              </w:tabs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56.97</w:t>
            </w:r>
          </w:p>
        </w:tc>
        <w:tc>
          <w:tcPr>
            <w:tcW w:w="928" w:type="dxa"/>
          </w:tcPr>
          <w:p w14:paraId="5C6CD079" w14:textId="77777777" w:rsidR="00BA20F9" w:rsidRPr="000470FD" w:rsidRDefault="00BA20F9" w:rsidP="00586F1F">
            <w:pPr>
              <w:tabs>
                <w:tab w:val="decimal" w:pos="291"/>
              </w:tabs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42.70</w:t>
            </w:r>
          </w:p>
        </w:tc>
        <w:tc>
          <w:tcPr>
            <w:tcW w:w="1009" w:type="dxa"/>
          </w:tcPr>
          <w:p w14:paraId="55869B4E" w14:textId="77777777" w:rsidR="00BA20F9" w:rsidRPr="000470FD" w:rsidRDefault="00BA20F9" w:rsidP="00586F1F">
            <w:pPr>
              <w:tabs>
                <w:tab w:val="decimal" w:pos="373"/>
              </w:tabs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65</w:t>
            </w:r>
          </w:p>
        </w:tc>
        <w:tc>
          <w:tcPr>
            <w:tcW w:w="1009" w:type="dxa"/>
          </w:tcPr>
          <w:p w14:paraId="2800E803" w14:textId="77777777" w:rsidR="00BA20F9" w:rsidRPr="000470FD" w:rsidRDefault="00BA20F9" w:rsidP="00586F1F">
            <w:pPr>
              <w:tabs>
                <w:tab w:val="decimal" w:pos="373"/>
              </w:tabs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100.50</w:t>
            </w:r>
          </w:p>
        </w:tc>
        <w:tc>
          <w:tcPr>
            <w:tcW w:w="1009" w:type="dxa"/>
          </w:tcPr>
          <w:p w14:paraId="45D18B6A" w14:textId="77777777" w:rsidR="00BA20F9" w:rsidRPr="000470FD" w:rsidRDefault="00BA20F9" w:rsidP="00586F1F">
            <w:pPr>
              <w:tabs>
                <w:tab w:val="decimal" w:pos="373"/>
              </w:tabs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43.87</w:t>
            </w:r>
          </w:p>
        </w:tc>
        <w:tc>
          <w:tcPr>
            <w:tcW w:w="1009" w:type="dxa"/>
          </w:tcPr>
          <w:p w14:paraId="12DE308F" w14:textId="77777777" w:rsidR="00BA20F9" w:rsidRPr="000470FD" w:rsidRDefault="00BA20F9" w:rsidP="00586F1F">
            <w:pPr>
              <w:tabs>
                <w:tab w:val="decimal" w:pos="373"/>
              </w:tabs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70</w:t>
            </w:r>
          </w:p>
        </w:tc>
        <w:tc>
          <w:tcPr>
            <w:tcW w:w="1009" w:type="dxa"/>
          </w:tcPr>
          <w:p w14:paraId="70F9A9A0" w14:textId="77777777" w:rsidR="00BA20F9" w:rsidRPr="000470FD" w:rsidRDefault="00BA20F9" w:rsidP="00586F1F">
            <w:pPr>
              <w:tabs>
                <w:tab w:val="decimal" w:pos="373"/>
              </w:tabs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29.17</w:t>
            </w:r>
          </w:p>
        </w:tc>
        <w:tc>
          <w:tcPr>
            <w:tcW w:w="1009" w:type="dxa"/>
          </w:tcPr>
          <w:p w14:paraId="34ED4A80" w14:textId="77777777" w:rsidR="00BA20F9" w:rsidRPr="000470FD" w:rsidRDefault="00BA20F9" w:rsidP="00586F1F">
            <w:pPr>
              <w:tabs>
                <w:tab w:val="decimal" w:pos="373"/>
              </w:tabs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6.19</w:t>
            </w:r>
          </w:p>
        </w:tc>
        <w:tc>
          <w:tcPr>
            <w:tcW w:w="1009" w:type="dxa"/>
          </w:tcPr>
          <w:p w14:paraId="0E4FCF38" w14:textId="77777777" w:rsidR="00BA20F9" w:rsidRPr="000470FD" w:rsidRDefault="00BA20F9" w:rsidP="00586F1F">
            <w:pPr>
              <w:tabs>
                <w:tab w:val="decimal" w:pos="373"/>
              </w:tabs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5.65</w:t>
            </w:r>
          </w:p>
        </w:tc>
        <w:tc>
          <w:tcPr>
            <w:tcW w:w="1009" w:type="dxa"/>
          </w:tcPr>
          <w:p w14:paraId="26CD4C18" w14:textId="77777777" w:rsidR="00BA20F9" w:rsidRPr="000470FD" w:rsidRDefault="00BA20F9" w:rsidP="00586F1F">
            <w:pPr>
              <w:tabs>
                <w:tab w:val="decimal" w:pos="373"/>
              </w:tabs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6.37</w:t>
            </w:r>
          </w:p>
        </w:tc>
      </w:tr>
      <w:tr w:rsidR="00BA20F9" w:rsidRPr="000470FD" w14:paraId="35E52B59" w14:textId="77777777" w:rsidTr="00586F1F">
        <w:tc>
          <w:tcPr>
            <w:tcW w:w="1781" w:type="dxa"/>
          </w:tcPr>
          <w:p w14:paraId="1C9C5DE7" w14:textId="77777777" w:rsidR="00BA20F9" w:rsidRPr="000470FD" w:rsidRDefault="00BA20F9" w:rsidP="00586F1F">
            <w:pPr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NFE</w:t>
            </w:r>
            <w:r w:rsidRPr="000470FD">
              <w:rPr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0470FD">
              <w:rPr>
                <w:color w:val="000000" w:themeColor="text1"/>
                <w:sz w:val="24"/>
                <w:szCs w:val="24"/>
              </w:rPr>
              <w:t>, %</w:t>
            </w:r>
          </w:p>
        </w:tc>
        <w:tc>
          <w:tcPr>
            <w:tcW w:w="1015" w:type="dxa"/>
          </w:tcPr>
          <w:p w14:paraId="35CB1526" w14:textId="77777777" w:rsidR="00BA20F9" w:rsidRPr="000470FD" w:rsidRDefault="00BA20F9" w:rsidP="00586F1F">
            <w:pPr>
              <w:tabs>
                <w:tab w:val="decimal" w:pos="379"/>
              </w:tabs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34" w:type="dxa"/>
          </w:tcPr>
          <w:p w14:paraId="4AF72F6A" w14:textId="77777777" w:rsidR="00BA20F9" w:rsidRPr="000470FD" w:rsidRDefault="00BA20F9" w:rsidP="00586F1F">
            <w:pPr>
              <w:tabs>
                <w:tab w:val="decimal" w:pos="397"/>
              </w:tabs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90" w:type="dxa"/>
          </w:tcPr>
          <w:p w14:paraId="07E2E2D5" w14:textId="77777777" w:rsidR="00BA20F9" w:rsidRPr="000470FD" w:rsidRDefault="00BA20F9" w:rsidP="00586F1F">
            <w:pPr>
              <w:tabs>
                <w:tab w:val="decimal" w:pos="754"/>
              </w:tabs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61" w:type="dxa"/>
          </w:tcPr>
          <w:p w14:paraId="2624B962" w14:textId="77777777" w:rsidR="00BA20F9" w:rsidRPr="000470FD" w:rsidRDefault="00BA20F9" w:rsidP="00586F1F">
            <w:pPr>
              <w:tabs>
                <w:tab w:val="decimal" w:pos="725"/>
              </w:tabs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91.6</w:t>
            </w:r>
          </w:p>
        </w:tc>
        <w:tc>
          <w:tcPr>
            <w:tcW w:w="1190" w:type="dxa"/>
          </w:tcPr>
          <w:p w14:paraId="69E89A53" w14:textId="77777777" w:rsidR="00BA20F9" w:rsidRPr="000470FD" w:rsidRDefault="00BA20F9" w:rsidP="00586F1F">
            <w:pPr>
              <w:tabs>
                <w:tab w:val="decimal" w:pos="554"/>
              </w:tabs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0</w:t>
            </w:r>
          </w:p>
        </w:tc>
        <w:tc>
          <w:tcPr>
            <w:tcW w:w="1234" w:type="dxa"/>
          </w:tcPr>
          <w:p w14:paraId="1B75450F" w14:textId="77777777" w:rsidR="00BA20F9" w:rsidRPr="000470FD" w:rsidRDefault="00BA20F9" w:rsidP="00586F1F">
            <w:pPr>
              <w:tabs>
                <w:tab w:val="decimal" w:pos="597"/>
              </w:tabs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29.9</w:t>
            </w:r>
          </w:p>
        </w:tc>
        <w:tc>
          <w:tcPr>
            <w:tcW w:w="928" w:type="dxa"/>
          </w:tcPr>
          <w:p w14:paraId="7CE7214B" w14:textId="77777777" w:rsidR="00BA20F9" w:rsidRPr="000470FD" w:rsidRDefault="00BA20F9" w:rsidP="00586F1F">
            <w:pPr>
              <w:tabs>
                <w:tab w:val="decimal" w:pos="291"/>
              </w:tabs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49.4</w:t>
            </w:r>
          </w:p>
        </w:tc>
        <w:tc>
          <w:tcPr>
            <w:tcW w:w="1009" w:type="dxa"/>
          </w:tcPr>
          <w:p w14:paraId="49F53A13" w14:textId="77777777" w:rsidR="00BA20F9" w:rsidRPr="000470FD" w:rsidRDefault="00BA20F9" w:rsidP="00586F1F">
            <w:pPr>
              <w:tabs>
                <w:tab w:val="decimal" w:pos="373"/>
              </w:tabs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27.3</w:t>
            </w:r>
          </w:p>
        </w:tc>
        <w:tc>
          <w:tcPr>
            <w:tcW w:w="1009" w:type="dxa"/>
          </w:tcPr>
          <w:p w14:paraId="5FC1C03E" w14:textId="77777777" w:rsidR="00BA20F9" w:rsidRPr="000470FD" w:rsidRDefault="00BA20F9" w:rsidP="00586F1F">
            <w:pPr>
              <w:tabs>
                <w:tab w:val="decimal" w:pos="373"/>
              </w:tabs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009" w:type="dxa"/>
          </w:tcPr>
          <w:p w14:paraId="26F90675" w14:textId="77777777" w:rsidR="00BA20F9" w:rsidRPr="000470FD" w:rsidRDefault="00BA20F9" w:rsidP="00586F1F">
            <w:pPr>
              <w:tabs>
                <w:tab w:val="decimal" w:pos="373"/>
              </w:tabs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1.0</w:t>
            </w:r>
          </w:p>
        </w:tc>
        <w:tc>
          <w:tcPr>
            <w:tcW w:w="1009" w:type="dxa"/>
          </w:tcPr>
          <w:p w14:paraId="3A797A9D" w14:textId="77777777" w:rsidR="00BA20F9" w:rsidRPr="000470FD" w:rsidRDefault="00BA20F9" w:rsidP="00586F1F">
            <w:pPr>
              <w:tabs>
                <w:tab w:val="decimal" w:pos="373"/>
              </w:tabs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88.9</w:t>
            </w:r>
          </w:p>
        </w:tc>
        <w:tc>
          <w:tcPr>
            <w:tcW w:w="1009" w:type="dxa"/>
          </w:tcPr>
          <w:p w14:paraId="6161B725" w14:textId="77777777" w:rsidR="00BA20F9" w:rsidRPr="000470FD" w:rsidRDefault="00BA20F9" w:rsidP="00586F1F">
            <w:pPr>
              <w:tabs>
                <w:tab w:val="decimal" w:pos="373"/>
              </w:tabs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24.3</w:t>
            </w:r>
          </w:p>
        </w:tc>
        <w:tc>
          <w:tcPr>
            <w:tcW w:w="1009" w:type="dxa"/>
          </w:tcPr>
          <w:p w14:paraId="7CBBE5AC" w14:textId="77777777" w:rsidR="00BA20F9" w:rsidRPr="000470FD" w:rsidRDefault="00BA20F9" w:rsidP="00586F1F">
            <w:pPr>
              <w:tabs>
                <w:tab w:val="decimal" w:pos="373"/>
              </w:tabs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36.5</w:t>
            </w:r>
          </w:p>
        </w:tc>
        <w:tc>
          <w:tcPr>
            <w:tcW w:w="1009" w:type="dxa"/>
          </w:tcPr>
          <w:p w14:paraId="4F66F284" w14:textId="77777777" w:rsidR="00BA20F9" w:rsidRPr="000470FD" w:rsidRDefault="00BA20F9" w:rsidP="00586F1F">
            <w:pPr>
              <w:tabs>
                <w:tab w:val="decimal" w:pos="373"/>
              </w:tabs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41.6</w:t>
            </w:r>
          </w:p>
        </w:tc>
        <w:tc>
          <w:tcPr>
            <w:tcW w:w="1009" w:type="dxa"/>
          </w:tcPr>
          <w:p w14:paraId="3B7295AF" w14:textId="77777777" w:rsidR="00BA20F9" w:rsidRPr="000470FD" w:rsidRDefault="00BA20F9" w:rsidP="00586F1F">
            <w:pPr>
              <w:tabs>
                <w:tab w:val="decimal" w:pos="373"/>
              </w:tabs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35.2</w:t>
            </w:r>
          </w:p>
        </w:tc>
      </w:tr>
      <w:tr w:rsidR="00BA20F9" w:rsidRPr="000470FD" w14:paraId="003F3FAF" w14:textId="77777777" w:rsidTr="00586F1F">
        <w:tc>
          <w:tcPr>
            <w:tcW w:w="1781" w:type="dxa"/>
          </w:tcPr>
          <w:p w14:paraId="33BCC7D4" w14:textId="77777777" w:rsidR="00BA20F9" w:rsidRPr="000470FD" w:rsidRDefault="00BA20F9" w:rsidP="00586F1F">
            <w:pPr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Calcium, %</w:t>
            </w:r>
          </w:p>
        </w:tc>
        <w:tc>
          <w:tcPr>
            <w:tcW w:w="1015" w:type="dxa"/>
          </w:tcPr>
          <w:p w14:paraId="6C4AE954" w14:textId="77777777" w:rsidR="00BA20F9" w:rsidRPr="000470FD" w:rsidRDefault="00BA20F9" w:rsidP="00586F1F">
            <w:pPr>
              <w:tabs>
                <w:tab w:val="decimal" w:pos="379"/>
              </w:tabs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2.69</w:t>
            </w:r>
          </w:p>
        </w:tc>
        <w:tc>
          <w:tcPr>
            <w:tcW w:w="1034" w:type="dxa"/>
          </w:tcPr>
          <w:p w14:paraId="10E62924" w14:textId="77777777" w:rsidR="00BA20F9" w:rsidRPr="000470FD" w:rsidRDefault="00BA20F9" w:rsidP="00586F1F">
            <w:pPr>
              <w:tabs>
                <w:tab w:val="decimal" w:pos="397"/>
              </w:tabs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03</w:t>
            </w:r>
          </w:p>
        </w:tc>
        <w:tc>
          <w:tcPr>
            <w:tcW w:w="1390" w:type="dxa"/>
          </w:tcPr>
          <w:p w14:paraId="68C4F3A9" w14:textId="77777777" w:rsidR="00BA20F9" w:rsidRPr="000470FD" w:rsidRDefault="00BA20F9" w:rsidP="00586F1F">
            <w:pPr>
              <w:tabs>
                <w:tab w:val="decimal" w:pos="754"/>
              </w:tabs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4.05</w:t>
            </w:r>
          </w:p>
        </w:tc>
        <w:tc>
          <w:tcPr>
            <w:tcW w:w="1361" w:type="dxa"/>
          </w:tcPr>
          <w:p w14:paraId="66C49354" w14:textId="77777777" w:rsidR="00BA20F9" w:rsidRPr="000470FD" w:rsidRDefault="00BA20F9" w:rsidP="00586F1F">
            <w:pPr>
              <w:tabs>
                <w:tab w:val="decimal" w:pos="725"/>
              </w:tabs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07</w:t>
            </w:r>
          </w:p>
        </w:tc>
        <w:tc>
          <w:tcPr>
            <w:tcW w:w="1190" w:type="dxa"/>
          </w:tcPr>
          <w:p w14:paraId="1E54DDCD" w14:textId="77777777" w:rsidR="00BA20F9" w:rsidRPr="000470FD" w:rsidRDefault="00BA20F9" w:rsidP="00586F1F">
            <w:pPr>
              <w:tabs>
                <w:tab w:val="decimal" w:pos="554"/>
              </w:tabs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08</w:t>
            </w:r>
          </w:p>
        </w:tc>
        <w:tc>
          <w:tcPr>
            <w:tcW w:w="1234" w:type="dxa"/>
          </w:tcPr>
          <w:p w14:paraId="38CDC49C" w14:textId="77777777" w:rsidR="00BA20F9" w:rsidRPr="000470FD" w:rsidRDefault="00BA20F9" w:rsidP="00586F1F">
            <w:pPr>
              <w:tabs>
                <w:tab w:val="decimal" w:pos="597"/>
              </w:tabs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83</w:t>
            </w:r>
          </w:p>
        </w:tc>
        <w:tc>
          <w:tcPr>
            <w:tcW w:w="928" w:type="dxa"/>
          </w:tcPr>
          <w:p w14:paraId="48FC64EB" w14:textId="77777777" w:rsidR="00BA20F9" w:rsidRPr="000470FD" w:rsidRDefault="00BA20F9" w:rsidP="00586F1F">
            <w:pPr>
              <w:tabs>
                <w:tab w:val="decimal" w:pos="291"/>
              </w:tabs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95</w:t>
            </w:r>
          </w:p>
        </w:tc>
        <w:tc>
          <w:tcPr>
            <w:tcW w:w="1009" w:type="dxa"/>
          </w:tcPr>
          <w:p w14:paraId="15B879D1" w14:textId="77777777" w:rsidR="00BA20F9" w:rsidRPr="000470FD" w:rsidRDefault="00BA20F9" w:rsidP="00586F1F">
            <w:pPr>
              <w:tabs>
                <w:tab w:val="decimal" w:pos="373"/>
              </w:tabs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1009" w:type="dxa"/>
          </w:tcPr>
          <w:p w14:paraId="612616B9" w14:textId="77777777" w:rsidR="00BA20F9" w:rsidRPr="000470FD" w:rsidRDefault="00BA20F9" w:rsidP="00586F1F">
            <w:pPr>
              <w:tabs>
                <w:tab w:val="decimal" w:pos="373"/>
              </w:tabs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06</w:t>
            </w:r>
          </w:p>
        </w:tc>
        <w:tc>
          <w:tcPr>
            <w:tcW w:w="1009" w:type="dxa"/>
          </w:tcPr>
          <w:p w14:paraId="0D42A235" w14:textId="77777777" w:rsidR="00BA20F9" w:rsidRPr="000470FD" w:rsidRDefault="00BA20F9" w:rsidP="00586F1F">
            <w:pPr>
              <w:tabs>
                <w:tab w:val="decimal" w:pos="373"/>
              </w:tabs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26</w:t>
            </w:r>
          </w:p>
        </w:tc>
        <w:tc>
          <w:tcPr>
            <w:tcW w:w="1009" w:type="dxa"/>
          </w:tcPr>
          <w:p w14:paraId="50558D6A" w14:textId="77777777" w:rsidR="00BA20F9" w:rsidRPr="000470FD" w:rsidRDefault="00BA20F9" w:rsidP="00586F1F">
            <w:pPr>
              <w:tabs>
                <w:tab w:val="decimal" w:pos="373"/>
              </w:tabs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1009" w:type="dxa"/>
          </w:tcPr>
          <w:p w14:paraId="7D1F0441" w14:textId="77777777" w:rsidR="00BA20F9" w:rsidRPr="000470FD" w:rsidRDefault="00BA20F9" w:rsidP="00586F1F">
            <w:pPr>
              <w:tabs>
                <w:tab w:val="decimal" w:pos="373"/>
              </w:tabs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7.90</w:t>
            </w:r>
          </w:p>
        </w:tc>
        <w:tc>
          <w:tcPr>
            <w:tcW w:w="1009" w:type="dxa"/>
          </w:tcPr>
          <w:p w14:paraId="29F32F45" w14:textId="77777777" w:rsidR="00BA20F9" w:rsidRPr="000470FD" w:rsidRDefault="00BA20F9" w:rsidP="00586F1F">
            <w:pPr>
              <w:tabs>
                <w:tab w:val="decimal" w:pos="373"/>
              </w:tabs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15</w:t>
            </w:r>
          </w:p>
        </w:tc>
        <w:tc>
          <w:tcPr>
            <w:tcW w:w="1009" w:type="dxa"/>
          </w:tcPr>
          <w:p w14:paraId="71693511" w14:textId="77777777" w:rsidR="00BA20F9" w:rsidRPr="000470FD" w:rsidRDefault="00BA20F9" w:rsidP="00586F1F">
            <w:pPr>
              <w:tabs>
                <w:tab w:val="decimal" w:pos="373"/>
              </w:tabs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24</w:t>
            </w:r>
          </w:p>
        </w:tc>
        <w:tc>
          <w:tcPr>
            <w:tcW w:w="1009" w:type="dxa"/>
          </w:tcPr>
          <w:p w14:paraId="6C25C68F" w14:textId="77777777" w:rsidR="00BA20F9" w:rsidRPr="000470FD" w:rsidRDefault="00BA20F9" w:rsidP="00586F1F">
            <w:pPr>
              <w:tabs>
                <w:tab w:val="decimal" w:pos="373"/>
              </w:tabs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56</w:t>
            </w:r>
          </w:p>
        </w:tc>
      </w:tr>
      <w:tr w:rsidR="00BA20F9" w:rsidRPr="000470FD" w14:paraId="72F9D22C" w14:textId="77777777" w:rsidTr="00586F1F">
        <w:tc>
          <w:tcPr>
            <w:tcW w:w="1781" w:type="dxa"/>
          </w:tcPr>
          <w:p w14:paraId="157AC710" w14:textId="77777777" w:rsidR="00BA20F9" w:rsidRPr="000470FD" w:rsidRDefault="00BA20F9" w:rsidP="00586F1F">
            <w:pPr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Phosphorus, %</w:t>
            </w:r>
          </w:p>
        </w:tc>
        <w:tc>
          <w:tcPr>
            <w:tcW w:w="1015" w:type="dxa"/>
          </w:tcPr>
          <w:p w14:paraId="223363EB" w14:textId="77777777" w:rsidR="00BA20F9" w:rsidRPr="000470FD" w:rsidRDefault="00BA20F9" w:rsidP="00586F1F">
            <w:pPr>
              <w:tabs>
                <w:tab w:val="decimal" w:pos="379"/>
              </w:tabs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1.663</w:t>
            </w:r>
          </w:p>
        </w:tc>
        <w:tc>
          <w:tcPr>
            <w:tcW w:w="1034" w:type="dxa"/>
          </w:tcPr>
          <w:p w14:paraId="288CEB92" w14:textId="77777777" w:rsidR="00BA20F9" w:rsidRPr="000470FD" w:rsidRDefault="00BA20F9" w:rsidP="00586F1F">
            <w:pPr>
              <w:tabs>
                <w:tab w:val="decimal" w:pos="397"/>
              </w:tabs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1.213</w:t>
            </w:r>
          </w:p>
        </w:tc>
        <w:tc>
          <w:tcPr>
            <w:tcW w:w="1390" w:type="dxa"/>
          </w:tcPr>
          <w:p w14:paraId="41360ABE" w14:textId="77777777" w:rsidR="00BA20F9" w:rsidRPr="000470FD" w:rsidRDefault="00BA20F9" w:rsidP="00586F1F">
            <w:pPr>
              <w:tabs>
                <w:tab w:val="decimal" w:pos="754"/>
              </w:tabs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2.332</w:t>
            </w:r>
          </w:p>
        </w:tc>
        <w:tc>
          <w:tcPr>
            <w:tcW w:w="1361" w:type="dxa"/>
          </w:tcPr>
          <w:p w14:paraId="5146F889" w14:textId="77777777" w:rsidR="00BA20F9" w:rsidRPr="000470FD" w:rsidRDefault="00BA20F9" w:rsidP="00586F1F">
            <w:pPr>
              <w:tabs>
                <w:tab w:val="decimal" w:pos="725"/>
              </w:tabs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05</w:t>
            </w:r>
          </w:p>
        </w:tc>
        <w:tc>
          <w:tcPr>
            <w:tcW w:w="1190" w:type="dxa"/>
          </w:tcPr>
          <w:p w14:paraId="2AB96D9F" w14:textId="77777777" w:rsidR="00BA20F9" w:rsidRPr="000470FD" w:rsidRDefault="00BA20F9" w:rsidP="00586F1F">
            <w:pPr>
              <w:tabs>
                <w:tab w:val="decimal" w:pos="554"/>
              </w:tabs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1234" w:type="dxa"/>
          </w:tcPr>
          <w:p w14:paraId="26AF3C0A" w14:textId="77777777" w:rsidR="00BA20F9" w:rsidRPr="000470FD" w:rsidRDefault="00BA20F9" w:rsidP="00586F1F">
            <w:pPr>
              <w:tabs>
                <w:tab w:val="decimal" w:pos="597"/>
              </w:tabs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157</w:t>
            </w:r>
          </w:p>
        </w:tc>
        <w:tc>
          <w:tcPr>
            <w:tcW w:w="928" w:type="dxa"/>
          </w:tcPr>
          <w:p w14:paraId="2B9F05DB" w14:textId="77777777" w:rsidR="00BA20F9" w:rsidRPr="000470FD" w:rsidRDefault="00BA20F9" w:rsidP="00586F1F">
            <w:pPr>
              <w:tabs>
                <w:tab w:val="decimal" w:pos="291"/>
              </w:tabs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030</w:t>
            </w:r>
          </w:p>
        </w:tc>
        <w:tc>
          <w:tcPr>
            <w:tcW w:w="1009" w:type="dxa"/>
          </w:tcPr>
          <w:p w14:paraId="0EB05B35" w14:textId="77777777" w:rsidR="00BA20F9" w:rsidRPr="000470FD" w:rsidRDefault="00BA20F9" w:rsidP="00586F1F">
            <w:pPr>
              <w:tabs>
                <w:tab w:val="decimal" w:pos="373"/>
              </w:tabs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1009" w:type="dxa"/>
          </w:tcPr>
          <w:p w14:paraId="1EA7C005" w14:textId="77777777" w:rsidR="00BA20F9" w:rsidRPr="000470FD" w:rsidRDefault="00BA20F9" w:rsidP="00586F1F">
            <w:pPr>
              <w:tabs>
                <w:tab w:val="decimal" w:pos="373"/>
              </w:tabs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1009" w:type="dxa"/>
          </w:tcPr>
          <w:p w14:paraId="247E4966" w14:textId="77777777" w:rsidR="00BA20F9" w:rsidRPr="000470FD" w:rsidRDefault="00BA20F9" w:rsidP="00586F1F">
            <w:pPr>
              <w:tabs>
                <w:tab w:val="decimal" w:pos="373"/>
              </w:tabs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1009" w:type="dxa"/>
          </w:tcPr>
          <w:p w14:paraId="1BD28FC5" w14:textId="77777777" w:rsidR="00BA20F9" w:rsidRPr="000470FD" w:rsidRDefault="00BA20F9" w:rsidP="00586F1F">
            <w:pPr>
              <w:tabs>
                <w:tab w:val="decimal" w:pos="373"/>
              </w:tabs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202</w:t>
            </w:r>
          </w:p>
        </w:tc>
        <w:tc>
          <w:tcPr>
            <w:tcW w:w="1009" w:type="dxa"/>
          </w:tcPr>
          <w:p w14:paraId="77E23781" w14:textId="77777777" w:rsidR="00BA20F9" w:rsidRPr="000470FD" w:rsidRDefault="00BA20F9" w:rsidP="00586F1F">
            <w:pPr>
              <w:tabs>
                <w:tab w:val="decimal" w:pos="373"/>
              </w:tabs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1009" w:type="dxa"/>
          </w:tcPr>
          <w:p w14:paraId="3C783FE2" w14:textId="77777777" w:rsidR="00BA20F9" w:rsidRPr="000470FD" w:rsidRDefault="00BA20F9" w:rsidP="00586F1F">
            <w:pPr>
              <w:tabs>
                <w:tab w:val="decimal" w:pos="373"/>
              </w:tabs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1.145</w:t>
            </w:r>
          </w:p>
        </w:tc>
        <w:tc>
          <w:tcPr>
            <w:tcW w:w="1009" w:type="dxa"/>
          </w:tcPr>
          <w:p w14:paraId="6C3789DB" w14:textId="77777777" w:rsidR="00BA20F9" w:rsidRPr="000470FD" w:rsidRDefault="00BA20F9" w:rsidP="00586F1F">
            <w:pPr>
              <w:tabs>
                <w:tab w:val="decimal" w:pos="373"/>
              </w:tabs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1.507</w:t>
            </w:r>
          </w:p>
        </w:tc>
        <w:tc>
          <w:tcPr>
            <w:tcW w:w="1009" w:type="dxa"/>
          </w:tcPr>
          <w:p w14:paraId="29B07EB6" w14:textId="77777777" w:rsidR="00BA20F9" w:rsidRPr="000470FD" w:rsidRDefault="00BA20F9" w:rsidP="00586F1F">
            <w:pPr>
              <w:tabs>
                <w:tab w:val="decimal" w:pos="373"/>
              </w:tabs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832</w:t>
            </w:r>
          </w:p>
        </w:tc>
      </w:tr>
      <w:tr w:rsidR="00BA20F9" w:rsidRPr="000470FD" w14:paraId="5EA223D1" w14:textId="77777777" w:rsidTr="00586F1F">
        <w:tc>
          <w:tcPr>
            <w:tcW w:w="1781" w:type="dxa"/>
          </w:tcPr>
          <w:p w14:paraId="7500DBD1" w14:textId="77777777" w:rsidR="00BA20F9" w:rsidRPr="000470FD" w:rsidRDefault="00BA20F9" w:rsidP="00586F1F">
            <w:pPr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Potassium, %</w:t>
            </w:r>
          </w:p>
        </w:tc>
        <w:tc>
          <w:tcPr>
            <w:tcW w:w="1015" w:type="dxa"/>
          </w:tcPr>
          <w:p w14:paraId="3CFDC841" w14:textId="77777777" w:rsidR="00BA20F9" w:rsidRPr="000470FD" w:rsidRDefault="00BA20F9" w:rsidP="00586F1F">
            <w:pPr>
              <w:tabs>
                <w:tab w:val="decimal" w:pos="379"/>
              </w:tabs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478</w:t>
            </w:r>
          </w:p>
        </w:tc>
        <w:tc>
          <w:tcPr>
            <w:tcW w:w="1034" w:type="dxa"/>
          </w:tcPr>
          <w:p w14:paraId="6EF82BAB" w14:textId="77777777" w:rsidR="00BA20F9" w:rsidRPr="000470FD" w:rsidRDefault="00BA20F9" w:rsidP="00586F1F">
            <w:pPr>
              <w:tabs>
                <w:tab w:val="decimal" w:pos="397"/>
              </w:tabs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828</w:t>
            </w:r>
          </w:p>
        </w:tc>
        <w:tc>
          <w:tcPr>
            <w:tcW w:w="1390" w:type="dxa"/>
          </w:tcPr>
          <w:p w14:paraId="41B038F4" w14:textId="77777777" w:rsidR="00BA20F9" w:rsidRPr="000470FD" w:rsidRDefault="00BA20F9" w:rsidP="00586F1F">
            <w:pPr>
              <w:tabs>
                <w:tab w:val="decimal" w:pos="754"/>
              </w:tabs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523</w:t>
            </w:r>
          </w:p>
        </w:tc>
        <w:tc>
          <w:tcPr>
            <w:tcW w:w="1361" w:type="dxa"/>
          </w:tcPr>
          <w:p w14:paraId="2085CFF8" w14:textId="77777777" w:rsidR="00BA20F9" w:rsidRPr="000470FD" w:rsidRDefault="00BA20F9" w:rsidP="00586F1F">
            <w:pPr>
              <w:tabs>
                <w:tab w:val="decimal" w:pos="725"/>
              </w:tabs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177</w:t>
            </w:r>
          </w:p>
        </w:tc>
        <w:tc>
          <w:tcPr>
            <w:tcW w:w="1190" w:type="dxa"/>
          </w:tcPr>
          <w:p w14:paraId="48882314" w14:textId="77777777" w:rsidR="00BA20F9" w:rsidRPr="000470FD" w:rsidRDefault="00BA20F9" w:rsidP="00586F1F">
            <w:pPr>
              <w:tabs>
                <w:tab w:val="decimal" w:pos="554"/>
              </w:tabs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48.717</w:t>
            </w:r>
          </w:p>
        </w:tc>
        <w:tc>
          <w:tcPr>
            <w:tcW w:w="1234" w:type="dxa"/>
          </w:tcPr>
          <w:p w14:paraId="29B682C5" w14:textId="77777777" w:rsidR="00BA20F9" w:rsidRPr="000470FD" w:rsidRDefault="00BA20F9" w:rsidP="00586F1F">
            <w:pPr>
              <w:tabs>
                <w:tab w:val="decimal" w:pos="597"/>
              </w:tabs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29.967</w:t>
            </w:r>
          </w:p>
        </w:tc>
        <w:tc>
          <w:tcPr>
            <w:tcW w:w="928" w:type="dxa"/>
          </w:tcPr>
          <w:p w14:paraId="59C38480" w14:textId="77777777" w:rsidR="00BA20F9" w:rsidRPr="000470FD" w:rsidRDefault="00BA20F9" w:rsidP="00586F1F">
            <w:pPr>
              <w:tabs>
                <w:tab w:val="decimal" w:pos="291"/>
              </w:tabs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17.717</w:t>
            </w:r>
          </w:p>
        </w:tc>
        <w:tc>
          <w:tcPr>
            <w:tcW w:w="1009" w:type="dxa"/>
          </w:tcPr>
          <w:p w14:paraId="3CBF0089" w14:textId="77777777" w:rsidR="00BA20F9" w:rsidRPr="000470FD" w:rsidRDefault="00BA20F9" w:rsidP="00586F1F">
            <w:pPr>
              <w:tabs>
                <w:tab w:val="decimal" w:pos="373"/>
              </w:tabs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037</w:t>
            </w:r>
          </w:p>
        </w:tc>
        <w:tc>
          <w:tcPr>
            <w:tcW w:w="1009" w:type="dxa"/>
          </w:tcPr>
          <w:p w14:paraId="0684600A" w14:textId="77777777" w:rsidR="00BA20F9" w:rsidRPr="000470FD" w:rsidRDefault="00BA20F9" w:rsidP="00586F1F">
            <w:pPr>
              <w:tabs>
                <w:tab w:val="decimal" w:pos="373"/>
              </w:tabs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010</w:t>
            </w:r>
          </w:p>
        </w:tc>
        <w:tc>
          <w:tcPr>
            <w:tcW w:w="1009" w:type="dxa"/>
          </w:tcPr>
          <w:p w14:paraId="1F651210" w14:textId="77777777" w:rsidR="00BA20F9" w:rsidRPr="000470FD" w:rsidRDefault="00BA20F9" w:rsidP="00586F1F">
            <w:pPr>
              <w:tabs>
                <w:tab w:val="decimal" w:pos="373"/>
              </w:tabs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1009" w:type="dxa"/>
          </w:tcPr>
          <w:p w14:paraId="0372ACA9" w14:textId="77777777" w:rsidR="00BA20F9" w:rsidRPr="000470FD" w:rsidRDefault="00BA20F9" w:rsidP="00586F1F">
            <w:pPr>
              <w:tabs>
                <w:tab w:val="decimal" w:pos="373"/>
              </w:tabs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158</w:t>
            </w:r>
          </w:p>
        </w:tc>
        <w:tc>
          <w:tcPr>
            <w:tcW w:w="1009" w:type="dxa"/>
          </w:tcPr>
          <w:p w14:paraId="61566F63" w14:textId="77777777" w:rsidR="00BA20F9" w:rsidRPr="000470FD" w:rsidRDefault="00BA20F9" w:rsidP="00586F1F">
            <w:pPr>
              <w:tabs>
                <w:tab w:val="decimal" w:pos="373"/>
              </w:tabs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237</w:t>
            </w:r>
          </w:p>
        </w:tc>
        <w:tc>
          <w:tcPr>
            <w:tcW w:w="1009" w:type="dxa"/>
          </w:tcPr>
          <w:p w14:paraId="4BFC184F" w14:textId="77777777" w:rsidR="00BA20F9" w:rsidRPr="000470FD" w:rsidRDefault="00BA20F9" w:rsidP="00586F1F">
            <w:pPr>
              <w:tabs>
                <w:tab w:val="decimal" w:pos="373"/>
              </w:tabs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2.415</w:t>
            </w:r>
          </w:p>
        </w:tc>
        <w:tc>
          <w:tcPr>
            <w:tcW w:w="1009" w:type="dxa"/>
          </w:tcPr>
          <w:p w14:paraId="213D6565" w14:textId="77777777" w:rsidR="00BA20F9" w:rsidRPr="000470FD" w:rsidRDefault="00BA20F9" w:rsidP="00586F1F">
            <w:pPr>
              <w:tabs>
                <w:tab w:val="decimal" w:pos="373"/>
              </w:tabs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1.592</w:t>
            </w:r>
          </w:p>
        </w:tc>
        <w:tc>
          <w:tcPr>
            <w:tcW w:w="1009" w:type="dxa"/>
          </w:tcPr>
          <w:p w14:paraId="4B678D3C" w14:textId="77777777" w:rsidR="00BA20F9" w:rsidRPr="000470FD" w:rsidRDefault="00BA20F9" w:rsidP="00586F1F">
            <w:pPr>
              <w:tabs>
                <w:tab w:val="decimal" w:pos="373"/>
              </w:tabs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2.335</w:t>
            </w:r>
          </w:p>
        </w:tc>
      </w:tr>
      <w:tr w:rsidR="00BA20F9" w:rsidRPr="000470FD" w14:paraId="142343FC" w14:textId="77777777" w:rsidTr="00586F1F">
        <w:tc>
          <w:tcPr>
            <w:tcW w:w="1781" w:type="dxa"/>
          </w:tcPr>
          <w:p w14:paraId="0D44EDC8" w14:textId="77777777" w:rsidR="00BA20F9" w:rsidRPr="000470FD" w:rsidRDefault="00BA20F9" w:rsidP="00586F1F">
            <w:pPr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Sodium, %</w:t>
            </w:r>
          </w:p>
        </w:tc>
        <w:tc>
          <w:tcPr>
            <w:tcW w:w="1015" w:type="dxa"/>
          </w:tcPr>
          <w:p w14:paraId="2862D7DE" w14:textId="77777777" w:rsidR="00BA20F9" w:rsidRPr="000470FD" w:rsidRDefault="00BA20F9" w:rsidP="00586F1F">
            <w:pPr>
              <w:tabs>
                <w:tab w:val="decimal" w:pos="379"/>
              </w:tabs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233</w:t>
            </w:r>
          </w:p>
        </w:tc>
        <w:tc>
          <w:tcPr>
            <w:tcW w:w="1034" w:type="dxa"/>
          </w:tcPr>
          <w:p w14:paraId="73001AB0" w14:textId="77777777" w:rsidR="00BA20F9" w:rsidRPr="000470FD" w:rsidRDefault="00BA20F9" w:rsidP="00586F1F">
            <w:pPr>
              <w:tabs>
                <w:tab w:val="decimal" w:pos="397"/>
              </w:tabs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470</w:t>
            </w:r>
          </w:p>
        </w:tc>
        <w:tc>
          <w:tcPr>
            <w:tcW w:w="1390" w:type="dxa"/>
          </w:tcPr>
          <w:p w14:paraId="660CD73C" w14:textId="77777777" w:rsidR="00BA20F9" w:rsidRPr="000470FD" w:rsidRDefault="00BA20F9" w:rsidP="00586F1F">
            <w:pPr>
              <w:tabs>
                <w:tab w:val="decimal" w:pos="754"/>
              </w:tabs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298</w:t>
            </w:r>
          </w:p>
        </w:tc>
        <w:tc>
          <w:tcPr>
            <w:tcW w:w="1361" w:type="dxa"/>
          </w:tcPr>
          <w:p w14:paraId="15A9F809" w14:textId="77777777" w:rsidR="00BA20F9" w:rsidRPr="000470FD" w:rsidRDefault="00BA20F9" w:rsidP="00586F1F">
            <w:pPr>
              <w:tabs>
                <w:tab w:val="decimal" w:pos="725"/>
              </w:tabs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033</w:t>
            </w:r>
          </w:p>
        </w:tc>
        <w:tc>
          <w:tcPr>
            <w:tcW w:w="1190" w:type="dxa"/>
          </w:tcPr>
          <w:p w14:paraId="349D1F94" w14:textId="77777777" w:rsidR="00BA20F9" w:rsidRPr="000470FD" w:rsidRDefault="00BA20F9" w:rsidP="00586F1F">
            <w:pPr>
              <w:tabs>
                <w:tab w:val="decimal" w:pos="554"/>
              </w:tabs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458</w:t>
            </w:r>
          </w:p>
        </w:tc>
        <w:tc>
          <w:tcPr>
            <w:tcW w:w="1234" w:type="dxa"/>
          </w:tcPr>
          <w:p w14:paraId="0AD12DFC" w14:textId="77777777" w:rsidR="00BA20F9" w:rsidRPr="000470FD" w:rsidRDefault="00BA20F9" w:rsidP="00586F1F">
            <w:pPr>
              <w:tabs>
                <w:tab w:val="decimal" w:pos="597"/>
              </w:tabs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350</w:t>
            </w:r>
          </w:p>
        </w:tc>
        <w:tc>
          <w:tcPr>
            <w:tcW w:w="928" w:type="dxa"/>
          </w:tcPr>
          <w:p w14:paraId="15DDDF63" w14:textId="77777777" w:rsidR="00BA20F9" w:rsidRPr="000470FD" w:rsidRDefault="00BA20F9" w:rsidP="00586F1F">
            <w:pPr>
              <w:tabs>
                <w:tab w:val="decimal" w:pos="291"/>
              </w:tabs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942</w:t>
            </w:r>
          </w:p>
        </w:tc>
        <w:tc>
          <w:tcPr>
            <w:tcW w:w="1009" w:type="dxa"/>
          </w:tcPr>
          <w:p w14:paraId="7BCF8D56" w14:textId="77777777" w:rsidR="00BA20F9" w:rsidRPr="000470FD" w:rsidRDefault="00BA20F9" w:rsidP="00586F1F">
            <w:pPr>
              <w:tabs>
                <w:tab w:val="decimal" w:pos="373"/>
              </w:tabs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035</w:t>
            </w:r>
          </w:p>
        </w:tc>
        <w:tc>
          <w:tcPr>
            <w:tcW w:w="1009" w:type="dxa"/>
          </w:tcPr>
          <w:p w14:paraId="646E1B2B" w14:textId="77777777" w:rsidR="00BA20F9" w:rsidRPr="000470FD" w:rsidRDefault="00BA20F9" w:rsidP="00586F1F">
            <w:pPr>
              <w:tabs>
                <w:tab w:val="decimal" w:pos="373"/>
              </w:tabs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37.083</w:t>
            </w:r>
          </w:p>
        </w:tc>
        <w:tc>
          <w:tcPr>
            <w:tcW w:w="1009" w:type="dxa"/>
          </w:tcPr>
          <w:p w14:paraId="6F15356F" w14:textId="77777777" w:rsidR="00BA20F9" w:rsidRPr="000470FD" w:rsidRDefault="00BA20F9" w:rsidP="00586F1F">
            <w:pPr>
              <w:tabs>
                <w:tab w:val="decimal" w:pos="373"/>
              </w:tabs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372</w:t>
            </w:r>
          </w:p>
        </w:tc>
        <w:tc>
          <w:tcPr>
            <w:tcW w:w="1009" w:type="dxa"/>
          </w:tcPr>
          <w:p w14:paraId="1BAFC3FC" w14:textId="77777777" w:rsidR="00BA20F9" w:rsidRPr="000470FD" w:rsidRDefault="00BA20F9" w:rsidP="00586F1F">
            <w:pPr>
              <w:tabs>
                <w:tab w:val="decimal" w:pos="373"/>
              </w:tabs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1009" w:type="dxa"/>
          </w:tcPr>
          <w:p w14:paraId="40FE5A50" w14:textId="77777777" w:rsidR="00BA20F9" w:rsidRPr="000470FD" w:rsidRDefault="00BA20F9" w:rsidP="00586F1F">
            <w:pPr>
              <w:tabs>
                <w:tab w:val="decimal" w:pos="373"/>
              </w:tabs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072</w:t>
            </w:r>
          </w:p>
        </w:tc>
        <w:tc>
          <w:tcPr>
            <w:tcW w:w="1009" w:type="dxa"/>
          </w:tcPr>
          <w:p w14:paraId="78DB78A4" w14:textId="77777777" w:rsidR="00BA20F9" w:rsidRPr="000470FD" w:rsidRDefault="00BA20F9" w:rsidP="00586F1F">
            <w:pPr>
              <w:tabs>
                <w:tab w:val="decimal" w:pos="373"/>
              </w:tabs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023</w:t>
            </w:r>
          </w:p>
        </w:tc>
        <w:tc>
          <w:tcPr>
            <w:tcW w:w="1009" w:type="dxa"/>
          </w:tcPr>
          <w:p w14:paraId="16B013A8" w14:textId="77777777" w:rsidR="00BA20F9" w:rsidRPr="000470FD" w:rsidRDefault="00BA20F9" w:rsidP="00586F1F">
            <w:pPr>
              <w:tabs>
                <w:tab w:val="decimal" w:pos="373"/>
              </w:tabs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010</w:t>
            </w:r>
          </w:p>
        </w:tc>
        <w:tc>
          <w:tcPr>
            <w:tcW w:w="1009" w:type="dxa"/>
          </w:tcPr>
          <w:p w14:paraId="7BEED30B" w14:textId="77777777" w:rsidR="00BA20F9" w:rsidRPr="000470FD" w:rsidRDefault="00BA20F9" w:rsidP="00586F1F">
            <w:pPr>
              <w:tabs>
                <w:tab w:val="decimal" w:pos="373"/>
              </w:tabs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020</w:t>
            </w:r>
          </w:p>
        </w:tc>
      </w:tr>
      <w:tr w:rsidR="00BA20F9" w:rsidRPr="000470FD" w14:paraId="3E9E5834" w14:textId="77777777" w:rsidTr="00586F1F">
        <w:tc>
          <w:tcPr>
            <w:tcW w:w="1781" w:type="dxa"/>
          </w:tcPr>
          <w:p w14:paraId="27F3DF1C" w14:textId="77777777" w:rsidR="00BA20F9" w:rsidRPr="000470FD" w:rsidRDefault="00BA20F9" w:rsidP="00586F1F">
            <w:pPr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Magnesium, %</w:t>
            </w:r>
          </w:p>
        </w:tc>
        <w:tc>
          <w:tcPr>
            <w:tcW w:w="1015" w:type="dxa"/>
          </w:tcPr>
          <w:p w14:paraId="51C2F05D" w14:textId="77777777" w:rsidR="00BA20F9" w:rsidRPr="000470FD" w:rsidRDefault="00BA20F9" w:rsidP="00586F1F">
            <w:pPr>
              <w:tabs>
                <w:tab w:val="decimal" w:pos="379"/>
              </w:tabs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096</w:t>
            </w:r>
          </w:p>
        </w:tc>
        <w:tc>
          <w:tcPr>
            <w:tcW w:w="1034" w:type="dxa"/>
          </w:tcPr>
          <w:p w14:paraId="3E8C0CA8" w14:textId="77777777" w:rsidR="00BA20F9" w:rsidRPr="000470FD" w:rsidRDefault="00BA20F9" w:rsidP="00586F1F">
            <w:pPr>
              <w:tabs>
                <w:tab w:val="decimal" w:pos="397"/>
              </w:tabs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068</w:t>
            </w:r>
          </w:p>
        </w:tc>
        <w:tc>
          <w:tcPr>
            <w:tcW w:w="1390" w:type="dxa"/>
          </w:tcPr>
          <w:p w14:paraId="1DCE5FF3" w14:textId="77777777" w:rsidR="00BA20F9" w:rsidRPr="000470FD" w:rsidRDefault="00BA20F9" w:rsidP="00586F1F">
            <w:pPr>
              <w:tabs>
                <w:tab w:val="decimal" w:pos="754"/>
              </w:tabs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120</w:t>
            </w:r>
          </w:p>
        </w:tc>
        <w:tc>
          <w:tcPr>
            <w:tcW w:w="1361" w:type="dxa"/>
          </w:tcPr>
          <w:p w14:paraId="1143BBBB" w14:textId="77777777" w:rsidR="00BA20F9" w:rsidRPr="000470FD" w:rsidRDefault="00BA20F9" w:rsidP="00586F1F">
            <w:pPr>
              <w:tabs>
                <w:tab w:val="decimal" w:pos="725"/>
              </w:tabs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032</w:t>
            </w:r>
          </w:p>
        </w:tc>
        <w:tc>
          <w:tcPr>
            <w:tcW w:w="1190" w:type="dxa"/>
          </w:tcPr>
          <w:p w14:paraId="6E85AF3A" w14:textId="77777777" w:rsidR="00BA20F9" w:rsidRPr="000470FD" w:rsidRDefault="00BA20F9" w:rsidP="00586F1F">
            <w:pPr>
              <w:tabs>
                <w:tab w:val="decimal" w:pos="554"/>
              </w:tabs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075</w:t>
            </w:r>
          </w:p>
        </w:tc>
        <w:tc>
          <w:tcPr>
            <w:tcW w:w="1234" w:type="dxa"/>
          </w:tcPr>
          <w:p w14:paraId="19A02A0D" w14:textId="77777777" w:rsidR="00BA20F9" w:rsidRPr="000470FD" w:rsidRDefault="00BA20F9" w:rsidP="00586F1F">
            <w:pPr>
              <w:tabs>
                <w:tab w:val="decimal" w:pos="597"/>
              </w:tabs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158</w:t>
            </w:r>
          </w:p>
        </w:tc>
        <w:tc>
          <w:tcPr>
            <w:tcW w:w="928" w:type="dxa"/>
          </w:tcPr>
          <w:p w14:paraId="3079F071" w14:textId="77777777" w:rsidR="00BA20F9" w:rsidRPr="000470FD" w:rsidRDefault="00BA20F9" w:rsidP="00586F1F">
            <w:pPr>
              <w:tabs>
                <w:tab w:val="decimal" w:pos="291"/>
              </w:tabs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668</w:t>
            </w:r>
          </w:p>
        </w:tc>
        <w:tc>
          <w:tcPr>
            <w:tcW w:w="1009" w:type="dxa"/>
          </w:tcPr>
          <w:p w14:paraId="5109EFF9" w14:textId="77777777" w:rsidR="00BA20F9" w:rsidRPr="000470FD" w:rsidRDefault="00BA20F9" w:rsidP="00586F1F">
            <w:pPr>
              <w:tabs>
                <w:tab w:val="decimal" w:pos="373"/>
              </w:tabs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1009" w:type="dxa"/>
          </w:tcPr>
          <w:p w14:paraId="054803E5" w14:textId="77777777" w:rsidR="00BA20F9" w:rsidRPr="000470FD" w:rsidRDefault="00BA20F9" w:rsidP="00586F1F">
            <w:pPr>
              <w:tabs>
                <w:tab w:val="decimal" w:pos="373"/>
              </w:tabs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1009" w:type="dxa"/>
          </w:tcPr>
          <w:p w14:paraId="36CA12E7" w14:textId="77777777" w:rsidR="00BA20F9" w:rsidRPr="000470FD" w:rsidRDefault="00BA20F9" w:rsidP="00586F1F">
            <w:pPr>
              <w:tabs>
                <w:tab w:val="decimal" w:pos="373"/>
              </w:tabs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057</w:t>
            </w:r>
          </w:p>
        </w:tc>
        <w:tc>
          <w:tcPr>
            <w:tcW w:w="1009" w:type="dxa"/>
          </w:tcPr>
          <w:p w14:paraId="0143EFEE" w14:textId="77777777" w:rsidR="00BA20F9" w:rsidRPr="000470FD" w:rsidRDefault="00BA20F9" w:rsidP="00586F1F">
            <w:pPr>
              <w:tabs>
                <w:tab w:val="decimal" w:pos="373"/>
              </w:tabs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056</w:t>
            </w:r>
          </w:p>
        </w:tc>
        <w:tc>
          <w:tcPr>
            <w:tcW w:w="1009" w:type="dxa"/>
          </w:tcPr>
          <w:p w14:paraId="26581FEE" w14:textId="77777777" w:rsidR="00BA20F9" w:rsidRPr="000470FD" w:rsidRDefault="00BA20F9" w:rsidP="00586F1F">
            <w:pPr>
              <w:tabs>
                <w:tab w:val="decimal" w:pos="373"/>
              </w:tabs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143</w:t>
            </w:r>
          </w:p>
        </w:tc>
        <w:tc>
          <w:tcPr>
            <w:tcW w:w="1009" w:type="dxa"/>
          </w:tcPr>
          <w:p w14:paraId="1DCDB638" w14:textId="77777777" w:rsidR="00BA20F9" w:rsidRPr="000470FD" w:rsidRDefault="00BA20F9" w:rsidP="00586F1F">
            <w:pPr>
              <w:tabs>
                <w:tab w:val="decimal" w:pos="373"/>
              </w:tabs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115</w:t>
            </w:r>
          </w:p>
        </w:tc>
        <w:tc>
          <w:tcPr>
            <w:tcW w:w="1009" w:type="dxa"/>
          </w:tcPr>
          <w:p w14:paraId="77D44FA1" w14:textId="77777777" w:rsidR="00BA20F9" w:rsidRPr="000470FD" w:rsidRDefault="00BA20F9" w:rsidP="00586F1F">
            <w:pPr>
              <w:tabs>
                <w:tab w:val="decimal" w:pos="373"/>
              </w:tabs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182</w:t>
            </w:r>
          </w:p>
        </w:tc>
        <w:tc>
          <w:tcPr>
            <w:tcW w:w="1009" w:type="dxa"/>
          </w:tcPr>
          <w:p w14:paraId="26FFCE69" w14:textId="77777777" w:rsidR="00BA20F9" w:rsidRPr="000470FD" w:rsidRDefault="00BA20F9" w:rsidP="00586F1F">
            <w:pPr>
              <w:tabs>
                <w:tab w:val="decimal" w:pos="373"/>
              </w:tabs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327</w:t>
            </w:r>
          </w:p>
        </w:tc>
      </w:tr>
      <w:tr w:rsidR="00BA20F9" w:rsidRPr="000470FD" w14:paraId="06B61805" w14:textId="77777777" w:rsidTr="00586F1F">
        <w:tc>
          <w:tcPr>
            <w:tcW w:w="1781" w:type="dxa"/>
          </w:tcPr>
          <w:p w14:paraId="5BAA965C" w14:textId="77777777" w:rsidR="00BA20F9" w:rsidRPr="000470FD" w:rsidRDefault="00BA20F9" w:rsidP="00586F1F">
            <w:pPr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Sulfur, %</w:t>
            </w:r>
          </w:p>
        </w:tc>
        <w:tc>
          <w:tcPr>
            <w:tcW w:w="1015" w:type="dxa"/>
          </w:tcPr>
          <w:p w14:paraId="3A572E99" w14:textId="77777777" w:rsidR="00BA20F9" w:rsidRPr="000470FD" w:rsidRDefault="00BA20F9" w:rsidP="00586F1F">
            <w:pPr>
              <w:tabs>
                <w:tab w:val="decimal" w:pos="379"/>
              </w:tabs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39</w:t>
            </w:r>
          </w:p>
        </w:tc>
        <w:tc>
          <w:tcPr>
            <w:tcW w:w="1034" w:type="dxa"/>
          </w:tcPr>
          <w:p w14:paraId="3DA381FE" w14:textId="77777777" w:rsidR="00BA20F9" w:rsidRPr="000470FD" w:rsidRDefault="00BA20F9" w:rsidP="00586F1F">
            <w:pPr>
              <w:tabs>
                <w:tab w:val="decimal" w:pos="397"/>
              </w:tabs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73</w:t>
            </w:r>
          </w:p>
        </w:tc>
        <w:tc>
          <w:tcPr>
            <w:tcW w:w="1390" w:type="dxa"/>
          </w:tcPr>
          <w:p w14:paraId="44BEC204" w14:textId="77777777" w:rsidR="00BA20F9" w:rsidRPr="000470FD" w:rsidRDefault="00BA20F9" w:rsidP="00586F1F">
            <w:pPr>
              <w:tabs>
                <w:tab w:val="decimal" w:pos="754"/>
              </w:tabs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44</w:t>
            </w:r>
          </w:p>
        </w:tc>
        <w:tc>
          <w:tcPr>
            <w:tcW w:w="1361" w:type="dxa"/>
          </w:tcPr>
          <w:p w14:paraId="6525FE00" w14:textId="77777777" w:rsidR="00BA20F9" w:rsidRPr="000470FD" w:rsidRDefault="00BA20F9" w:rsidP="00586F1F">
            <w:pPr>
              <w:tabs>
                <w:tab w:val="decimal" w:pos="725"/>
              </w:tabs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06</w:t>
            </w:r>
          </w:p>
        </w:tc>
        <w:tc>
          <w:tcPr>
            <w:tcW w:w="1190" w:type="dxa"/>
          </w:tcPr>
          <w:p w14:paraId="7D8E2B13" w14:textId="77777777" w:rsidR="00BA20F9" w:rsidRPr="000470FD" w:rsidRDefault="00BA20F9" w:rsidP="00586F1F">
            <w:pPr>
              <w:tabs>
                <w:tab w:val="decimal" w:pos="554"/>
              </w:tabs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12</w:t>
            </w:r>
          </w:p>
        </w:tc>
        <w:tc>
          <w:tcPr>
            <w:tcW w:w="1234" w:type="dxa"/>
          </w:tcPr>
          <w:p w14:paraId="52177961" w14:textId="77777777" w:rsidR="00BA20F9" w:rsidRPr="000470FD" w:rsidRDefault="00BA20F9" w:rsidP="00586F1F">
            <w:pPr>
              <w:tabs>
                <w:tab w:val="decimal" w:pos="597"/>
              </w:tabs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4.21</w:t>
            </w:r>
          </w:p>
        </w:tc>
        <w:tc>
          <w:tcPr>
            <w:tcW w:w="928" w:type="dxa"/>
          </w:tcPr>
          <w:p w14:paraId="69985348" w14:textId="77777777" w:rsidR="00BA20F9" w:rsidRPr="000470FD" w:rsidRDefault="00BA20F9" w:rsidP="00586F1F">
            <w:pPr>
              <w:tabs>
                <w:tab w:val="decimal" w:pos="291"/>
              </w:tabs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3.97</w:t>
            </w:r>
          </w:p>
        </w:tc>
        <w:tc>
          <w:tcPr>
            <w:tcW w:w="1009" w:type="dxa"/>
          </w:tcPr>
          <w:p w14:paraId="13BFD138" w14:textId="77777777" w:rsidR="00BA20F9" w:rsidRPr="000470FD" w:rsidRDefault="00BA20F9" w:rsidP="00586F1F">
            <w:pPr>
              <w:tabs>
                <w:tab w:val="decimal" w:pos="373"/>
              </w:tabs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25.02</w:t>
            </w:r>
          </w:p>
        </w:tc>
        <w:tc>
          <w:tcPr>
            <w:tcW w:w="1009" w:type="dxa"/>
          </w:tcPr>
          <w:p w14:paraId="40C9FF93" w14:textId="77777777" w:rsidR="00BA20F9" w:rsidRPr="000470FD" w:rsidRDefault="00BA20F9" w:rsidP="00586F1F">
            <w:pPr>
              <w:tabs>
                <w:tab w:val="decimal" w:pos="373"/>
              </w:tabs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009" w:type="dxa"/>
          </w:tcPr>
          <w:p w14:paraId="205E8704" w14:textId="77777777" w:rsidR="00BA20F9" w:rsidRPr="000470FD" w:rsidRDefault="00BA20F9" w:rsidP="00586F1F">
            <w:pPr>
              <w:tabs>
                <w:tab w:val="decimal" w:pos="373"/>
              </w:tabs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13</w:t>
            </w:r>
          </w:p>
        </w:tc>
        <w:tc>
          <w:tcPr>
            <w:tcW w:w="1009" w:type="dxa"/>
          </w:tcPr>
          <w:p w14:paraId="656E6B69" w14:textId="77777777" w:rsidR="00BA20F9" w:rsidRPr="000470FD" w:rsidRDefault="00BA20F9" w:rsidP="00586F1F">
            <w:pPr>
              <w:tabs>
                <w:tab w:val="decimal" w:pos="373"/>
              </w:tabs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12</w:t>
            </w:r>
          </w:p>
        </w:tc>
        <w:tc>
          <w:tcPr>
            <w:tcW w:w="1009" w:type="dxa"/>
          </w:tcPr>
          <w:p w14:paraId="581B7582" w14:textId="77777777" w:rsidR="00BA20F9" w:rsidRPr="000470FD" w:rsidRDefault="00BA20F9" w:rsidP="00586F1F">
            <w:pPr>
              <w:tabs>
                <w:tab w:val="decimal" w:pos="373"/>
              </w:tabs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40</w:t>
            </w:r>
          </w:p>
        </w:tc>
        <w:tc>
          <w:tcPr>
            <w:tcW w:w="1009" w:type="dxa"/>
          </w:tcPr>
          <w:p w14:paraId="3077D851" w14:textId="77777777" w:rsidR="00BA20F9" w:rsidRPr="000470FD" w:rsidRDefault="00BA20F9" w:rsidP="00586F1F">
            <w:pPr>
              <w:tabs>
                <w:tab w:val="decimal" w:pos="373"/>
              </w:tabs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44</w:t>
            </w:r>
          </w:p>
        </w:tc>
        <w:tc>
          <w:tcPr>
            <w:tcW w:w="1009" w:type="dxa"/>
          </w:tcPr>
          <w:p w14:paraId="00B257F9" w14:textId="77777777" w:rsidR="00BA20F9" w:rsidRPr="000470FD" w:rsidRDefault="00BA20F9" w:rsidP="00586F1F">
            <w:pPr>
              <w:tabs>
                <w:tab w:val="decimal" w:pos="373"/>
              </w:tabs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48</w:t>
            </w:r>
          </w:p>
        </w:tc>
        <w:tc>
          <w:tcPr>
            <w:tcW w:w="1009" w:type="dxa"/>
          </w:tcPr>
          <w:p w14:paraId="54E595F1" w14:textId="77777777" w:rsidR="00BA20F9" w:rsidRPr="000470FD" w:rsidRDefault="00BA20F9" w:rsidP="00586F1F">
            <w:pPr>
              <w:tabs>
                <w:tab w:val="decimal" w:pos="373"/>
              </w:tabs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41</w:t>
            </w:r>
          </w:p>
        </w:tc>
      </w:tr>
      <w:tr w:rsidR="00BA20F9" w:rsidRPr="000470FD" w14:paraId="2BEB6444" w14:textId="77777777" w:rsidTr="00586F1F">
        <w:tc>
          <w:tcPr>
            <w:tcW w:w="1781" w:type="dxa"/>
          </w:tcPr>
          <w:p w14:paraId="12C4321D" w14:textId="77777777" w:rsidR="00BA20F9" w:rsidRPr="000470FD" w:rsidRDefault="00BA20F9" w:rsidP="00586F1F">
            <w:pPr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Iron, mg/kg</w:t>
            </w:r>
          </w:p>
        </w:tc>
        <w:tc>
          <w:tcPr>
            <w:tcW w:w="1015" w:type="dxa"/>
          </w:tcPr>
          <w:p w14:paraId="0BC34227" w14:textId="77777777" w:rsidR="00BA20F9" w:rsidRPr="000470FD" w:rsidRDefault="00BA20F9" w:rsidP="00586F1F">
            <w:pPr>
              <w:tabs>
                <w:tab w:val="decimal" w:pos="379"/>
              </w:tabs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51</w:t>
            </w:r>
          </w:p>
        </w:tc>
        <w:tc>
          <w:tcPr>
            <w:tcW w:w="1034" w:type="dxa"/>
          </w:tcPr>
          <w:p w14:paraId="5CCD8DCF" w14:textId="77777777" w:rsidR="00BA20F9" w:rsidRPr="000470FD" w:rsidRDefault="00BA20F9" w:rsidP="00586F1F">
            <w:pPr>
              <w:tabs>
                <w:tab w:val="decimal" w:pos="397"/>
              </w:tabs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544</w:t>
            </w:r>
          </w:p>
        </w:tc>
        <w:tc>
          <w:tcPr>
            <w:tcW w:w="1390" w:type="dxa"/>
          </w:tcPr>
          <w:p w14:paraId="54C62E84" w14:textId="77777777" w:rsidR="00BA20F9" w:rsidRPr="000470FD" w:rsidRDefault="00BA20F9" w:rsidP="00586F1F">
            <w:pPr>
              <w:tabs>
                <w:tab w:val="decimal" w:pos="754"/>
              </w:tabs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361" w:type="dxa"/>
          </w:tcPr>
          <w:p w14:paraId="51F36282" w14:textId="77777777" w:rsidR="00BA20F9" w:rsidRPr="000470FD" w:rsidRDefault="00BA20F9" w:rsidP="00586F1F">
            <w:pPr>
              <w:tabs>
                <w:tab w:val="decimal" w:pos="725"/>
              </w:tabs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1190" w:type="dxa"/>
          </w:tcPr>
          <w:p w14:paraId="0116E5EE" w14:textId="77777777" w:rsidR="00BA20F9" w:rsidRPr="000470FD" w:rsidRDefault="00BA20F9" w:rsidP="00586F1F">
            <w:pPr>
              <w:tabs>
                <w:tab w:val="decimal" w:pos="554"/>
              </w:tabs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34" w:type="dxa"/>
          </w:tcPr>
          <w:p w14:paraId="667F80A0" w14:textId="77777777" w:rsidR="00BA20F9" w:rsidRPr="000470FD" w:rsidRDefault="00BA20F9" w:rsidP="00586F1F">
            <w:pPr>
              <w:tabs>
                <w:tab w:val="decimal" w:pos="597"/>
              </w:tabs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36733</w:t>
            </w:r>
          </w:p>
        </w:tc>
        <w:tc>
          <w:tcPr>
            <w:tcW w:w="928" w:type="dxa"/>
          </w:tcPr>
          <w:p w14:paraId="44765790" w14:textId="77777777" w:rsidR="00BA20F9" w:rsidRPr="000470FD" w:rsidRDefault="00BA20F9" w:rsidP="00586F1F">
            <w:pPr>
              <w:tabs>
                <w:tab w:val="decimal" w:pos="291"/>
              </w:tabs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650</w:t>
            </w:r>
          </w:p>
        </w:tc>
        <w:tc>
          <w:tcPr>
            <w:tcW w:w="1009" w:type="dxa"/>
          </w:tcPr>
          <w:p w14:paraId="0B0A01AA" w14:textId="77777777" w:rsidR="00BA20F9" w:rsidRPr="000470FD" w:rsidRDefault="00BA20F9" w:rsidP="00586F1F">
            <w:pPr>
              <w:tabs>
                <w:tab w:val="decimal" w:pos="373"/>
              </w:tabs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9" w:type="dxa"/>
          </w:tcPr>
          <w:p w14:paraId="19EE7BC6" w14:textId="77777777" w:rsidR="00BA20F9" w:rsidRPr="000470FD" w:rsidRDefault="00BA20F9" w:rsidP="00586F1F">
            <w:pPr>
              <w:tabs>
                <w:tab w:val="decimal" w:pos="373"/>
              </w:tabs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1009" w:type="dxa"/>
          </w:tcPr>
          <w:p w14:paraId="6D0F2A6D" w14:textId="77777777" w:rsidR="00BA20F9" w:rsidRPr="000470FD" w:rsidRDefault="00BA20F9" w:rsidP="00586F1F">
            <w:pPr>
              <w:tabs>
                <w:tab w:val="decimal" w:pos="373"/>
              </w:tabs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138</w:t>
            </w:r>
          </w:p>
        </w:tc>
        <w:tc>
          <w:tcPr>
            <w:tcW w:w="1009" w:type="dxa"/>
          </w:tcPr>
          <w:p w14:paraId="79DB8D15" w14:textId="77777777" w:rsidR="00BA20F9" w:rsidRPr="000470FD" w:rsidRDefault="00BA20F9" w:rsidP="00586F1F">
            <w:pPr>
              <w:tabs>
                <w:tab w:val="decimal" w:pos="373"/>
              </w:tabs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009" w:type="dxa"/>
          </w:tcPr>
          <w:p w14:paraId="76C057A3" w14:textId="77777777" w:rsidR="00BA20F9" w:rsidRPr="000470FD" w:rsidRDefault="00BA20F9" w:rsidP="00586F1F">
            <w:pPr>
              <w:tabs>
                <w:tab w:val="decimal" w:pos="373"/>
              </w:tabs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513</w:t>
            </w:r>
          </w:p>
        </w:tc>
        <w:tc>
          <w:tcPr>
            <w:tcW w:w="1009" w:type="dxa"/>
          </w:tcPr>
          <w:p w14:paraId="4BEEEF8A" w14:textId="77777777" w:rsidR="00BA20F9" w:rsidRPr="000470FD" w:rsidRDefault="00BA20F9" w:rsidP="00586F1F">
            <w:pPr>
              <w:tabs>
                <w:tab w:val="decimal" w:pos="373"/>
              </w:tabs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51</w:t>
            </w:r>
          </w:p>
        </w:tc>
        <w:tc>
          <w:tcPr>
            <w:tcW w:w="1009" w:type="dxa"/>
          </w:tcPr>
          <w:p w14:paraId="28686D8E" w14:textId="77777777" w:rsidR="00BA20F9" w:rsidRPr="000470FD" w:rsidRDefault="00BA20F9" w:rsidP="00586F1F">
            <w:pPr>
              <w:tabs>
                <w:tab w:val="decimal" w:pos="373"/>
              </w:tabs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63</w:t>
            </w:r>
          </w:p>
        </w:tc>
        <w:tc>
          <w:tcPr>
            <w:tcW w:w="1009" w:type="dxa"/>
          </w:tcPr>
          <w:p w14:paraId="493FB40E" w14:textId="77777777" w:rsidR="00BA20F9" w:rsidRPr="000470FD" w:rsidRDefault="00BA20F9" w:rsidP="00586F1F">
            <w:pPr>
              <w:tabs>
                <w:tab w:val="decimal" w:pos="373"/>
              </w:tabs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120</w:t>
            </w:r>
          </w:p>
        </w:tc>
      </w:tr>
      <w:tr w:rsidR="00BA20F9" w:rsidRPr="000470FD" w14:paraId="4996D4A5" w14:textId="77777777" w:rsidTr="00586F1F">
        <w:tc>
          <w:tcPr>
            <w:tcW w:w="1781" w:type="dxa"/>
          </w:tcPr>
          <w:p w14:paraId="00723CC1" w14:textId="77777777" w:rsidR="00BA20F9" w:rsidRPr="000470FD" w:rsidRDefault="00BA20F9" w:rsidP="00586F1F">
            <w:pPr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Copper, mg/kg</w:t>
            </w:r>
          </w:p>
        </w:tc>
        <w:tc>
          <w:tcPr>
            <w:tcW w:w="1015" w:type="dxa"/>
          </w:tcPr>
          <w:p w14:paraId="3991667F" w14:textId="77777777" w:rsidR="00BA20F9" w:rsidRPr="000470FD" w:rsidRDefault="00BA20F9" w:rsidP="00586F1F">
            <w:pPr>
              <w:tabs>
                <w:tab w:val="decimal" w:pos="379"/>
              </w:tabs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034" w:type="dxa"/>
          </w:tcPr>
          <w:p w14:paraId="1A15DA53" w14:textId="77777777" w:rsidR="00BA20F9" w:rsidRPr="000470FD" w:rsidRDefault="00BA20F9" w:rsidP="00586F1F">
            <w:pPr>
              <w:tabs>
                <w:tab w:val="decimal" w:pos="397"/>
              </w:tabs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97.78</w:t>
            </w:r>
          </w:p>
        </w:tc>
        <w:tc>
          <w:tcPr>
            <w:tcW w:w="1390" w:type="dxa"/>
          </w:tcPr>
          <w:p w14:paraId="53656C55" w14:textId="77777777" w:rsidR="00BA20F9" w:rsidRPr="000470FD" w:rsidRDefault="00BA20F9" w:rsidP="00586F1F">
            <w:pPr>
              <w:tabs>
                <w:tab w:val="decimal" w:pos="754"/>
              </w:tabs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361" w:type="dxa"/>
          </w:tcPr>
          <w:p w14:paraId="74F9CBF9" w14:textId="77777777" w:rsidR="00BA20F9" w:rsidRPr="000470FD" w:rsidRDefault="00BA20F9" w:rsidP="00586F1F">
            <w:pPr>
              <w:tabs>
                <w:tab w:val="decimal" w:pos="725"/>
              </w:tabs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2.15</w:t>
            </w:r>
          </w:p>
        </w:tc>
        <w:tc>
          <w:tcPr>
            <w:tcW w:w="1190" w:type="dxa"/>
          </w:tcPr>
          <w:p w14:paraId="2E12FA28" w14:textId="77777777" w:rsidR="00BA20F9" w:rsidRPr="000470FD" w:rsidRDefault="00BA20F9" w:rsidP="00586F1F">
            <w:pPr>
              <w:tabs>
                <w:tab w:val="decimal" w:pos="554"/>
              </w:tabs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234" w:type="dxa"/>
          </w:tcPr>
          <w:p w14:paraId="29139D2F" w14:textId="77777777" w:rsidR="00BA20F9" w:rsidRPr="000470FD" w:rsidRDefault="00BA20F9" w:rsidP="00586F1F">
            <w:pPr>
              <w:tabs>
                <w:tab w:val="decimal" w:pos="597"/>
              </w:tabs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3553.33</w:t>
            </w:r>
          </w:p>
        </w:tc>
        <w:tc>
          <w:tcPr>
            <w:tcW w:w="928" w:type="dxa"/>
          </w:tcPr>
          <w:p w14:paraId="7081E6F1" w14:textId="77777777" w:rsidR="00BA20F9" w:rsidRPr="000470FD" w:rsidRDefault="00BA20F9" w:rsidP="00586F1F">
            <w:pPr>
              <w:tabs>
                <w:tab w:val="decimal" w:pos="291"/>
              </w:tabs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009" w:type="dxa"/>
          </w:tcPr>
          <w:p w14:paraId="4285A7B5" w14:textId="77777777" w:rsidR="00BA20F9" w:rsidRPr="000470FD" w:rsidRDefault="00BA20F9" w:rsidP="00586F1F">
            <w:pPr>
              <w:tabs>
                <w:tab w:val="decimal" w:pos="373"/>
              </w:tabs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009" w:type="dxa"/>
          </w:tcPr>
          <w:p w14:paraId="1C7FA3D9" w14:textId="77777777" w:rsidR="00BA20F9" w:rsidRPr="000470FD" w:rsidRDefault="00BA20F9" w:rsidP="00586F1F">
            <w:pPr>
              <w:tabs>
                <w:tab w:val="decimal" w:pos="373"/>
              </w:tabs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009" w:type="dxa"/>
          </w:tcPr>
          <w:p w14:paraId="67BD6E2F" w14:textId="77777777" w:rsidR="00BA20F9" w:rsidRPr="000470FD" w:rsidRDefault="00BA20F9" w:rsidP="00586F1F">
            <w:pPr>
              <w:tabs>
                <w:tab w:val="decimal" w:pos="373"/>
              </w:tabs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009" w:type="dxa"/>
          </w:tcPr>
          <w:p w14:paraId="6938DD4F" w14:textId="77777777" w:rsidR="00BA20F9" w:rsidRPr="000470FD" w:rsidRDefault="00BA20F9" w:rsidP="00586F1F">
            <w:pPr>
              <w:tabs>
                <w:tab w:val="decimal" w:pos="373"/>
              </w:tabs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3.52</w:t>
            </w:r>
          </w:p>
        </w:tc>
        <w:tc>
          <w:tcPr>
            <w:tcW w:w="1009" w:type="dxa"/>
          </w:tcPr>
          <w:p w14:paraId="458F108B" w14:textId="77777777" w:rsidR="00BA20F9" w:rsidRPr="000470FD" w:rsidRDefault="00BA20F9" w:rsidP="00586F1F">
            <w:pPr>
              <w:tabs>
                <w:tab w:val="decimal" w:pos="373"/>
              </w:tabs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8.42</w:t>
            </w:r>
          </w:p>
        </w:tc>
        <w:tc>
          <w:tcPr>
            <w:tcW w:w="1009" w:type="dxa"/>
          </w:tcPr>
          <w:p w14:paraId="1C7A6D1B" w14:textId="77777777" w:rsidR="00BA20F9" w:rsidRPr="000470FD" w:rsidRDefault="00BA20F9" w:rsidP="00586F1F">
            <w:pPr>
              <w:tabs>
                <w:tab w:val="decimal" w:pos="373"/>
              </w:tabs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5.02</w:t>
            </w:r>
          </w:p>
        </w:tc>
        <w:tc>
          <w:tcPr>
            <w:tcW w:w="1009" w:type="dxa"/>
          </w:tcPr>
          <w:p w14:paraId="1FB858A9" w14:textId="77777777" w:rsidR="00BA20F9" w:rsidRPr="000470FD" w:rsidRDefault="00BA20F9" w:rsidP="00586F1F">
            <w:pPr>
              <w:tabs>
                <w:tab w:val="decimal" w:pos="373"/>
              </w:tabs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22.88</w:t>
            </w:r>
          </w:p>
        </w:tc>
        <w:tc>
          <w:tcPr>
            <w:tcW w:w="1009" w:type="dxa"/>
          </w:tcPr>
          <w:p w14:paraId="7E2E198B" w14:textId="77777777" w:rsidR="00BA20F9" w:rsidRPr="000470FD" w:rsidRDefault="00BA20F9" w:rsidP="00586F1F">
            <w:pPr>
              <w:tabs>
                <w:tab w:val="decimal" w:pos="373"/>
              </w:tabs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17.63</w:t>
            </w:r>
          </w:p>
        </w:tc>
      </w:tr>
      <w:tr w:rsidR="00BA20F9" w:rsidRPr="000470FD" w14:paraId="0C713A59" w14:textId="77777777" w:rsidTr="00586F1F">
        <w:tc>
          <w:tcPr>
            <w:tcW w:w="1781" w:type="dxa"/>
          </w:tcPr>
          <w:p w14:paraId="3A688E31" w14:textId="77777777" w:rsidR="00BA20F9" w:rsidRPr="000470FD" w:rsidRDefault="00BA20F9" w:rsidP="00586F1F">
            <w:pPr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Manganese, mg/kg</w:t>
            </w:r>
          </w:p>
        </w:tc>
        <w:tc>
          <w:tcPr>
            <w:tcW w:w="1015" w:type="dxa"/>
          </w:tcPr>
          <w:p w14:paraId="5823B5E1" w14:textId="77777777" w:rsidR="00BA20F9" w:rsidRPr="000470FD" w:rsidRDefault="00BA20F9" w:rsidP="00586F1F">
            <w:pPr>
              <w:tabs>
                <w:tab w:val="decimal" w:pos="379"/>
              </w:tabs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034" w:type="dxa"/>
          </w:tcPr>
          <w:p w14:paraId="6D056EE6" w14:textId="77777777" w:rsidR="00BA20F9" w:rsidRPr="000470FD" w:rsidRDefault="00BA20F9" w:rsidP="00586F1F">
            <w:pPr>
              <w:tabs>
                <w:tab w:val="decimal" w:pos="397"/>
              </w:tabs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7.85</w:t>
            </w:r>
          </w:p>
        </w:tc>
        <w:tc>
          <w:tcPr>
            <w:tcW w:w="1390" w:type="dxa"/>
          </w:tcPr>
          <w:p w14:paraId="047C588E" w14:textId="77777777" w:rsidR="00BA20F9" w:rsidRPr="000470FD" w:rsidRDefault="00BA20F9" w:rsidP="00586F1F">
            <w:pPr>
              <w:tabs>
                <w:tab w:val="decimal" w:pos="754"/>
              </w:tabs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361" w:type="dxa"/>
          </w:tcPr>
          <w:p w14:paraId="315E01C0" w14:textId="77777777" w:rsidR="00BA20F9" w:rsidRPr="000470FD" w:rsidRDefault="00BA20F9" w:rsidP="00586F1F">
            <w:pPr>
              <w:tabs>
                <w:tab w:val="decimal" w:pos="725"/>
              </w:tabs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2.20</w:t>
            </w:r>
          </w:p>
        </w:tc>
        <w:tc>
          <w:tcPr>
            <w:tcW w:w="1190" w:type="dxa"/>
          </w:tcPr>
          <w:p w14:paraId="7E75E522" w14:textId="77777777" w:rsidR="00BA20F9" w:rsidRPr="000470FD" w:rsidRDefault="00BA20F9" w:rsidP="00586F1F">
            <w:pPr>
              <w:tabs>
                <w:tab w:val="decimal" w:pos="554"/>
              </w:tabs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234" w:type="dxa"/>
          </w:tcPr>
          <w:p w14:paraId="0BE44703" w14:textId="77777777" w:rsidR="00BA20F9" w:rsidRPr="000470FD" w:rsidRDefault="00BA20F9" w:rsidP="00586F1F">
            <w:pPr>
              <w:tabs>
                <w:tab w:val="decimal" w:pos="597"/>
              </w:tabs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3661.67</w:t>
            </w:r>
          </w:p>
        </w:tc>
        <w:tc>
          <w:tcPr>
            <w:tcW w:w="928" w:type="dxa"/>
          </w:tcPr>
          <w:p w14:paraId="4F84E2BB" w14:textId="77777777" w:rsidR="00BA20F9" w:rsidRPr="000470FD" w:rsidRDefault="00BA20F9" w:rsidP="00586F1F">
            <w:pPr>
              <w:tabs>
                <w:tab w:val="decimal" w:pos="291"/>
              </w:tabs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34.00</w:t>
            </w:r>
          </w:p>
        </w:tc>
        <w:tc>
          <w:tcPr>
            <w:tcW w:w="1009" w:type="dxa"/>
          </w:tcPr>
          <w:p w14:paraId="37FAF2F4" w14:textId="77777777" w:rsidR="00BA20F9" w:rsidRPr="000470FD" w:rsidRDefault="00BA20F9" w:rsidP="00586F1F">
            <w:pPr>
              <w:tabs>
                <w:tab w:val="decimal" w:pos="373"/>
              </w:tabs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009" w:type="dxa"/>
          </w:tcPr>
          <w:p w14:paraId="31475E5F" w14:textId="77777777" w:rsidR="00BA20F9" w:rsidRPr="000470FD" w:rsidRDefault="00BA20F9" w:rsidP="00586F1F">
            <w:pPr>
              <w:tabs>
                <w:tab w:val="decimal" w:pos="373"/>
              </w:tabs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009" w:type="dxa"/>
          </w:tcPr>
          <w:p w14:paraId="19FC3349" w14:textId="77777777" w:rsidR="00BA20F9" w:rsidRPr="000470FD" w:rsidRDefault="00BA20F9" w:rsidP="00586F1F">
            <w:pPr>
              <w:tabs>
                <w:tab w:val="decimal" w:pos="373"/>
              </w:tabs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009" w:type="dxa"/>
          </w:tcPr>
          <w:p w14:paraId="7B484A03" w14:textId="77777777" w:rsidR="00BA20F9" w:rsidRPr="000470FD" w:rsidRDefault="00BA20F9" w:rsidP="00586F1F">
            <w:pPr>
              <w:tabs>
                <w:tab w:val="decimal" w:pos="373"/>
              </w:tabs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19.40</w:t>
            </w:r>
          </w:p>
        </w:tc>
        <w:tc>
          <w:tcPr>
            <w:tcW w:w="1009" w:type="dxa"/>
          </w:tcPr>
          <w:p w14:paraId="1F4C54C5" w14:textId="77777777" w:rsidR="00BA20F9" w:rsidRPr="000470FD" w:rsidRDefault="00BA20F9" w:rsidP="00586F1F">
            <w:pPr>
              <w:tabs>
                <w:tab w:val="decimal" w:pos="373"/>
              </w:tabs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188.50</w:t>
            </w:r>
          </w:p>
        </w:tc>
        <w:tc>
          <w:tcPr>
            <w:tcW w:w="1009" w:type="dxa"/>
          </w:tcPr>
          <w:p w14:paraId="4E5CD0D3" w14:textId="77777777" w:rsidR="00BA20F9" w:rsidRPr="000470FD" w:rsidRDefault="00BA20F9" w:rsidP="00586F1F">
            <w:pPr>
              <w:tabs>
                <w:tab w:val="decimal" w:pos="373"/>
              </w:tabs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11.27</w:t>
            </w:r>
          </w:p>
        </w:tc>
        <w:tc>
          <w:tcPr>
            <w:tcW w:w="1009" w:type="dxa"/>
          </w:tcPr>
          <w:p w14:paraId="59C3FE86" w14:textId="77777777" w:rsidR="00BA20F9" w:rsidRPr="000470FD" w:rsidRDefault="00BA20F9" w:rsidP="00586F1F">
            <w:pPr>
              <w:tabs>
                <w:tab w:val="decimal" w:pos="373"/>
              </w:tabs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7.47</w:t>
            </w:r>
          </w:p>
        </w:tc>
        <w:tc>
          <w:tcPr>
            <w:tcW w:w="1009" w:type="dxa"/>
          </w:tcPr>
          <w:p w14:paraId="4F084CA5" w14:textId="77777777" w:rsidR="00BA20F9" w:rsidRPr="000470FD" w:rsidRDefault="00BA20F9" w:rsidP="00586F1F">
            <w:pPr>
              <w:tabs>
                <w:tab w:val="decimal" w:pos="373"/>
              </w:tabs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42.05</w:t>
            </w:r>
          </w:p>
        </w:tc>
      </w:tr>
      <w:tr w:rsidR="00BA20F9" w:rsidRPr="000470FD" w14:paraId="02C66628" w14:textId="77777777" w:rsidTr="00586F1F">
        <w:tc>
          <w:tcPr>
            <w:tcW w:w="1781" w:type="dxa"/>
            <w:tcBorders>
              <w:bottom w:val="single" w:sz="4" w:space="0" w:color="auto"/>
            </w:tcBorders>
          </w:tcPr>
          <w:p w14:paraId="6ED82B17" w14:textId="77777777" w:rsidR="00BA20F9" w:rsidRPr="000470FD" w:rsidRDefault="00BA20F9" w:rsidP="00586F1F">
            <w:pPr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Zinc, mg/kg</w:t>
            </w:r>
          </w:p>
        </w:tc>
        <w:tc>
          <w:tcPr>
            <w:tcW w:w="1015" w:type="dxa"/>
            <w:tcBorders>
              <w:bottom w:val="single" w:sz="4" w:space="0" w:color="auto"/>
            </w:tcBorders>
          </w:tcPr>
          <w:p w14:paraId="75FA0B7C" w14:textId="77777777" w:rsidR="00BA20F9" w:rsidRPr="000470FD" w:rsidRDefault="00BA20F9" w:rsidP="00586F1F">
            <w:pPr>
              <w:tabs>
                <w:tab w:val="decimal" w:pos="379"/>
              </w:tabs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56</w:t>
            </w:r>
          </w:p>
        </w:tc>
        <w:tc>
          <w:tcPr>
            <w:tcW w:w="1034" w:type="dxa"/>
            <w:tcBorders>
              <w:bottom w:val="single" w:sz="4" w:space="0" w:color="auto"/>
            </w:tcBorders>
          </w:tcPr>
          <w:p w14:paraId="14979740" w14:textId="77777777" w:rsidR="00BA20F9" w:rsidRPr="000470FD" w:rsidRDefault="00BA20F9" w:rsidP="00586F1F">
            <w:pPr>
              <w:tabs>
                <w:tab w:val="decimal" w:pos="397"/>
              </w:tabs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201</w:t>
            </w:r>
          </w:p>
        </w:tc>
        <w:tc>
          <w:tcPr>
            <w:tcW w:w="1390" w:type="dxa"/>
            <w:tcBorders>
              <w:bottom w:val="single" w:sz="4" w:space="0" w:color="auto"/>
            </w:tcBorders>
          </w:tcPr>
          <w:p w14:paraId="169227D4" w14:textId="77777777" w:rsidR="00BA20F9" w:rsidRPr="000470FD" w:rsidRDefault="00BA20F9" w:rsidP="00586F1F">
            <w:pPr>
              <w:tabs>
                <w:tab w:val="decimal" w:pos="754"/>
              </w:tabs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73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000E9EA0" w14:textId="77777777" w:rsidR="00BA20F9" w:rsidRPr="000470FD" w:rsidRDefault="00BA20F9" w:rsidP="00586F1F">
            <w:pPr>
              <w:tabs>
                <w:tab w:val="decimal" w:pos="725"/>
              </w:tabs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190" w:type="dxa"/>
            <w:tcBorders>
              <w:bottom w:val="single" w:sz="4" w:space="0" w:color="auto"/>
            </w:tcBorders>
          </w:tcPr>
          <w:p w14:paraId="4BE812DA" w14:textId="77777777" w:rsidR="00BA20F9" w:rsidRPr="000470FD" w:rsidRDefault="00BA20F9" w:rsidP="00586F1F">
            <w:pPr>
              <w:tabs>
                <w:tab w:val="decimal" w:pos="554"/>
              </w:tabs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34" w:type="dxa"/>
            <w:tcBorders>
              <w:bottom w:val="single" w:sz="4" w:space="0" w:color="auto"/>
            </w:tcBorders>
          </w:tcPr>
          <w:p w14:paraId="21280DEA" w14:textId="77777777" w:rsidR="00BA20F9" w:rsidRPr="000470FD" w:rsidRDefault="00BA20F9" w:rsidP="00586F1F">
            <w:pPr>
              <w:tabs>
                <w:tab w:val="decimal" w:pos="597"/>
              </w:tabs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31250</w:t>
            </w:r>
          </w:p>
        </w:tc>
        <w:tc>
          <w:tcPr>
            <w:tcW w:w="928" w:type="dxa"/>
            <w:tcBorders>
              <w:bottom w:val="single" w:sz="4" w:space="0" w:color="auto"/>
            </w:tcBorders>
          </w:tcPr>
          <w:p w14:paraId="18AA8D85" w14:textId="77777777" w:rsidR="00BA20F9" w:rsidRPr="000470FD" w:rsidRDefault="00BA20F9" w:rsidP="00586F1F">
            <w:pPr>
              <w:tabs>
                <w:tab w:val="decimal" w:pos="291"/>
              </w:tabs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9" w:type="dxa"/>
            <w:tcBorders>
              <w:bottom w:val="single" w:sz="4" w:space="0" w:color="auto"/>
            </w:tcBorders>
          </w:tcPr>
          <w:p w14:paraId="6203F40B" w14:textId="77777777" w:rsidR="00BA20F9" w:rsidRPr="000470FD" w:rsidRDefault="00BA20F9" w:rsidP="00586F1F">
            <w:pPr>
              <w:tabs>
                <w:tab w:val="decimal" w:pos="373"/>
              </w:tabs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9" w:type="dxa"/>
            <w:tcBorders>
              <w:bottom w:val="single" w:sz="4" w:space="0" w:color="auto"/>
            </w:tcBorders>
          </w:tcPr>
          <w:p w14:paraId="4CB623D6" w14:textId="77777777" w:rsidR="00BA20F9" w:rsidRPr="000470FD" w:rsidRDefault="00BA20F9" w:rsidP="00586F1F">
            <w:pPr>
              <w:tabs>
                <w:tab w:val="decimal" w:pos="373"/>
              </w:tabs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009" w:type="dxa"/>
            <w:tcBorders>
              <w:bottom w:val="single" w:sz="4" w:space="0" w:color="auto"/>
            </w:tcBorders>
          </w:tcPr>
          <w:p w14:paraId="02899A6B" w14:textId="77777777" w:rsidR="00BA20F9" w:rsidRPr="000470FD" w:rsidRDefault="00BA20F9" w:rsidP="00586F1F">
            <w:pPr>
              <w:tabs>
                <w:tab w:val="decimal" w:pos="373"/>
              </w:tabs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9" w:type="dxa"/>
            <w:tcBorders>
              <w:bottom w:val="single" w:sz="4" w:space="0" w:color="auto"/>
            </w:tcBorders>
          </w:tcPr>
          <w:p w14:paraId="73F5ADE5" w14:textId="77777777" w:rsidR="00BA20F9" w:rsidRPr="000470FD" w:rsidRDefault="00BA20F9" w:rsidP="00586F1F">
            <w:pPr>
              <w:tabs>
                <w:tab w:val="decimal" w:pos="373"/>
              </w:tabs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1009" w:type="dxa"/>
            <w:tcBorders>
              <w:bottom w:val="single" w:sz="4" w:space="0" w:color="auto"/>
            </w:tcBorders>
          </w:tcPr>
          <w:p w14:paraId="331D1EC9" w14:textId="77777777" w:rsidR="00BA20F9" w:rsidRPr="000470FD" w:rsidRDefault="00BA20F9" w:rsidP="00586F1F">
            <w:pPr>
              <w:tabs>
                <w:tab w:val="decimal" w:pos="373"/>
              </w:tabs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84</w:t>
            </w:r>
          </w:p>
        </w:tc>
        <w:tc>
          <w:tcPr>
            <w:tcW w:w="1009" w:type="dxa"/>
            <w:tcBorders>
              <w:bottom w:val="single" w:sz="4" w:space="0" w:color="auto"/>
            </w:tcBorders>
          </w:tcPr>
          <w:p w14:paraId="7F32C17C" w14:textId="77777777" w:rsidR="00BA20F9" w:rsidRPr="000470FD" w:rsidRDefault="00BA20F9" w:rsidP="00586F1F">
            <w:pPr>
              <w:tabs>
                <w:tab w:val="decimal" w:pos="373"/>
              </w:tabs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122</w:t>
            </w:r>
          </w:p>
        </w:tc>
        <w:tc>
          <w:tcPr>
            <w:tcW w:w="1009" w:type="dxa"/>
            <w:tcBorders>
              <w:bottom w:val="single" w:sz="4" w:space="0" w:color="auto"/>
            </w:tcBorders>
          </w:tcPr>
          <w:p w14:paraId="5935A24A" w14:textId="77777777" w:rsidR="00BA20F9" w:rsidRPr="000470FD" w:rsidRDefault="00BA20F9" w:rsidP="00586F1F">
            <w:pPr>
              <w:tabs>
                <w:tab w:val="decimal" w:pos="373"/>
              </w:tabs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144</w:t>
            </w:r>
          </w:p>
        </w:tc>
        <w:tc>
          <w:tcPr>
            <w:tcW w:w="1009" w:type="dxa"/>
            <w:tcBorders>
              <w:bottom w:val="single" w:sz="4" w:space="0" w:color="auto"/>
            </w:tcBorders>
          </w:tcPr>
          <w:p w14:paraId="799FCE9D" w14:textId="77777777" w:rsidR="00BA20F9" w:rsidRPr="000470FD" w:rsidRDefault="00BA20F9" w:rsidP="00586F1F">
            <w:pPr>
              <w:tabs>
                <w:tab w:val="decimal" w:pos="373"/>
              </w:tabs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54</w:t>
            </w:r>
          </w:p>
        </w:tc>
      </w:tr>
      <w:tr w:rsidR="00BA20F9" w:rsidRPr="000470FD" w14:paraId="7731E8B4" w14:textId="77777777" w:rsidTr="00586F1F">
        <w:tc>
          <w:tcPr>
            <w:tcW w:w="18005" w:type="dxa"/>
            <w:gridSpan w:val="16"/>
            <w:tcBorders>
              <w:top w:val="single" w:sz="4" w:space="0" w:color="auto"/>
            </w:tcBorders>
          </w:tcPr>
          <w:p w14:paraId="1049CF98" w14:textId="77777777" w:rsidR="00BA20F9" w:rsidRPr="000470FD" w:rsidRDefault="00BA20F9" w:rsidP="00586F1F">
            <w:pPr>
              <w:rPr>
                <w:iCs/>
                <w:color w:val="000000" w:themeColor="text1"/>
                <w:sz w:val="24"/>
                <w:szCs w:val="24"/>
              </w:rPr>
            </w:pPr>
            <w:r w:rsidRPr="000470FD">
              <w:rPr>
                <w:iCs/>
                <w:color w:val="000000" w:themeColor="text1"/>
                <w:sz w:val="24"/>
                <w:szCs w:val="24"/>
                <w:vertAlign w:val="superscript"/>
              </w:rPr>
              <w:t>1</w:t>
            </w:r>
            <w:r w:rsidRPr="000470FD">
              <w:rPr>
                <w:iCs/>
                <w:color w:val="000000" w:themeColor="text1"/>
                <w:sz w:val="24"/>
                <w:szCs w:val="24"/>
              </w:rPr>
              <w:t xml:space="preserve"> MDC = mechanically deboned low ash chicken; PL = pork liver; GC = ground chicken; GG = guar gum; PC = potassium chloride; MP = mineral premix; KC = kappa carrageenan; TA = taurine; ST = salt; VE = vitamin E 50%</w:t>
            </w:r>
            <w:r>
              <w:rPr>
                <w:iCs/>
                <w:color w:val="000000" w:themeColor="text1"/>
                <w:sz w:val="24"/>
                <w:szCs w:val="24"/>
              </w:rPr>
              <w:t xml:space="preserve">, </w:t>
            </w:r>
            <w:r w:rsidRPr="000470FD">
              <w:rPr>
                <w:iCs/>
                <w:color w:val="000000" w:themeColor="text1"/>
                <w:sz w:val="24"/>
                <w:szCs w:val="24"/>
              </w:rPr>
              <w:t xml:space="preserve">BR = ground brewer’s rice; VP = vitamin premix; LBV = </w:t>
            </w:r>
            <w:proofErr w:type="spellStart"/>
            <w:r w:rsidRPr="000470FD">
              <w:rPr>
                <w:iCs/>
                <w:color w:val="000000" w:themeColor="text1"/>
                <w:sz w:val="24"/>
                <w:szCs w:val="24"/>
              </w:rPr>
              <w:t>Lalmin</w:t>
            </w:r>
            <w:proofErr w:type="spellEnd"/>
            <w:r w:rsidRPr="000470FD">
              <w:rPr>
                <w:iCs/>
                <w:color w:val="000000" w:themeColor="text1"/>
                <w:sz w:val="24"/>
                <w:szCs w:val="24"/>
              </w:rPr>
              <w:t xml:space="preserve"> B Complex Vitamins; BY = spray dried brewer’s yeast #1064B; EA = BGY Advantage.</w:t>
            </w:r>
          </w:p>
          <w:p w14:paraId="7AADC37F" w14:textId="77777777" w:rsidR="00BA20F9" w:rsidRPr="000470FD" w:rsidRDefault="00BA20F9" w:rsidP="00586F1F">
            <w:pPr>
              <w:rPr>
                <w:iCs/>
                <w:color w:val="000000" w:themeColor="text1"/>
                <w:vertAlign w:val="superscript"/>
              </w:rPr>
            </w:pPr>
            <w:r w:rsidRPr="000470FD">
              <w:rPr>
                <w:iCs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0470FD">
              <w:rPr>
                <w:iCs/>
                <w:color w:val="000000" w:themeColor="text1"/>
                <w:sz w:val="24"/>
                <w:szCs w:val="24"/>
              </w:rPr>
              <w:t xml:space="preserve"> NFE = nitrogen free extract, calculated (Dry matter basis contents of crude protein, crude fat, crude fiber, and ash subtracted from 100).</w:t>
            </w:r>
          </w:p>
        </w:tc>
      </w:tr>
    </w:tbl>
    <w:p w14:paraId="2FF15BC2" w14:textId="264F8C4C" w:rsidR="00461935" w:rsidRPr="00BA20F9" w:rsidRDefault="00461935" w:rsidP="00BA20F9">
      <w:pPr>
        <w:spacing w:line="480" w:lineRule="auto"/>
        <w:rPr>
          <w:rFonts w:ascii="Times New Roman" w:hAnsi="Times New Roman" w:cs="Times New Roman"/>
          <w:b/>
          <w:bCs/>
        </w:rPr>
      </w:pPr>
    </w:p>
    <w:sectPr w:rsidR="00461935" w:rsidRPr="00BA20F9" w:rsidSect="00BA20F9">
      <w:footerReference w:type="even" r:id="rId10"/>
      <w:footerReference w:type="default" r:id="rId11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6E6B78" w14:textId="77777777" w:rsidR="002A6995" w:rsidRDefault="002A6995" w:rsidP="00061156">
      <w:r>
        <w:separator/>
      </w:r>
    </w:p>
  </w:endnote>
  <w:endnote w:type="continuationSeparator" w:id="0">
    <w:p w14:paraId="548B0ADC" w14:textId="77777777" w:rsidR="002A6995" w:rsidRDefault="002A6995" w:rsidP="000611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5919437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9E8862C" w14:textId="3DAD53EA" w:rsidR="009D2684" w:rsidRDefault="009D2684" w:rsidP="0012244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68E1AF0" w14:textId="77777777" w:rsidR="009D2684" w:rsidRDefault="009D268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0401033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1243CC7" w14:textId="13B3FCDA" w:rsidR="009D2684" w:rsidRDefault="009D2684" w:rsidP="0012244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8</w:t>
        </w:r>
        <w:r>
          <w:rPr>
            <w:rStyle w:val="PageNumber"/>
          </w:rPr>
          <w:fldChar w:fldCharType="end"/>
        </w:r>
      </w:p>
    </w:sdtContent>
  </w:sdt>
  <w:p w14:paraId="4F6ED6E5" w14:textId="77777777" w:rsidR="009D2684" w:rsidRDefault="009D268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774C63" w14:textId="77777777" w:rsidR="002A6995" w:rsidRDefault="002A6995" w:rsidP="00061156">
      <w:r>
        <w:separator/>
      </w:r>
    </w:p>
  </w:footnote>
  <w:footnote w:type="continuationSeparator" w:id="0">
    <w:p w14:paraId="2A5CD69F" w14:textId="77777777" w:rsidR="002A6995" w:rsidRDefault="002A6995" w:rsidP="000611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53C6"/>
    <w:rsid w:val="00000989"/>
    <w:rsid w:val="00001A78"/>
    <w:rsid w:val="00007419"/>
    <w:rsid w:val="00010BF4"/>
    <w:rsid w:val="0001513F"/>
    <w:rsid w:val="00020759"/>
    <w:rsid w:val="00020D57"/>
    <w:rsid w:val="000211A5"/>
    <w:rsid w:val="00024F07"/>
    <w:rsid w:val="0002587A"/>
    <w:rsid w:val="00027DC7"/>
    <w:rsid w:val="000312FF"/>
    <w:rsid w:val="00032831"/>
    <w:rsid w:val="00036E79"/>
    <w:rsid w:val="000417A6"/>
    <w:rsid w:val="00044FD0"/>
    <w:rsid w:val="000450A0"/>
    <w:rsid w:val="000470FD"/>
    <w:rsid w:val="0005091F"/>
    <w:rsid w:val="0005157D"/>
    <w:rsid w:val="00054B11"/>
    <w:rsid w:val="00055316"/>
    <w:rsid w:val="0005741B"/>
    <w:rsid w:val="00061156"/>
    <w:rsid w:val="0006186F"/>
    <w:rsid w:val="00063041"/>
    <w:rsid w:val="000645FD"/>
    <w:rsid w:val="00064896"/>
    <w:rsid w:val="00065A1E"/>
    <w:rsid w:val="00067ACD"/>
    <w:rsid w:val="00067F13"/>
    <w:rsid w:val="00074283"/>
    <w:rsid w:val="00076F54"/>
    <w:rsid w:val="00080B45"/>
    <w:rsid w:val="00081293"/>
    <w:rsid w:val="0008368B"/>
    <w:rsid w:val="000837BB"/>
    <w:rsid w:val="00083B56"/>
    <w:rsid w:val="00085131"/>
    <w:rsid w:val="000851A1"/>
    <w:rsid w:val="000860E4"/>
    <w:rsid w:val="00086E65"/>
    <w:rsid w:val="00090E21"/>
    <w:rsid w:val="0009323B"/>
    <w:rsid w:val="00093549"/>
    <w:rsid w:val="00093D36"/>
    <w:rsid w:val="00096223"/>
    <w:rsid w:val="00097223"/>
    <w:rsid w:val="000A3571"/>
    <w:rsid w:val="000B165F"/>
    <w:rsid w:val="000B16FE"/>
    <w:rsid w:val="000B61FE"/>
    <w:rsid w:val="000B68C2"/>
    <w:rsid w:val="000C0212"/>
    <w:rsid w:val="000C0460"/>
    <w:rsid w:val="000C49F5"/>
    <w:rsid w:val="000C5E4B"/>
    <w:rsid w:val="000D1189"/>
    <w:rsid w:val="000D3161"/>
    <w:rsid w:val="000D46BD"/>
    <w:rsid w:val="000D4BB4"/>
    <w:rsid w:val="000D608E"/>
    <w:rsid w:val="000E3558"/>
    <w:rsid w:val="000E5CB6"/>
    <w:rsid w:val="000F1D99"/>
    <w:rsid w:val="000F2D86"/>
    <w:rsid w:val="000F3AA3"/>
    <w:rsid w:val="000F734C"/>
    <w:rsid w:val="001009A9"/>
    <w:rsid w:val="00102658"/>
    <w:rsid w:val="00105232"/>
    <w:rsid w:val="00107623"/>
    <w:rsid w:val="00113136"/>
    <w:rsid w:val="0011325F"/>
    <w:rsid w:val="001139D6"/>
    <w:rsid w:val="00116B3A"/>
    <w:rsid w:val="00122441"/>
    <w:rsid w:val="001226D1"/>
    <w:rsid w:val="00124590"/>
    <w:rsid w:val="001276EB"/>
    <w:rsid w:val="00130398"/>
    <w:rsid w:val="00130931"/>
    <w:rsid w:val="00131404"/>
    <w:rsid w:val="00133262"/>
    <w:rsid w:val="00133852"/>
    <w:rsid w:val="00136556"/>
    <w:rsid w:val="00137E85"/>
    <w:rsid w:val="001441A0"/>
    <w:rsid w:val="00144DC8"/>
    <w:rsid w:val="0014616B"/>
    <w:rsid w:val="0015392A"/>
    <w:rsid w:val="00157423"/>
    <w:rsid w:val="0016112F"/>
    <w:rsid w:val="00161283"/>
    <w:rsid w:val="0016428F"/>
    <w:rsid w:val="001643EA"/>
    <w:rsid w:val="00165324"/>
    <w:rsid w:val="00166C37"/>
    <w:rsid w:val="00170641"/>
    <w:rsid w:val="001752C2"/>
    <w:rsid w:val="00175408"/>
    <w:rsid w:val="00183DC3"/>
    <w:rsid w:val="00186D28"/>
    <w:rsid w:val="00190CB4"/>
    <w:rsid w:val="00190D09"/>
    <w:rsid w:val="00190E08"/>
    <w:rsid w:val="00192465"/>
    <w:rsid w:val="00194B2C"/>
    <w:rsid w:val="001963DE"/>
    <w:rsid w:val="00197893"/>
    <w:rsid w:val="001A7747"/>
    <w:rsid w:val="001B1B31"/>
    <w:rsid w:val="001B301C"/>
    <w:rsid w:val="001B32CF"/>
    <w:rsid w:val="001B3EA3"/>
    <w:rsid w:val="001C0AD2"/>
    <w:rsid w:val="001C2661"/>
    <w:rsid w:val="001C336F"/>
    <w:rsid w:val="001C67F0"/>
    <w:rsid w:val="001D648A"/>
    <w:rsid w:val="001D75D8"/>
    <w:rsid w:val="001E2F64"/>
    <w:rsid w:val="001E3FFD"/>
    <w:rsid w:val="001E7FD1"/>
    <w:rsid w:val="001F168B"/>
    <w:rsid w:val="001F2317"/>
    <w:rsid w:val="001F32A8"/>
    <w:rsid w:val="001F5555"/>
    <w:rsid w:val="001F5A75"/>
    <w:rsid w:val="002004BE"/>
    <w:rsid w:val="002035E3"/>
    <w:rsid w:val="00204A14"/>
    <w:rsid w:val="00214D5B"/>
    <w:rsid w:val="002157AD"/>
    <w:rsid w:val="00216C7A"/>
    <w:rsid w:val="00217905"/>
    <w:rsid w:val="00221596"/>
    <w:rsid w:val="002216D8"/>
    <w:rsid w:val="00222E7B"/>
    <w:rsid w:val="002236BE"/>
    <w:rsid w:val="00224DC4"/>
    <w:rsid w:val="0022758E"/>
    <w:rsid w:val="00227A5C"/>
    <w:rsid w:val="002301DC"/>
    <w:rsid w:val="00230F01"/>
    <w:rsid w:val="00231FF0"/>
    <w:rsid w:val="002402B3"/>
    <w:rsid w:val="002440B6"/>
    <w:rsid w:val="00244338"/>
    <w:rsid w:val="00245F4A"/>
    <w:rsid w:val="00251E56"/>
    <w:rsid w:val="002558FF"/>
    <w:rsid w:val="00260BBC"/>
    <w:rsid w:val="002665BB"/>
    <w:rsid w:val="00267DDD"/>
    <w:rsid w:val="0027053A"/>
    <w:rsid w:val="00270CEF"/>
    <w:rsid w:val="00274AF3"/>
    <w:rsid w:val="00275738"/>
    <w:rsid w:val="00275DCC"/>
    <w:rsid w:val="00276622"/>
    <w:rsid w:val="002818AF"/>
    <w:rsid w:val="002855BA"/>
    <w:rsid w:val="0028608D"/>
    <w:rsid w:val="0028684A"/>
    <w:rsid w:val="0029195C"/>
    <w:rsid w:val="0029399C"/>
    <w:rsid w:val="002957C6"/>
    <w:rsid w:val="00296D8F"/>
    <w:rsid w:val="002A43EF"/>
    <w:rsid w:val="002A6995"/>
    <w:rsid w:val="002B49D3"/>
    <w:rsid w:val="002C05E6"/>
    <w:rsid w:val="002C64B6"/>
    <w:rsid w:val="002D1C64"/>
    <w:rsid w:val="002D4146"/>
    <w:rsid w:val="002D4E52"/>
    <w:rsid w:val="002D7776"/>
    <w:rsid w:val="002E0071"/>
    <w:rsid w:val="002E03D9"/>
    <w:rsid w:val="002E7734"/>
    <w:rsid w:val="002F2B8F"/>
    <w:rsid w:val="002F52BA"/>
    <w:rsid w:val="003015BE"/>
    <w:rsid w:val="00303B34"/>
    <w:rsid w:val="00303E6B"/>
    <w:rsid w:val="00304189"/>
    <w:rsid w:val="003045A8"/>
    <w:rsid w:val="00312AB7"/>
    <w:rsid w:val="00322CB5"/>
    <w:rsid w:val="00331472"/>
    <w:rsid w:val="00331B51"/>
    <w:rsid w:val="00334447"/>
    <w:rsid w:val="00335925"/>
    <w:rsid w:val="00337FB8"/>
    <w:rsid w:val="00342A7F"/>
    <w:rsid w:val="00343C79"/>
    <w:rsid w:val="003468C7"/>
    <w:rsid w:val="00350876"/>
    <w:rsid w:val="003521AA"/>
    <w:rsid w:val="003531C5"/>
    <w:rsid w:val="00360799"/>
    <w:rsid w:val="003647E5"/>
    <w:rsid w:val="003702A7"/>
    <w:rsid w:val="00370EDE"/>
    <w:rsid w:val="00374EFA"/>
    <w:rsid w:val="00375604"/>
    <w:rsid w:val="003768D9"/>
    <w:rsid w:val="00376B97"/>
    <w:rsid w:val="00380E7E"/>
    <w:rsid w:val="003817B5"/>
    <w:rsid w:val="00383499"/>
    <w:rsid w:val="003867A3"/>
    <w:rsid w:val="00386F52"/>
    <w:rsid w:val="00387C44"/>
    <w:rsid w:val="003920EC"/>
    <w:rsid w:val="003957EB"/>
    <w:rsid w:val="00395902"/>
    <w:rsid w:val="00395C45"/>
    <w:rsid w:val="00396F77"/>
    <w:rsid w:val="003972B3"/>
    <w:rsid w:val="003A2005"/>
    <w:rsid w:val="003A212C"/>
    <w:rsid w:val="003A3D74"/>
    <w:rsid w:val="003A4BBE"/>
    <w:rsid w:val="003A4FBC"/>
    <w:rsid w:val="003A6852"/>
    <w:rsid w:val="003B1BFA"/>
    <w:rsid w:val="003B58BD"/>
    <w:rsid w:val="003C110D"/>
    <w:rsid w:val="003C22AC"/>
    <w:rsid w:val="003C3667"/>
    <w:rsid w:val="003C4409"/>
    <w:rsid w:val="003D2230"/>
    <w:rsid w:val="003D2BDC"/>
    <w:rsid w:val="003D34DB"/>
    <w:rsid w:val="003D44E1"/>
    <w:rsid w:val="003E0331"/>
    <w:rsid w:val="003E5B91"/>
    <w:rsid w:val="003E75CA"/>
    <w:rsid w:val="003E7F42"/>
    <w:rsid w:val="003F5305"/>
    <w:rsid w:val="00402F58"/>
    <w:rsid w:val="0040496C"/>
    <w:rsid w:val="004054B0"/>
    <w:rsid w:val="0040643D"/>
    <w:rsid w:val="0041160A"/>
    <w:rsid w:val="00411D04"/>
    <w:rsid w:val="00412B3E"/>
    <w:rsid w:val="004137D0"/>
    <w:rsid w:val="004211B3"/>
    <w:rsid w:val="00423373"/>
    <w:rsid w:val="004233E4"/>
    <w:rsid w:val="00426113"/>
    <w:rsid w:val="0042649E"/>
    <w:rsid w:val="00426528"/>
    <w:rsid w:val="00426B4A"/>
    <w:rsid w:val="00432C09"/>
    <w:rsid w:val="00441B69"/>
    <w:rsid w:val="004440F6"/>
    <w:rsid w:val="0044441E"/>
    <w:rsid w:val="0044724C"/>
    <w:rsid w:val="00451275"/>
    <w:rsid w:val="0045138D"/>
    <w:rsid w:val="0045185B"/>
    <w:rsid w:val="00454A19"/>
    <w:rsid w:val="004557A0"/>
    <w:rsid w:val="00461935"/>
    <w:rsid w:val="00464FEF"/>
    <w:rsid w:val="00467FAB"/>
    <w:rsid w:val="00470790"/>
    <w:rsid w:val="00470A37"/>
    <w:rsid w:val="00476089"/>
    <w:rsid w:val="004806F8"/>
    <w:rsid w:val="00480B3D"/>
    <w:rsid w:val="00481336"/>
    <w:rsid w:val="00481567"/>
    <w:rsid w:val="00491E18"/>
    <w:rsid w:val="00491F25"/>
    <w:rsid w:val="00493A38"/>
    <w:rsid w:val="00493ACD"/>
    <w:rsid w:val="00497D72"/>
    <w:rsid w:val="004A1531"/>
    <w:rsid w:val="004A3045"/>
    <w:rsid w:val="004A30D2"/>
    <w:rsid w:val="004A3955"/>
    <w:rsid w:val="004A429D"/>
    <w:rsid w:val="004A47B8"/>
    <w:rsid w:val="004A6DBF"/>
    <w:rsid w:val="004B2656"/>
    <w:rsid w:val="004B36E7"/>
    <w:rsid w:val="004B58FF"/>
    <w:rsid w:val="004B7407"/>
    <w:rsid w:val="004B7C15"/>
    <w:rsid w:val="004C0CC3"/>
    <w:rsid w:val="004C2138"/>
    <w:rsid w:val="004C2ADF"/>
    <w:rsid w:val="004C47B8"/>
    <w:rsid w:val="004C49B8"/>
    <w:rsid w:val="004C59FA"/>
    <w:rsid w:val="004C6284"/>
    <w:rsid w:val="004C6774"/>
    <w:rsid w:val="004C6C11"/>
    <w:rsid w:val="004D1116"/>
    <w:rsid w:val="004D3C5C"/>
    <w:rsid w:val="004D6A72"/>
    <w:rsid w:val="004D7D16"/>
    <w:rsid w:val="004E0A9B"/>
    <w:rsid w:val="004E436A"/>
    <w:rsid w:val="004F08BE"/>
    <w:rsid w:val="004F1DCF"/>
    <w:rsid w:val="004F1EB4"/>
    <w:rsid w:val="004F1FA9"/>
    <w:rsid w:val="00502C5C"/>
    <w:rsid w:val="005035C4"/>
    <w:rsid w:val="005036FC"/>
    <w:rsid w:val="00505B7C"/>
    <w:rsid w:val="00506ADF"/>
    <w:rsid w:val="005103D2"/>
    <w:rsid w:val="0051053F"/>
    <w:rsid w:val="00511EDA"/>
    <w:rsid w:val="00522A7F"/>
    <w:rsid w:val="0052444E"/>
    <w:rsid w:val="00527B17"/>
    <w:rsid w:val="00530603"/>
    <w:rsid w:val="00533451"/>
    <w:rsid w:val="00534573"/>
    <w:rsid w:val="00534B81"/>
    <w:rsid w:val="0053748E"/>
    <w:rsid w:val="00537C82"/>
    <w:rsid w:val="005405D5"/>
    <w:rsid w:val="0054116E"/>
    <w:rsid w:val="005457B7"/>
    <w:rsid w:val="005475BB"/>
    <w:rsid w:val="005502B7"/>
    <w:rsid w:val="0055051A"/>
    <w:rsid w:val="00550A5D"/>
    <w:rsid w:val="00552FAE"/>
    <w:rsid w:val="00553931"/>
    <w:rsid w:val="00554D9F"/>
    <w:rsid w:val="00556951"/>
    <w:rsid w:val="0056058C"/>
    <w:rsid w:val="005611E2"/>
    <w:rsid w:val="0056749D"/>
    <w:rsid w:val="0056780A"/>
    <w:rsid w:val="00567859"/>
    <w:rsid w:val="005755F7"/>
    <w:rsid w:val="00576455"/>
    <w:rsid w:val="00576FE5"/>
    <w:rsid w:val="005773F5"/>
    <w:rsid w:val="00584228"/>
    <w:rsid w:val="005844CC"/>
    <w:rsid w:val="00590FA8"/>
    <w:rsid w:val="0059129F"/>
    <w:rsid w:val="00591755"/>
    <w:rsid w:val="00593C40"/>
    <w:rsid w:val="00594FA6"/>
    <w:rsid w:val="00595805"/>
    <w:rsid w:val="0059776E"/>
    <w:rsid w:val="005A0266"/>
    <w:rsid w:val="005A4032"/>
    <w:rsid w:val="005A4F6D"/>
    <w:rsid w:val="005A615D"/>
    <w:rsid w:val="005A6AE4"/>
    <w:rsid w:val="005A7770"/>
    <w:rsid w:val="005A79D8"/>
    <w:rsid w:val="005A7A25"/>
    <w:rsid w:val="005B422B"/>
    <w:rsid w:val="005B4509"/>
    <w:rsid w:val="005B6600"/>
    <w:rsid w:val="005B6D04"/>
    <w:rsid w:val="005C15AC"/>
    <w:rsid w:val="005C567C"/>
    <w:rsid w:val="005D059E"/>
    <w:rsid w:val="005D14EF"/>
    <w:rsid w:val="005D174F"/>
    <w:rsid w:val="005D626B"/>
    <w:rsid w:val="005E1341"/>
    <w:rsid w:val="005E1B74"/>
    <w:rsid w:val="005E3AAB"/>
    <w:rsid w:val="005E485C"/>
    <w:rsid w:val="005E4C95"/>
    <w:rsid w:val="005F5C9F"/>
    <w:rsid w:val="0060202A"/>
    <w:rsid w:val="00604041"/>
    <w:rsid w:val="006043A0"/>
    <w:rsid w:val="006108BA"/>
    <w:rsid w:val="00612A58"/>
    <w:rsid w:val="006165D5"/>
    <w:rsid w:val="00623586"/>
    <w:rsid w:val="00624D96"/>
    <w:rsid w:val="006262C5"/>
    <w:rsid w:val="006263A6"/>
    <w:rsid w:val="006276CC"/>
    <w:rsid w:val="00630004"/>
    <w:rsid w:val="006307D6"/>
    <w:rsid w:val="00633C15"/>
    <w:rsid w:val="00635A59"/>
    <w:rsid w:val="0064372B"/>
    <w:rsid w:val="00644024"/>
    <w:rsid w:val="006453F6"/>
    <w:rsid w:val="006469F7"/>
    <w:rsid w:val="00650230"/>
    <w:rsid w:val="00650B2A"/>
    <w:rsid w:val="0065113B"/>
    <w:rsid w:val="00652E1E"/>
    <w:rsid w:val="00653719"/>
    <w:rsid w:val="00653A59"/>
    <w:rsid w:val="00653AB5"/>
    <w:rsid w:val="00655DA4"/>
    <w:rsid w:val="00657060"/>
    <w:rsid w:val="006605AE"/>
    <w:rsid w:val="00663059"/>
    <w:rsid w:val="006632CA"/>
    <w:rsid w:val="00664F98"/>
    <w:rsid w:val="00667B8F"/>
    <w:rsid w:val="00671D33"/>
    <w:rsid w:val="00676484"/>
    <w:rsid w:val="0068390B"/>
    <w:rsid w:val="006844E1"/>
    <w:rsid w:val="00686791"/>
    <w:rsid w:val="0069002F"/>
    <w:rsid w:val="00691041"/>
    <w:rsid w:val="00696A58"/>
    <w:rsid w:val="00696E52"/>
    <w:rsid w:val="00697F5C"/>
    <w:rsid w:val="006A1C5F"/>
    <w:rsid w:val="006A2EF6"/>
    <w:rsid w:val="006A6FCE"/>
    <w:rsid w:val="006B0EF0"/>
    <w:rsid w:val="006B177B"/>
    <w:rsid w:val="006B1B80"/>
    <w:rsid w:val="006B2F25"/>
    <w:rsid w:val="006B3E18"/>
    <w:rsid w:val="006B4BDC"/>
    <w:rsid w:val="006B7909"/>
    <w:rsid w:val="006C22DF"/>
    <w:rsid w:val="006C33C3"/>
    <w:rsid w:val="006C4E75"/>
    <w:rsid w:val="006D15D1"/>
    <w:rsid w:val="006D6CA1"/>
    <w:rsid w:val="006E0A7B"/>
    <w:rsid w:val="006E19E3"/>
    <w:rsid w:val="006E431F"/>
    <w:rsid w:val="006E7EFD"/>
    <w:rsid w:val="006F36D4"/>
    <w:rsid w:val="006F43A4"/>
    <w:rsid w:val="006F5493"/>
    <w:rsid w:val="006F5DD5"/>
    <w:rsid w:val="006F6E07"/>
    <w:rsid w:val="00701876"/>
    <w:rsid w:val="00701AF3"/>
    <w:rsid w:val="00704034"/>
    <w:rsid w:val="00707F05"/>
    <w:rsid w:val="00711FBA"/>
    <w:rsid w:val="00714201"/>
    <w:rsid w:val="0072512C"/>
    <w:rsid w:val="00725201"/>
    <w:rsid w:val="00731B8A"/>
    <w:rsid w:val="00731CA0"/>
    <w:rsid w:val="007351AD"/>
    <w:rsid w:val="00741BEE"/>
    <w:rsid w:val="00742BEB"/>
    <w:rsid w:val="00744982"/>
    <w:rsid w:val="007449C3"/>
    <w:rsid w:val="00744EFF"/>
    <w:rsid w:val="00745514"/>
    <w:rsid w:val="0074653D"/>
    <w:rsid w:val="0074735E"/>
    <w:rsid w:val="00747985"/>
    <w:rsid w:val="00752497"/>
    <w:rsid w:val="0075296B"/>
    <w:rsid w:val="00753F14"/>
    <w:rsid w:val="00755899"/>
    <w:rsid w:val="00756E51"/>
    <w:rsid w:val="007633D0"/>
    <w:rsid w:val="007639F6"/>
    <w:rsid w:val="007660D8"/>
    <w:rsid w:val="00766B21"/>
    <w:rsid w:val="00767BE1"/>
    <w:rsid w:val="00767D07"/>
    <w:rsid w:val="00771E95"/>
    <w:rsid w:val="00773328"/>
    <w:rsid w:val="007733D1"/>
    <w:rsid w:val="00774250"/>
    <w:rsid w:val="00775661"/>
    <w:rsid w:val="00775C8F"/>
    <w:rsid w:val="00776ED6"/>
    <w:rsid w:val="00782E42"/>
    <w:rsid w:val="00782FB0"/>
    <w:rsid w:val="007848A4"/>
    <w:rsid w:val="00786C3B"/>
    <w:rsid w:val="007872DB"/>
    <w:rsid w:val="0079091E"/>
    <w:rsid w:val="00793D20"/>
    <w:rsid w:val="007A25EF"/>
    <w:rsid w:val="007A27B6"/>
    <w:rsid w:val="007A2D33"/>
    <w:rsid w:val="007A46A8"/>
    <w:rsid w:val="007B19DA"/>
    <w:rsid w:val="007C1C53"/>
    <w:rsid w:val="007C1F84"/>
    <w:rsid w:val="007C3454"/>
    <w:rsid w:val="007C38DD"/>
    <w:rsid w:val="007C67DB"/>
    <w:rsid w:val="007C6CB5"/>
    <w:rsid w:val="007C6D41"/>
    <w:rsid w:val="007C7769"/>
    <w:rsid w:val="007D2990"/>
    <w:rsid w:val="007D456C"/>
    <w:rsid w:val="007D686C"/>
    <w:rsid w:val="007E2257"/>
    <w:rsid w:val="007E43AC"/>
    <w:rsid w:val="007F3430"/>
    <w:rsid w:val="007F38A4"/>
    <w:rsid w:val="007F3D29"/>
    <w:rsid w:val="007F4EE3"/>
    <w:rsid w:val="008002F1"/>
    <w:rsid w:val="008004F0"/>
    <w:rsid w:val="008032FD"/>
    <w:rsid w:val="00803BE6"/>
    <w:rsid w:val="008051A3"/>
    <w:rsid w:val="00810DB2"/>
    <w:rsid w:val="00811D7E"/>
    <w:rsid w:val="008123A3"/>
    <w:rsid w:val="00813A3D"/>
    <w:rsid w:val="008202D2"/>
    <w:rsid w:val="008271F1"/>
    <w:rsid w:val="00831945"/>
    <w:rsid w:val="008347A9"/>
    <w:rsid w:val="00835495"/>
    <w:rsid w:val="008354F2"/>
    <w:rsid w:val="008436B4"/>
    <w:rsid w:val="00845901"/>
    <w:rsid w:val="0084620C"/>
    <w:rsid w:val="008509BB"/>
    <w:rsid w:val="0085227A"/>
    <w:rsid w:val="00854B32"/>
    <w:rsid w:val="0086213B"/>
    <w:rsid w:val="00862201"/>
    <w:rsid w:val="0086380D"/>
    <w:rsid w:val="008662FF"/>
    <w:rsid w:val="00867090"/>
    <w:rsid w:val="008707D5"/>
    <w:rsid w:val="00872666"/>
    <w:rsid w:val="00873C7F"/>
    <w:rsid w:val="008754D3"/>
    <w:rsid w:val="00883149"/>
    <w:rsid w:val="00883792"/>
    <w:rsid w:val="00885A65"/>
    <w:rsid w:val="00886887"/>
    <w:rsid w:val="00886C5E"/>
    <w:rsid w:val="00890BC3"/>
    <w:rsid w:val="00890BC4"/>
    <w:rsid w:val="008913D9"/>
    <w:rsid w:val="00891681"/>
    <w:rsid w:val="00895E0B"/>
    <w:rsid w:val="008A5F28"/>
    <w:rsid w:val="008B31E2"/>
    <w:rsid w:val="008B36B7"/>
    <w:rsid w:val="008B62BB"/>
    <w:rsid w:val="008B6DAB"/>
    <w:rsid w:val="008C0F13"/>
    <w:rsid w:val="008C1F52"/>
    <w:rsid w:val="008C313C"/>
    <w:rsid w:val="008C3604"/>
    <w:rsid w:val="008C4918"/>
    <w:rsid w:val="008D003D"/>
    <w:rsid w:val="008E1F41"/>
    <w:rsid w:val="008E58D1"/>
    <w:rsid w:val="008E638E"/>
    <w:rsid w:val="008F3524"/>
    <w:rsid w:val="008F6A63"/>
    <w:rsid w:val="00904435"/>
    <w:rsid w:val="00906BE9"/>
    <w:rsid w:val="009102ED"/>
    <w:rsid w:val="00910E19"/>
    <w:rsid w:val="00914CC7"/>
    <w:rsid w:val="00920E6F"/>
    <w:rsid w:val="00923926"/>
    <w:rsid w:val="009306F3"/>
    <w:rsid w:val="00930925"/>
    <w:rsid w:val="0093192D"/>
    <w:rsid w:val="009475B7"/>
    <w:rsid w:val="009679FC"/>
    <w:rsid w:val="009752CE"/>
    <w:rsid w:val="009760E9"/>
    <w:rsid w:val="00976B38"/>
    <w:rsid w:val="009776C4"/>
    <w:rsid w:val="00977FE8"/>
    <w:rsid w:val="0098037D"/>
    <w:rsid w:val="0099020C"/>
    <w:rsid w:val="00990235"/>
    <w:rsid w:val="00990A0D"/>
    <w:rsid w:val="00991960"/>
    <w:rsid w:val="00997522"/>
    <w:rsid w:val="009A0EA0"/>
    <w:rsid w:val="009A1486"/>
    <w:rsid w:val="009A2A73"/>
    <w:rsid w:val="009A385B"/>
    <w:rsid w:val="009A3A8E"/>
    <w:rsid w:val="009A3D2B"/>
    <w:rsid w:val="009B4E5A"/>
    <w:rsid w:val="009B5A5F"/>
    <w:rsid w:val="009B6D2C"/>
    <w:rsid w:val="009B7E1B"/>
    <w:rsid w:val="009C2311"/>
    <w:rsid w:val="009C2724"/>
    <w:rsid w:val="009C4D9B"/>
    <w:rsid w:val="009C5792"/>
    <w:rsid w:val="009C6E46"/>
    <w:rsid w:val="009D04DA"/>
    <w:rsid w:val="009D2684"/>
    <w:rsid w:val="009D2C35"/>
    <w:rsid w:val="009D3364"/>
    <w:rsid w:val="009D354F"/>
    <w:rsid w:val="009D3BD2"/>
    <w:rsid w:val="009D5619"/>
    <w:rsid w:val="009D7789"/>
    <w:rsid w:val="009E5C37"/>
    <w:rsid w:val="009E794C"/>
    <w:rsid w:val="009F04CF"/>
    <w:rsid w:val="009F25FB"/>
    <w:rsid w:val="009F2795"/>
    <w:rsid w:val="009F523E"/>
    <w:rsid w:val="009F6F91"/>
    <w:rsid w:val="00A007C1"/>
    <w:rsid w:val="00A0195A"/>
    <w:rsid w:val="00A02D0A"/>
    <w:rsid w:val="00A03479"/>
    <w:rsid w:val="00A03C25"/>
    <w:rsid w:val="00A04686"/>
    <w:rsid w:val="00A05285"/>
    <w:rsid w:val="00A06E74"/>
    <w:rsid w:val="00A07AB2"/>
    <w:rsid w:val="00A113F0"/>
    <w:rsid w:val="00A133B0"/>
    <w:rsid w:val="00A14622"/>
    <w:rsid w:val="00A1498A"/>
    <w:rsid w:val="00A200EB"/>
    <w:rsid w:val="00A233CB"/>
    <w:rsid w:val="00A23A0B"/>
    <w:rsid w:val="00A27394"/>
    <w:rsid w:val="00A305F8"/>
    <w:rsid w:val="00A30BBE"/>
    <w:rsid w:val="00A342C4"/>
    <w:rsid w:val="00A346FB"/>
    <w:rsid w:val="00A34E62"/>
    <w:rsid w:val="00A34EF9"/>
    <w:rsid w:val="00A40970"/>
    <w:rsid w:val="00A4529E"/>
    <w:rsid w:val="00A4731A"/>
    <w:rsid w:val="00A5030D"/>
    <w:rsid w:val="00A50F90"/>
    <w:rsid w:val="00A51814"/>
    <w:rsid w:val="00A51875"/>
    <w:rsid w:val="00A6173E"/>
    <w:rsid w:val="00A62599"/>
    <w:rsid w:val="00A62626"/>
    <w:rsid w:val="00A639B1"/>
    <w:rsid w:val="00A65608"/>
    <w:rsid w:val="00A854F3"/>
    <w:rsid w:val="00A8576B"/>
    <w:rsid w:val="00A86757"/>
    <w:rsid w:val="00A8726A"/>
    <w:rsid w:val="00A90DFF"/>
    <w:rsid w:val="00A91026"/>
    <w:rsid w:val="00A912A9"/>
    <w:rsid w:val="00A936A0"/>
    <w:rsid w:val="00A97386"/>
    <w:rsid w:val="00A97F0B"/>
    <w:rsid w:val="00AA3338"/>
    <w:rsid w:val="00AA354E"/>
    <w:rsid w:val="00AA5A83"/>
    <w:rsid w:val="00AA641C"/>
    <w:rsid w:val="00AA70B7"/>
    <w:rsid w:val="00AA7C67"/>
    <w:rsid w:val="00AA7D4F"/>
    <w:rsid w:val="00AB16F2"/>
    <w:rsid w:val="00AB2718"/>
    <w:rsid w:val="00AB59B5"/>
    <w:rsid w:val="00AB70A4"/>
    <w:rsid w:val="00AB79B6"/>
    <w:rsid w:val="00AC14DC"/>
    <w:rsid w:val="00AD0E54"/>
    <w:rsid w:val="00AD3509"/>
    <w:rsid w:val="00AD4089"/>
    <w:rsid w:val="00AD6A2A"/>
    <w:rsid w:val="00AD7EC5"/>
    <w:rsid w:val="00AE4AF2"/>
    <w:rsid w:val="00AE5B86"/>
    <w:rsid w:val="00AE6614"/>
    <w:rsid w:val="00AF20C4"/>
    <w:rsid w:val="00AF40B1"/>
    <w:rsid w:val="00AF4BB6"/>
    <w:rsid w:val="00AF61FA"/>
    <w:rsid w:val="00B02535"/>
    <w:rsid w:val="00B04B30"/>
    <w:rsid w:val="00B04F42"/>
    <w:rsid w:val="00B05005"/>
    <w:rsid w:val="00B06C0D"/>
    <w:rsid w:val="00B13A92"/>
    <w:rsid w:val="00B210F4"/>
    <w:rsid w:val="00B23E7A"/>
    <w:rsid w:val="00B246B0"/>
    <w:rsid w:val="00B27377"/>
    <w:rsid w:val="00B30DFF"/>
    <w:rsid w:val="00B30FD6"/>
    <w:rsid w:val="00B34002"/>
    <w:rsid w:val="00B3732A"/>
    <w:rsid w:val="00B4148B"/>
    <w:rsid w:val="00B42315"/>
    <w:rsid w:val="00B42A12"/>
    <w:rsid w:val="00B44C2C"/>
    <w:rsid w:val="00B521A7"/>
    <w:rsid w:val="00B522AD"/>
    <w:rsid w:val="00B54BD5"/>
    <w:rsid w:val="00B55E84"/>
    <w:rsid w:val="00B57576"/>
    <w:rsid w:val="00B66E2E"/>
    <w:rsid w:val="00B70CD8"/>
    <w:rsid w:val="00B70D55"/>
    <w:rsid w:val="00B71546"/>
    <w:rsid w:val="00B73505"/>
    <w:rsid w:val="00B73664"/>
    <w:rsid w:val="00B753C6"/>
    <w:rsid w:val="00B77D3C"/>
    <w:rsid w:val="00B80489"/>
    <w:rsid w:val="00B82718"/>
    <w:rsid w:val="00B8619F"/>
    <w:rsid w:val="00B87490"/>
    <w:rsid w:val="00B9610F"/>
    <w:rsid w:val="00BA20F9"/>
    <w:rsid w:val="00BA2AB4"/>
    <w:rsid w:val="00BA3DDF"/>
    <w:rsid w:val="00BA4319"/>
    <w:rsid w:val="00BA5756"/>
    <w:rsid w:val="00BA7AED"/>
    <w:rsid w:val="00BB179E"/>
    <w:rsid w:val="00BB3A8C"/>
    <w:rsid w:val="00BB5FB1"/>
    <w:rsid w:val="00BB7423"/>
    <w:rsid w:val="00BC198D"/>
    <w:rsid w:val="00BC21AD"/>
    <w:rsid w:val="00BC30E9"/>
    <w:rsid w:val="00BC3D1E"/>
    <w:rsid w:val="00BC5B1B"/>
    <w:rsid w:val="00BC6A15"/>
    <w:rsid w:val="00BD2BEF"/>
    <w:rsid w:val="00BD334E"/>
    <w:rsid w:val="00BD4279"/>
    <w:rsid w:val="00BD7290"/>
    <w:rsid w:val="00BE31D2"/>
    <w:rsid w:val="00BE3B72"/>
    <w:rsid w:val="00BF12F3"/>
    <w:rsid w:val="00BF207E"/>
    <w:rsid w:val="00BF4D00"/>
    <w:rsid w:val="00BF6935"/>
    <w:rsid w:val="00C01881"/>
    <w:rsid w:val="00C036E2"/>
    <w:rsid w:val="00C03710"/>
    <w:rsid w:val="00C041CA"/>
    <w:rsid w:val="00C11B6C"/>
    <w:rsid w:val="00C15C74"/>
    <w:rsid w:val="00C17255"/>
    <w:rsid w:val="00C17B27"/>
    <w:rsid w:val="00C26FE2"/>
    <w:rsid w:val="00C27379"/>
    <w:rsid w:val="00C302B4"/>
    <w:rsid w:val="00C31E35"/>
    <w:rsid w:val="00C35BA9"/>
    <w:rsid w:val="00C37C28"/>
    <w:rsid w:val="00C40614"/>
    <w:rsid w:val="00C41A08"/>
    <w:rsid w:val="00C45E7F"/>
    <w:rsid w:val="00C479E2"/>
    <w:rsid w:val="00C53EAE"/>
    <w:rsid w:val="00C55ABD"/>
    <w:rsid w:val="00C5766C"/>
    <w:rsid w:val="00C609B9"/>
    <w:rsid w:val="00C62E62"/>
    <w:rsid w:val="00C651BB"/>
    <w:rsid w:val="00C6572B"/>
    <w:rsid w:val="00C66ED1"/>
    <w:rsid w:val="00C673BC"/>
    <w:rsid w:val="00C71571"/>
    <w:rsid w:val="00C71A02"/>
    <w:rsid w:val="00C735E2"/>
    <w:rsid w:val="00C75D10"/>
    <w:rsid w:val="00C76AB4"/>
    <w:rsid w:val="00C7710B"/>
    <w:rsid w:val="00C813D0"/>
    <w:rsid w:val="00C81FC5"/>
    <w:rsid w:val="00C9688E"/>
    <w:rsid w:val="00CA188B"/>
    <w:rsid w:val="00CA2B05"/>
    <w:rsid w:val="00CA3F08"/>
    <w:rsid w:val="00CA5B01"/>
    <w:rsid w:val="00CB34C8"/>
    <w:rsid w:val="00CB47B4"/>
    <w:rsid w:val="00CB4DB6"/>
    <w:rsid w:val="00CB5D50"/>
    <w:rsid w:val="00CC7841"/>
    <w:rsid w:val="00CD4EB1"/>
    <w:rsid w:val="00CF0370"/>
    <w:rsid w:val="00CF30A7"/>
    <w:rsid w:val="00CF7C64"/>
    <w:rsid w:val="00CF7E60"/>
    <w:rsid w:val="00D016C6"/>
    <w:rsid w:val="00D04D35"/>
    <w:rsid w:val="00D05927"/>
    <w:rsid w:val="00D05DA0"/>
    <w:rsid w:val="00D05F3B"/>
    <w:rsid w:val="00D06F4E"/>
    <w:rsid w:val="00D10505"/>
    <w:rsid w:val="00D159B8"/>
    <w:rsid w:val="00D16A72"/>
    <w:rsid w:val="00D268D9"/>
    <w:rsid w:val="00D27897"/>
    <w:rsid w:val="00D32D1D"/>
    <w:rsid w:val="00D358F3"/>
    <w:rsid w:val="00D40D1F"/>
    <w:rsid w:val="00D477DC"/>
    <w:rsid w:val="00D47CA8"/>
    <w:rsid w:val="00D52A69"/>
    <w:rsid w:val="00D53C24"/>
    <w:rsid w:val="00D55359"/>
    <w:rsid w:val="00D56AB1"/>
    <w:rsid w:val="00D57CD4"/>
    <w:rsid w:val="00D60DEB"/>
    <w:rsid w:val="00D624BD"/>
    <w:rsid w:val="00D626B0"/>
    <w:rsid w:val="00D64D0F"/>
    <w:rsid w:val="00D6652B"/>
    <w:rsid w:val="00D672AD"/>
    <w:rsid w:val="00D67E8A"/>
    <w:rsid w:val="00D7025C"/>
    <w:rsid w:val="00D713C8"/>
    <w:rsid w:val="00D742CC"/>
    <w:rsid w:val="00D74E24"/>
    <w:rsid w:val="00D80704"/>
    <w:rsid w:val="00D818C4"/>
    <w:rsid w:val="00D81E9E"/>
    <w:rsid w:val="00D8206A"/>
    <w:rsid w:val="00D82A6F"/>
    <w:rsid w:val="00D83711"/>
    <w:rsid w:val="00D83E90"/>
    <w:rsid w:val="00D8736C"/>
    <w:rsid w:val="00D90009"/>
    <w:rsid w:val="00D90422"/>
    <w:rsid w:val="00D9260F"/>
    <w:rsid w:val="00D93B95"/>
    <w:rsid w:val="00D94C6F"/>
    <w:rsid w:val="00D973FA"/>
    <w:rsid w:val="00DA1FE3"/>
    <w:rsid w:val="00DA59F5"/>
    <w:rsid w:val="00DA7C4A"/>
    <w:rsid w:val="00DB132D"/>
    <w:rsid w:val="00DB3C34"/>
    <w:rsid w:val="00DB5CAF"/>
    <w:rsid w:val="00DC0AB3"/>
    <w:rsid w:val="00DC0E91"/>
    <w:rsid w:val="00DC1330"/>
    <w:rsid w:val="00DC4680"/>
    <w:rsid w:val="00DC5425"/>
    <w:rsid w:val="00DC5D5B"/>
    <w:rsid w:val="00DC7406"/>
    <w:rsid w:val="00DD130A"/>
    <w:rsid w:val="00DD6B57"/>
    <w:rsid w:val="00DE2021"/>
    <w:rsid w:val="00DE216C"/>
    <w:rsid w:val="00DE283D"/>
    <w:rsid w:val="00DE5B7B"/>
    <w:rsid w:val="00DE5ECD"/>
    <w:rsid w:val="00DE6589"/>
    <w:rsid w:val="00DF0765"/>
    <w:rsid w:val="00DF295D"/>
    <w:rsid w:val="00DF3FE9"/>
    <w:rsid w:val="00DF5552"/>
    <w:rsid w:val="00DF6D2D"/>
    <w:rsid w:val="00E01914"/>
    <w:rsid w:val="00E038B9"/>
    <w:rsid w:val="00E03F6F"/>
    <w:rsid w:val="00E05EDD"/>
    <w:rsid w:val="00E10566"/>
    <w:rsid w:val="00E11FAE"/>
    <w:rsid w:val="00E12526"/>
    <w:rsid w:val="00E133AF"/>
    <w:rsid w:val="00E14C4E"/>
    <w:rsid w:val="00E14C59"/>
    <w:rsid w:val="00E14D72"/>
    <w:rsid w:val="00E16330"/>
    <w:rsid w:val="00E20A89"/>
    <w:rsid w:val="00E20C1A"/>
    <w:rsid w:val="00E227CA"/>
    <w:rsid w:val="00E27EBA"/>
    <w:rsid w:val="00E316B3"/>
    <w:rsid w:val="00E326F4"/>
    <w:rsid w:val="00E336BC"/>
    <w:rsid w:val="00E461C4"/>
    <w:rsid w:val="00E4782E"/>
    <w:rsid w:val="00E5093C"/>
    <w:rsid w:val="00E54BC9"/>
    <w:rsid w:val="00E5656E"/>
    <w:rsid w:val="00E56EB5"/>
    <w:rsid w:val="00E570C2"/>
    <w:rsid w:val="00E632A2"/>
    <w:rsid w:val="00E6459F"/>
    <w:rsid w:val="00E67F3C"/>
    <w:rsid w:val="00E72590"/>
    <w:rsid w:val="00E73752"/>
    <w:rsid w:val="00E737BB"/>
    <w:rsid w:val="00E74B59"/>
    <w:rsid w:val="00E75B5B"/>
    <w:rsid w:val="00E77059"/>
    <w:rsid w:val="00E775C4"/>
    <w:rsid w:val="00E776B6"/>
    <w:rsid w:val="00E815E7"/>
    <w:rsid w:val="00E818D6"/>
    <w:rsid w:val="00E81C4E"/>
    <w:rsid w:val="00E8243B"/>
    <w:rsid w:val="00E83161"/>
    <w:rsid w:val="00E86A96"/>
    <w:rsid w:val="00E87463"/>
    <w:rsid w:val="00E946CE"/>
    <w:rsid w:val="00EA14C2"/>
    <w:rsid w:val="00EA46C0"/>
    <w:rsid w:val="00EA605B"/>
    <w:rsid w:val="00EB006A"/>
    <w:rsid w:val="00EB06D6"/>
    <w:rsid w:val="00EB3A9D"/>
    <w:rsid w:val="00EC0937"/>
    <w:rsid w:val="00EC1088"/>
    <w:rsid w:val="00EC140F"/>
    <w:rsid w:val="00EC30B5"/>
    <w:rsid w:val="00EC3CB0"/>
    <w:rsid w:val="00EC6407"/>
    <w:rsid w:val="00EC66B7"/>
    <w:rsid w:val="00EC7483"/>
    <w:rsid w:val="00EC7829"/>
    <w:rsid w:val="00EC7C89"/>
    <w:rsid w:val="00ED056C"/>
    <w:rsid w:val="00ED1C28"/>
    <w:rsid w:val="00ED3655"/>
    <w:rsid w:val="00ED4ECA"/>
    <w:rsid w:val="00ED633A"/>
    <w:rsid w:val="00EE1891"/>
    <w:rsid w:val="00EE5A8C"/>
    <w:rsid w:val="00EF17A7"/>
    <w:rsid w:val="00EF431D"/>
    <w:rsid w:val="00EF7D3E"/>
    <w:rsid w:val="00F007AF"/>
    <w:rsid w:val="00F00F50"/>
    <w:rsid w:val="00F03383"/>
    <w:rsid w:val="00F03D1B"/>
    <w:rsid w:val="00F05839"/>
    <w:rsid w:val="00F07B30"/>
    <w:rsid w:val="00F105FA"/>
    <w:rsid w:val="00F12A2D"/>
    <w:rsid w:val="00F12EDC"/>
    <w:rsid w:val="00F14476"/>
    <w:rsid w:val="00F233AA"/>
    <w:rsid w:val="00F23EA5"/>
    <w:rsid w:val="00F312EF"/>
    <w:rsid w:val="00F339E7"/>
    <w:rsid w:val="00F400ED"/>
    <w:rsid w:val="00F426C5"/>
    <w:rsid w:val="00F46C18"/>
    <w:rsid w:val="00F4713D"/>
    <w:rsid w:val="00F5352B"/>
    <w:rsid w:val="00F56C48"/>
    <w:rsid w:val="00F57243"/>
    <w:rsid w:val="00F60EBE"/>
    <w:rsid w:val="00F611A7"/>
    <w:rsid w:val="00F62647"/>
    <w:rsid w:val="00F63FC7"/>
    <w:rsid w:val="00F647F3"/>
    <w:rsid w:val="00F666C7"/>
    <w:rsid w:val="00F70FE7"/>
    <w:rsid w:val="00F73514"/>
    <w:rsid w:val="00F7457E"/>
    <w:rsid w:val="00F7598C"/>
    <w:rsid w:val="00F77D2A"/>
    <w:rsid w:val="00F81B57"/>
    <w:rsid w:val="00F81EB6"/>
    <w:rsid w:val="00F851DB"/>
    <w:rsid w:val="00F86915"/>
    <w:rsid w:val="00F91405"/>
    <w:rsid w:val="00F97DBE"/>
    <w:rsid w:val="00FA39B6"/>
    <w:rsid w:val="00FB18FB"/>
    <w:rsid w:val="00FB2838"/>
    <w:rsid w:val="00FC186E"/>
    <w:rsid w:val="00FC3E18"/>
    <w:rsid w:val="00FC560E"/>
    <w:rsid w:val="00FC63ED"/>
    <w:rsid w:val="00FC67A9"/>
    <w:rsid w:val="00FD14E3"/>
    <w:rsid w:val="00FD172C"/>
    <w:rsid w:val="00FD17FF"/>
    <w:rsid w:val="00FD230B"/>
    <w:rsid w:val="00FD3A22"/>
    <w:rsid w:val="00FD4DF3"/>
    <w:rsid w:val="00FD50CF"/>
    <w:rsid w:val="00FD5220"/>
    <w:rsid w:val="00FD546C"/>
    <w:rsid w:val="00FD69E6"/>
    <w:rsid w:val="00FE3C12"/>
    <w:rsid w:val="00FE5CB2"/>
    <w:rsid w:val="00FF12B5"/>
    <w:rsid w:val="00FF2D2C"/>
    <w:rsid w:val="00FF3216"/>
    <w:rsid w:val="00FF4D30"/>
    <w:rsid w:val="00FF4E10"/>
    <w:rsid w:val="00FF50AE"/>
    <w:rsid w:val="00FF6407"/>
    <w:rsid w:val="00FF6898"/>
    <w:rsid w:val="356636AF"/>
    <w:rsid w:val="4C5FF8E6"/>
    <w:rsid w:val="5414CE6D"/>
    <w:rsid w:val="622D0F60"/>
    <w:rsid w:val="661BFE46"/>
    <w:rsid w:val="6EA76293"/>
    <w:rsid w:val="7C5F5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5FC97B"/>
  <w15:chartTrackingRefBased/>
  <w15:docId w15:val="{9652452E-2B2B-D242-B3D0-24904622AB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649E"/>
    <w:pPr>
      <w:spacing w:line="480" w:lineRule="auto"/>
      <w:outlineLvl w:val="0"/>
    </w:pPr>
    <w:rPr>
      <w:rFonts w:ascii="Times New Roman" w:hAnsi="Times New Roman" w:cs="Times New Roman"/>
      <w:b/>
      <w:bCs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2649E"/>
    <w:pPr>
      <w:spacing w:line="480" w:lineRule="auto"/>
      <w:outlineLvl w:val="1"/>
    </w:pPr>
    <w:rPr>
      <w:rFonts w:ascii="Times New Roman" w:hAnsi="Times New Roman" w:cs="Times New Roman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36E79"/>
  </w:style>
  <w:style w:type="paragraph" w:styleId="ListParagraph">
    <w:name w:val="List Paragraph"/>
    <w:basedOn w:val="Normal"/>
    <w:uiPriority w:val="34"/>
    <w:qFormat/>
    <w:rsid w:val="002216D8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semiHidden/>
    <w:unhideWhenUsed/>
    <w:rsid w:val="00DC0AB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C0AB3"/>
  </w:style>
  <w:style w:type="table" w:styleId="TableGrid">
    <w:name w:val="Table Grid"/>
    <w:basedOn w:val="TableNormal"/>
    <w:rsid w:val="00335925"/>
    <w:rPr>
      <w:rFonts w:ascii="Times New Roman" w:eastAsia="MS Mincho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qFormat/>
    <w:rsid w:val="003A2005"/>
    <w:pPr>
      <w:spacing w:after="120"/>
    </w:pPr>
    <w:rPr>
      <w:rFonts w:ascii="Times New Roman" w:eastAsia="MS Mincho" w:hAnsi="Times New Roman" w:cs="Times New Roman"/>
      <w:b/>
      <w:bCs/>
      <w:szCs w:val="20"/>
    </w:rPr>
  </w:style>
  <w:style w:type="paragraph" w:styleId="Header">
    <w:name w:val="header"/>
    <w:basedOn w:val="Normal"/>
    <w:link w:val="HeaderChar"/>
    <w:uiPriority w:val="99"/>
    <w:unhideWhenUsed/>
    <w:rsid w:val="0006115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61156"/>
  </w:style>
  <w:style w:type="paragraph" w:styleId="Footer">
    <w:name w:val="footer"/>
    <w:basedOn w:val="Normal"/>
    <w:link w:val="FooterChar"/>
    <w:uiPriority w:val="99"/>
    <w:unhideWhenUsed/>
    <w:rsid w:val="0006115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61156"/>
  </w:style>
  <w:style w:type="character" w:styleId="PageNumber">
    <w:name w:val="page number"/>
    <w:basedOn w:val="DefaultParagraphFont"/>
    <w:uiPriority w:val="99"/>
    <w:semiHidden/>
    <w:unhideWhenUsed/>
    <w:rsid w:val="00061156"/>
  </w:style>
  <w:style w:type="character" w:styleId="Hyperlink">
    <w:name w:val="Hyperlink"/>
    <w:basedOn w:val="DefaultParagraphFont"/>
    <w:uiPriority w:val="99"/>
    <w:unhideWhenUsed/>
    <w:rsid w:val="00701AF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01AF3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42649E"/>
    <w:rPr>
      <w:rFonts w:ascii="Times New Roman" w:hAnsi="Times New Roman" w:cs="Times New Roman"/>
      <w:b/>
      <w:bCs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42649E"/>
    <w:rPr>
      <w:rFonts w:ascii="Times New Roman" w:hAnsi="Times New Roman" w:cs="Times New Roman"/>
      <w:b/>
      <w:bCs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0B61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61F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61F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61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61F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22441"/>
  </w:style>
  <w:style w:type="paragraph" w:styleId="BalloonText">
    <w:name w:val="Balloon Text"/>
    <w:basedOn w:val="Normal"/>
    <w:link w:val="BalloonTextChar"/>
    <w:uiPriority w:val="99"/>
    <w:semiHidden/>
    <w:unhideWhenUsed/>
    <w:rsid w:val="0012244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244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1867F842009DE4A9514BE2B6F9DE5B2" ma:contentTypeVersion="9" ma:contentTypeDescription="Create a new document." ma:contentTypeScope="" ma:versionID="843505d850eff7c7e9095ffe2516ab51">
  <xsd:schema xmlns:xsd="http://www.w3.org/2001/XMLSchema" xmlns:xs="http://www.w3.org/2001/XMLSchema" xmlns:p="http://schemas.microsoft.com/office/2006/metadata/properties" xmlns:ns2="f5f048ab-7c6f-4cbc-8f3d-d41d3119b314" targetNamespace="http://schemas.microsoft.com/office/2006/metadata/properties" ma:root="true" ma:fieldsID="5ba25f15c07224e407bd185abb3646bf" ns2:_="">
    <xsd:import namespace="f5f048ab-7c6f-4cbc-8f3d-d41d3119b31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f048ab-7c6f-4cbc-8f3d-d41d3119b31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EE7D55-DD7A-451E-BB98-18EFB6435AC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28FC2C0-9CD2-4DFE-8090-38E917B4C4E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5f048ab-7c6f-4cbc-8f3d-d41d3119b31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16EF458-389D-4191-8785-ADBE33DE53A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FF16D93-74C3-4678-97EE-807CF8806A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42</Words>
  <Characters>195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Dainton</dc:creator>
  <cp:keywords/>
  <dc:description/>
  <cp:lastModifiedBy>Amanda Dainton</cp:lastModifiedBy>
  <cp:revision>3</cp:revision>
  <dcterms:created xsi:type="dcterms:W3CDTF">2022-06-09T00:58:00Z</dcterms:created>
  <dcterms:modified xsi:type="dcterms:W3CDTF">2022-06-09T0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-6th-edition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nimal-feed-science-and-technology</vt:lpwstr>
  </property>
  <property fmtid="{D5CDD505-2E9C-101B-9397-08002B2CF9AE}" pid="9" name="Mendeley Recent Style Name 3_1">
    <vt:lpwstr>Animal Feed Science and Technology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food-hydrocolloids</vt:lpwstr>
  </property>
  <property fmtid="{D5CDD505-2E9C-101B-9397-08002B2CF9AE}" pid="13" name="Mendeley Recent Style Name 5_1">
    <vt:lpwstr>Food Hydrocolloids</vt:lpwstr>
  </property>
  <property fmtid="{D5CDD505-2E9C-101B-9397-08002B2CF9AE}" pid="14" name="Mendeley Recent Style Id 6_1">
    <vt:lpwstr>http://www.zotero.org/styles/international-journal-of-food-science-and-technology</vt:lpwstr>
  </property>
  <property fmtid="{D5CDD505-2E9C-101B-9397-08002B2CF9AE}" pid="15" name="Mendeley Recent Style Name 6_1">
    <vt:lpwstr>International Journal of Food Science &amp; Technology</vt:lpwstr>
  </property>
  <property fmtid="{D5CDD505-2E9C-101B-9397-08002B2CF9AE}" pid="16" name="Mendeley Recent Style Id 7_1">
    <vt:lpwstr>http://www.zotero.org/styles/journal-of-animal-science</vt:lpwstr>
  </property>
  <property fmtid="{D5CDD505-2E9C-101B-9397-08002B2CF9AE}" pid="17" name="Mendeley Recent Style Name 7_1">
    <vt:lpwstr>Journal of Animal Science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sustainability</vt:lpwstr>
  </property>
  <property fmtid="{D5CDD505-2E9C-101B-9397-08002B2CF9AE}" pid="21" name="Mendeley Recent Style Name 9_1">
    <vt:lpwstr>Sustainabilit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033d3783-3225-3542-ac45-70238337d5e9</vt:lpwstr>
  </property>
  <property fmtid="{D5CDD505-2E9C-101B-9397-08002B2CF9AE}" pid="24" name="Mendeley Citation Style_1">
    <vt:lpwstr>http://www.zotero.org/styles/plos-one</vt:lpwstr>
  </property>
  <property fmtid="{D5CDD505-2E9C-101B-9397-08002B2CF9AE}" pid="25" name="ContentTypeId">
    <vt:lpwstr>0x01010031867F842009DE4A9514BE2B6F9DE5B2</vt:lpwstr>
  </property>
</Properties>
</file>